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6EB1B" w14:textId="77777777" w:rsidR="000E7A20" w:rsidRPr="008D62B3" w:rsidRDefault="000E7A20" w:rsidP="000E7A20">
      <w:pPr>
        <w:spacing w:line="240" w:lineRule="auto"/>
        <w:rPr>
          <w:sz w:val="16"/>
          <w:szCs w:val="16"/>
        </w:rPr>
      </w:pPr>
      <w:r w:rsidRPr="00F901B9">
        <w:rPr>
          <w:sz w:val="16"/>
          <w:szCs w:val="16"/>
        </w:rPr>
        <w:t>&lt;&lt;tbt</w:t>
      </w:r>
      <w:r w:rsidRPr="008D62B3">
        <w:rPr>
          <w:sz w:val="16"/>
          <w:szCs w:val="16"/>
        </w:rPr>
        <w:t>&gt;&gt;</w:t>
      </w:r>
      <w:r w:rsidRPr="008D62B3">
        <w:rPr>
          <w:b/>
          <w:bCs/>
          <w:sz w:val="16"/>
          <w:szCs w:val="16"/>
        </w:rPr>
        <w:t>Table 1.</w:t>
      </w:r>
      <w:r w:rsidRPr="008D62B3">
        <w:rPr>
          <w:sz w:val="16"/>
          <w:szCs w:val="16"/>
        </w:rPr>
        <w:t xml:space="preserve"> &lt;&lt;tbn&gt;&gt;Summary of synthesis methods and results for included studies assessing all-cause mortality*</w:t>
      </w:r>
    </w:p>
    <w:tbl>
      <w:tblPr>
        <w:tblStyle w:val="TableGrid3"/>
        <w:tblW w:w="13860" w:type="dxa"/>
        <w:tblInd w:w="0" w:type="dxa"/>
        <w:tblLook w:val="04A0" w:firstRow="1" w:lastRow="0" w:firstColumn="1" w:lastColumn="0" w:noHBand="0" w:noVBand="1"/>
      </w:tblPr>
      <w:tblGrid>
        <w:gridCol w:w="2160"/>
        <w:gridCol w:w="1080"/>
        <w:gridCol w:w="1980"/>
        <w:gridCol w:w="1620"/>
        <w:gridCol w:w="1260"/>
        <w:gridCol w:w="2233"/>
        <w:gridCol w:w="1727"/>
        <w:gridCol w:w="1800"/>
      </w:tblGrid>
      <w:tr w:rsidR="005349C8" w:rsidRPr="008D62B3" w14:paraId="7BC345CA" w14:textId="77777777" w:rsidTr="00025B1B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D690794" w14:textId="77777777" w:rsidR="00331240" w:rsidRPr="008D62B3" w:rsidRDefault="00331240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&lt;&lt;tbch&gt;&gt;</w:t>
            </w:r>
          </w:p>
          <w:p w14:paraId="752639C8" w14:textId="043E199B" w:rsidR="000E7A20" w:rsidRPr="008D62B3" w:rsidRDefault="005349C8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commentRangeStart w:id="0"/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  <w:commentRangeEnd w:id="0"/>
            <w:r w:rsidR="006C359D">
              <w:rPr>
                <w:rStyle w:val="CommentReference"/>
                <w:rFonts w:ascii="Times New Roman" w:eastAsiaTheme="minorHAnsi" w:hAnsi="Times New Roman" w:cs="Times New Roman"/>
                <w:lang w:val="en-US" w:eastAsia="en-US"/>
              </w:rPr>
              <w:commentReference w:id="0"/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, year (ref.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1870724" w14:textId="0BE9A132" w:rsidR="000E7A20" w:rsidRPr="008D62B3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Outcome(s) </w:t>
            </w:r>
            <w:r w:rsidR="0059754F" w:rsidRPr="008D62B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easur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429B551" w14:textId="256A8201" w:rsidR="000E7A20" w:rsidRPr="008D62B3" w:rsidRDefault="000E7A20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Multimorbidity </w:t>
            </w:r>
            <w:r w:rsidR="0059754F" w:rsidRPr="008D62B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easure (continuous/categorical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F1D919B" w14:textId="5ADE0BCA" w:rsidR="000E7A20" w:rsidRPr="008D62B3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Synthesis </w:t>
            </w:r>
            <w:r w:rsidR="0059754F" w:rsidRPr="008D62B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C67D574" w14:textId="3DA74874" w:rsidR="000E7A20" w:rsidRPr="008D62B3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Standardi</w:t>
            </w:r>
            <w:r w:rsidR="0059754F" w:rsidRPr="008D62B3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ed </w:t>
            </w:r>
            <w:r w:rsidR="00FF0EB1" w:rsidRPr="008D62B3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utcome </w:t>
            </w:r>
            <w:r w:rsidR="00FF0EB1" w:rsidRPr="008D62B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etric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99C950F" w14:textId="77777777" w:rsidR="00531CC5" w:rsidRPr="008D62B3" w:rsidRDefault="000E7A20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Synthesis </w:t>
            </w:r>
            <w:r w:rsidR="00531CC5" w:rsidRPr="008D62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indings</w:t>
            </w:r>
          </w:p>
          <w:p w14:paraId="76749D6D" w14:textId="5186C0BB" w:rsidR="000E7A20" w:rsidRPr="008D62B3" w:rsidRDefault="000E7A20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proofErr w:type="gramEnd"/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 reported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2C85A14" w14:textId="07D3C885" w:rsidR="000E7A20" w:rsidRPr="008D62B3" w:rsidRDefault="000E7A20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Significant </w:t>
            </w:r>
            <w:r w:rsidR="00025B1B" w:rsidRPr="008D62B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ssociation (Yes/No</w:t>
            </w:r>
            <w:r w:rsidR="00852A39" w:rsidRPr="008D62B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D62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B34984C" w14:textId="2D90F726" w:rsidR="000E7A20" w:rsidRPr="008D62B3" w:rsidRDefault="000E7A20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 xml:space="preserve">Summary of </w:t>
            </w:r>
            <w:r w:rsidR="00025B1B" w:rsidRPr="008D62B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indings</w:t>
            </w:r>
          </w:p>
        </w:tc>
      </w:tr>
      <w:tr w:rsidR="00196037" w:rsidRPr="00F901B9" w14:paraId="6AEE2490" w14:textId="77777777" w:rsidTr="00025B1B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E82E19" w14:textId="0C8396F1" w:rsidR="00196037" w:rsidRPr="00F901B9" w:rsidRDefault="00196037" w:rsidP="001960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D62B3">
              <w:rPr>
                <w:rFonts w:ascii="Times New Roman" w:hAnsi="Times New Roman" w:cs="Times New Roman"/>
                <w:sz w:val="16"/>
                <w:szCs w:val="16"/>
              </w:rPr>
              <w:t>&lt;&lt;tb&gt;&gt;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3D1CB8" w14:textId="77777777" w:rsidR="00196037" w:rsidRPr="00F901B9" w:rsidRDefault="00196037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839C0F" w14:textId="77777777" w:rsidR="00196037" w:rsidRPr="00F901B9" w:rsidRDefault="00196037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06B46E" w14:textId="77777777" w:rsidR="00196037" w:rsidRPr="00F901B9" w:rsidRDefault="00196037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44B6A8" w14:textId="77777777" w:rsidR="00196037" w:rsidRPr="00F901B9" w:rsidRDefault="00196037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200494" w14:textId="77777777" w:rsidR="00196037" w:rsidRPr="00F901B9" w:rsidRDefault="00196037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5C686D" w14:textId="77777777" w:rsidR="00196037" w:rsidRPr="00F901B9" w:rsidRDefault="00196037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1EDC16" w14:textId="77777777" w:rsidR="00196037" w:rsidRPr="00F901B9" w:rsidRDefault="00196037" w:rsidP="005349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1240" w:rsidRPr="00F901B9" w14:paraId="1D6AD85D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5960B4" w14:textId="28BBAC51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e Vera et al</w:t>
            </w:r>
            <w:r w:rsidR="00331240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2012 </w:t>
            </w:r>
            <w:r w:rsidR="00331240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</w:t>
            </w:r>
            <w:r w:rsidR="00331240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DF98DB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843692" w14:textId="77777777" w:rsidR="00A65CA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  <w:r w:rsidR="00FA60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(continuous:</w:t>
            </w:r>
            <w:r w:rsidR="00A65C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mean ±</w:t>
            </w:r>
          </w:p>
          <w:p w14:paraId="74F7DDA0" w14:textId="0ADC1B85" w:rsidR="000E7A20" w:rsidRPr="00F901B9" w:rsidRDefault="00A65C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="000D55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1.0 ± 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361730" w14:textId="77777777" w:rsidR="00CD67AE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x proportional</w:t>
            </w:r>
          </w:p>
          <w:p w14:paraId="63FE3BAF" w14:textId="2E89CF6A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azards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690C73" w14:textId="77777777" w:rsidR="00F62208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zard </w:t>
            </w:r>
            <w:r w:rsidR="00CE5AE6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io</w:t>
            </w:r>
          </w:p>
          <w:p w14:paraId="2B448C75" w14:textId="7D9F4918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82B8F3" w14:textId="77777777" w:rsidR="002A10A7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Unadjusted HR:</w:t>
            </w:r>
          </w:p>
          <w:p w14:paraId="7FCD1CD9" w14:textId="0D8D518E" w:rsidR="000E7A20" w:rsidRPr="00025B1B" w:rsidRDefault="002A10A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36 (1.29</w:t>
            </w:r>
            <w:r w:rsidR="001769A1"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43)</w:t>
            </w:r>
          </w:p>
          <w:p w14:paraId="4425150D" w14:textId="713B073A" w:rsidR="002A10A7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Adjusted HR:</w:t>
            </w:r>
          </w:p>
          <w:p w14:paraId="7AD8A172" w14:textId="6BE08329" w:rsidR="000E7A20" w:rsidRPr="00025B1B" w:rsidRDefault="002A10A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18 (1.10</w:t>
            </w:r>
            <w:r w:rsidR="001769A1"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2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5BC16C" w14:textId="5C184D56" w:rsidR="0052659C" w:rsidRPr="007C343F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852A39" w:rsidRPr="007C34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34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&lt; 0.0001</w:t>
            </w:r>
          </w:p>
          <w:p w14:paraId="478BD2E2" w14:textId="77777777" w:rsidR="0052659C" w:rsidRPr="007C343F" w:rsidRDefault="0052659C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852A39" w:rsidRPr="007C343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nadjusted</w:t>
            </w:r>
            <w:proofErr w:type="gramEnd"/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3B692EA" w14:textId="3F10E0AD" w:rsidR="000E7A20" w:rsidRPr="007C343F" w:rsidRDefault="0052659C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852A39" w:rsidRPr="007C343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djusted)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25E666" w14:textId="77777777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igher CCI score is a</w:t>
            </w:r>
          </w:p>
          <w:p w14:paraId="3DE798A0" w14:textId="72216AE6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ignificant predictor</w:t>
            </w:r>
          </w:p>
          <w:p w14:paraId="00D821C6" w14:textId="77777777" w:rsidR="00025B1B" w:rsidRDefault="00025B1B" w:rsidP="00025B1B">
            <w:pPr>
              <w:pStyle w:val="NoSpacing"/>
              <w:ind w:right="-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of increased </w:t>
            </w:r>
          </w:p>
          <w:p w14:paraId="6E2F08A0" w14:textId="71359488" w:rsidR="000E7A20" w:rsidRPr="00F901B9" w:rsidRDefault="00025B1B" w:rsidP="00025B1B">
            <w:pPr>
              <w:pStyle w:val="NoSpacing"/>
              <w:ind w:right="-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mortality risk.</w:t>
            </w:r>
          </w:p>
        </w:tc>
      </w:tr>
      <w:tr w:rsidR="005349C8" w:rsidRPr="00F901B9" w14:paraId="3A3A366D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FB338A" w14:textId="2FBDA7CE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ngland et al</w:t>
            </w:r>
            <w:r w:rsidR="00331240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2016 </w:t>
            </w:r>
            <w:r w:rsidR="00331240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</w:t>
            </w:r>
            <w:r w:rsidR="00331240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F5011D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51421B" w14:textId="77777777" w:rsidR="00FA60B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RDCI score (continuous:</w:t>
            </w:r>
          </w:p>
          <w:p w14:paraId="0B38700F" w14:textId="3707EA2D" w:rsidR="000E7A20" w:rsidRPr="00F901B9" w:rsidRDefault="00FA60B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mean ± SD: 2.4 ± 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870423" w14:textId="77777777" w:rsidR="00CD67AE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x proportional</w:t>
            </w:r>
          </w:p>
          <w:p w14:paraId="0F2F9D9C" w14:textId="77E6D6EB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azards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6DBA6B" w14:textId="77777777" w:rsidR="00F62208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zard </w:t>
            </w:r>
            <w:r w:rsidR="00CE5AE6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io</w:t>
            </w:r>
          </w:p>
          <w:p w14:paraId="30BE18F4" w14:textId="62C40F3C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40957C" w14:textId="77777777" w:rsidR="001769A1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Age-adjusted HR:</w:t>
            </w:r>
          </w:p>
          <w:p w14:paraId="07D013B9" w14:textId="766A6BDB" w:rsidR="000E7A20" w:rsidRPr="00025B1B" w:rsidRDefault="001769A1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15 (1.12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19)</w:t>
            </w:r>
          </w:p>
          <w:p w14:paraId="685AE960" w14:textId="77777777" w:rsidR="001769A1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Multivariable HR:</w:t>
            </w:r>
          </w:p>
          <w:p w14:paraId="549153D5" w14:textId="2484FB7E" w:rsidR="000E7A20" w:rsidRPr="00025B1B" w:rsidRDefault="001769A1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14 (1.09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2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37C797" w14:textId="77777777" w:rsidR="00F901B9" w:rsidRPr="007C343F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52659C" w:rsidRPr="007C34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34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&lt; 0.01</w:t>
            </w:r>
          </w:p>
          <w:p w14:paraId="4FE3419F" w14:textId="1AE6238F" w:rsidR="007C343F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901B9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E40F8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  <w:proofErr w:type="gramEnd"/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-adjusted and</w:t>
            </w:r>
          </w:p>
          <w:p w14:paraId="6649F1FC" w14:textId="05881395" w:rsidR="000E7A20" w:rsidRPr="007C343F" w:rsidRDefault="007C343F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901B9" w:rsidRPr="007C343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ultivariable)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FF77D5" w14:textId="77777777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RDCI score is </w:t>
            </w:r>
          </w:p>
          <w:p w14:paraId="13B8423B" w14:textId="01AB6705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associated with </w:t>
            </w:r>
            <w:r w:rsidR="000757BE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  <w:p w14:paraId="27409C23" w14:textId="38119C1E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increased risk </w:t>
            </w:r>
            <w:r w:rsidR="000757BE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all-</w:t>
            </w:r>
          </w:p>
          <w:p w14:paraId="3DD5480F" w14:textId="11020923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ause mortality.</w:t>
            </w:r>
          </w:p>
        </w:tc>
      </w:tr>
      <w:tr w:rsidR="005349C8" w:rsidRPr="00F901B9" w14:paraId="238354E0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6B84E" w14:textId="2D519E40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Fatima et al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977D4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2FBED" w14:textId="77777777" w:rsidR="00FA60B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RDCI score (continuous:</w:t>
            </w:r>
          </w:p>
          <w:p w14:paraId="6616E4A4" w14:textId="2F1ACC7E" w:rsidR="000E7A20" w:rsidRPr="00F901B9" w:rsidRDefault="00FA60B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mean ± SD: 1.2 ± 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75665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Discrete-time</w:t>
            </w:r>
            <w:proofErr w:type="gramEnd"/>
          </w:p>
          <w:p w14:paraId="79781CC9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proportional hazards</w:t>
            </w:r>
          </w:p>
          <w:p w14:paraId="174E659C" w14:textId="0FF555DD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mod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5CB82" w14:textId="77777777" w:rsidR="00F62208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bCs/>
                <w:sz w:val="16"/>
                <w:szCs w:val="16"/>
              </w:rPr>
              <w:t>Hazard OR</w:t>
            </w:r>
          </w:p>
          <w:p w14:paraId="359CD914" w14:textId="168951D5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F2B45" w14:textId="77777777" w:rsidR="001769A1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Unadjusted </w:t>
            </w:r>
            <w:r w:rsidR="001769A1" w:rsidRPr="00025B1B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azard OR:</w:t>
            </w:r>
          </w:p>
          <w:p w14:paraId="5D40B213" w14:textId="77FCB51A" w:rsidR="000E7A20" w:rsidRPr="00025B1B" w:rsidRDefault="001769A1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60 (1.36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8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C6CA1" w14:textId="50640096" w:rsidR="000E7A20" w:rsidRPr="007C343F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7C34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3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5345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ot stated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6C731" w14:textId="7B2268F5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  <w:p w14:paraId="320E78CA" w14:textId="27E44471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was independently</w:t>
            </w:r>
          </w:p>
          <w:p w14:paraId="46F3488D" w14:textId="4FD134D2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associated with</w:t>
            </w:r>
          </w:p>
          <w:p w14:paraId="0FE01B48" w14:textId="0A1565A9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more comorbidities.</w:t>
            </w:r>
          </w:p>
        </w:tc>
      </w:tr>
      <w:tr w:rsidR="005349C8" w:rsidRPr="00F901B9" w14:paraId="2C3115D5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5BE64D" w14:textId="464B9FCA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ikuls et al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2011 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6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9ED20A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B87258" w14:textId="77777777" w:rsidR="00A65CA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Condition count </w:t>
            </w:r>
          </w:p>
          <w:p w14:paraId="37160CCA" w14:textId="77777777" w:rsidR="00A65CAB" w:rsidRDefault="00A65C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ontinuous</w:t>
            </w:r>
            <w:proofErr w:type="gramEnd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: mean ± </w:t>
            </w:r>
          </w:p>
          <w:p w14:paraId="47ECC112" w14:textId="3BDCE3FF" w:rsidR="000E7A20" w:rsidRPr="00F901B9" w:rsidRDefault="00A65C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D: 2.1 ± 1.4)</w:t>
            </w:r>
          </w:p>
          <w:p w14:paraId="60B7A5EE" w14:textId="77777777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8E4DF9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x proportional</w:t>
            </w:r>
          </w:p>
          <w:p w14:paraId="006585DD" w14:textId="37522266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azards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AED4F9" w14:textId="77777777" w:rsidR="00F62208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zard </w:t>
            </w:r>
            <w:r w:rsidR="00CE5AE6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io</w:t>
            </w:r>
          </w:p>
          <w:p w14:paraId="51CD2010" w14:textId="2D151479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696C68E" w14:textId="77777777" w:rsidR="008E312D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Age-adjusted HR:</w:t>
            </w:r>
          </w:p>
          <w:p w14:paraId="4553E92B" w14:textId="354E97E5" w:rsidR="000E7A20" w:rsidRPr="00025B1B" w:rsidRDefault="008E312D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23 (0.98</w:t>
            </w:r>
            <w:r w:rsidR="001769A1"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54)</w:t>
            </w:r>
          </w:p>
          <w:p w14:paraId="00D9DF96" w14:textId="77777777" w:rsidR="008E312D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Multivariate HR:</w:t>
            </w:r>
          </w:p>
          <w:p w14:paraId="3F24F94D" w14:textId="177C9333" w:rsidR="000E7A20" w:rsidRPr="00025B1B" w:rsidRDefault="008E312D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1.18 (0.99</w:t>
            </w:r>
            <w:r w:rsidR="001769A1"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4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8A8D52" w14:textId="081BBE13" w:rsidR="00E40F80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133F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3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&lt; 0.1</w:t>
            </w:r>
          </w:p>
          <w:p w14:paraId="2D89A166" w14:textId="4CA930EC" w:rsidR="00E40F80" w:rsidRDefault="00E40F8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  <w:proofErr w:type="gramEnd"/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-adjusted and</w:t>
            </w:r>
          </w:p>
          <w:p w14:paraId="087CE148" w14:textId="2A1B9955" w:rsidR="000E7A20" w:rsidRPr="007C343F" w:rsidRDefault="00E40F8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ultivariate)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C59ED8B" w14:textId="0F371945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morbidity was not</w:t>
            </w:r>
          </w:p>
          <w:p w14:paraId="31D70A29" w14:textId="700BC951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independently</w:t>
            </w:r>
          </w:p>
          <w:p w14:paraId="3723A198" w14:textId="1919061A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associated with</w:t>
            </w:r>
            <w:r w:rsidR="000757BE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  <w:p w14:paraId="0E40DE04" w14:textId="4DF708CA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higher mortality risk</w:t>
            </w:r>
          </w:p>
          <w:p w14:paraId="39DB469F" w14:textId="1BE2181D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in men with RA.</w:t>
            </w:r>
          </w:p>
        </w:tc>
      </w:tr>
      <w:tr w:rsidR="005349C8" w:rsidRPr="00F901B9" w14:paraId="17A23962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1F5E93" w14:textId="356DCED5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avarro-Cano et al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2003 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7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7C1135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ACF600" w14:textId="39186D32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CI (categorical: 1, 2, &gt;2)</w:t>
            </w:r>
          </w:p>
          <w:p w14:paraId="67BA44DB" w14:textId="77777777" w:rsidR="00C75B63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MDUSOI (categorical:</w:t>
            </w:r>
          </w:p>
          <w:p w14:paraId="28660603" w14:textId="0392B125" w:rsidR="000E7A20" w:rsidRPr="00F901B9" w:rsidRDefault="00C75B6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&lt;40, 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60, &gt;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C868DC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Kaplan-Meier</w:t>
            </w:r>
          </w:p>
          <w:p w14:paraId="6D017AC7" w14:textId="166B89A7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urvival curv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429F54" w14:textId="77777777" w:rsidR="00FA60B5" w:rsidRPr="002F7BF0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Log-rank </w:t>
            </w:r>
            <w:r w:rsidRPr="00F901B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5B6A262F" w14:textId="77777777" w:rsidR="00025B1B" w:rsidRDefault="00CE5AE6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2 degrees</w:t>
            </w:r>
          </w:p>
          <w:p w14:paraId="6CD00E64" w14:textId="2653ABE0" w:rsidR="000E7A20" w:rsidRPr="00F901B9" w:rsidRDefault="000E7A20" w:rsidP="00025B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25B1B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025B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freedom</w:t>
            </w:r>
            <w:r w:rsidR="00CE5AE6" w:rsidRPr="00F901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C4F3F7" w14:textId="35DD3771" w:rsidR="000E7A20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CCI:</w:t>
            </w:r>
            <w:r w:rsidR="00922027"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33.18</w:t>
            </w:r>
          </w:p>
          <w:p w14:paraId="12CFF1EC" w14:textId="722AD850" w:rsidR="000E7A20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COMDUSOI:</w:t>
            </w:r>
            <w:r w:rsidR="00922027"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29.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28CD40" w14:textId="5C3806A5" w:rsidR="00153450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133F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3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≤ 0.0001 (CCI</w:t>
            </w:r>
          </w:p>
          <w:p w14:paraId="4E809E22" w14:textId="569460CC" w:rsidR="000E7A20" w:rsidRPr="007C343F" w:rsidRDefault="0015345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and COMDUSOI)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3D6200" w14:textId="5AA02D4F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igher comorbidity</w:t>
            </w:r>
          </w:p>
          <w:p w14:paraId="7AA754DA" w14:textId="5FCB1997" w:rsidR="000757BE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score </w:t>
            </w:r>
            <w:r w:rsidR="000757BE">
              <w:rPr>
                <w:rFonts w:ascii="Times New Roman" w:hAnsi="Times New Roman" w:cs="Times New Roman"/>
                <w:sz w:val="16"/>
                <w:szCs w:val="16"/>
              </w:rPr>
              <w:t>was associated</w:t>
            </w:r>
          </w:p>
          <w:p w14:paraId="159B5896" w14:textId="77777777" w:rsidR="00CD64BC" w:rsidRDefault="000757BE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with a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  <w:p w14:paraId="71EF0F83" w14:textId="77777777" w:rsidR="00CD64BC" w:rsidRDefault="00CD64BC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probability of</w:t>
            </w:r>
          </w:p>
          <w:p w14:paraId="373F6F6B" w14:textId="5D5718C1" w:rsidR="000E7A20" w:rsidRPr="00F901B9" w:rsidRDefault="00CD64BC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urvival.</w:t>
            </w:r>
          </w:p>
        </w:tc>
      </w:tr>
      <w:tr w:rsidR="005349C8" w:rsidRPr="00F901B9" w14:paraId="00C437F2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803274" w14:textId="56AAA25B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Nikiphorou</w:t>
            </w:r>
            <w:proofErr w:type="spellEnd"/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C5B6A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65F8FC" w14:textId="77777777" w:rsidR="00C75B63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CI (continuous: mean ±</w:t>
            </w:r>
          </w:p>
          <w:p w14:paraId="697C73B3" w14:textId="77777777" w:rsidR="00C75B63" w:rsidRDefault="00C75B6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D: 1.68 ± 1.06),</w:t>
            </w:r>
          </w:p>
          <w:p w14:paraId="10F37599" w14:textId="77777777" w:rsidR="00C75B63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RDCI (continuous: mean</w:t>
            </w:r>
          </w:p>
          <w:p w14:paraId="74EBD216" w14:textId="23CED763" w:rsidR="000E7A20" w:rsidRPr="00F901B9" w:rsidRDefault="00C75B6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± SD: 1.63 ± 1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2F4F7D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x proportional</w:t>
            </w:r>
          </w:p>
          <w:p w14:paraId="15E79B5E" w14:textId="09D56B91" w:rsidR="000E7A20" w:rsidRPr="00F901B9" w:rsidRDefault="00A849E9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hazards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E249E2" w14:textId="77777777" w:rsidR="00FA60B5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zard </w:t>
            </w:r>
            <w:r w:rsidR="00CE5AE6"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io</w:t>
            </w:r>
          </w:p>
          <w:p w14:paraId="714024E9" w14:textId="2DA29632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4102F7" w14:textId="77777777" w:rsidR="00A31025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Unadjusted:</w:t>
            </w:r>
          </w:p>
          <w:p w14:paraId="04320052" w14:textId="1A6E18CA" w:rsidR="00A31025" w:rsidRPr="00025B1B" w:rsidRDefault="00A3102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CCI 1.53 (1.21</w:t>
            </w:r>
            <w:r w:rsidR="00D54C81"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93)</w:t>
            </w:r>
          </w:p>
          <w:p w14:paraId="44D4EE96" w14:textId="4ECD8B09" w:rsidR="000E7A20" w:rsidRPr="00025B1B" w:rsidRDefault="00A3102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RDCI 1.50 (1.20</w:t>
            </w:r>
            <w:r w:rsidR="00D54C81"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87)</w:t>
            </w:r>
          </w:p>
          <w:p w14:paraId="15B19C1C" w14:textId="77777777" w:rsidR="00A31025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Adjusted:</w:t>
            </w:r>
          </w:p>
          <w:p w14:paraId="3C5071A9" w14:textId="7FC612A7" w:rsidR="00D54C81" w:rsidRPr="00025B1B" w:rsidRDefault="00D54C81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CCI 1.30 (0.99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70)</w:t>
            </w:r>
          </w:p>
          <w:p w14:paraId="37D1D8B8" w14:textId="1159E8B6" w:rsidR="000E7A20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54C81"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RDCI 1.26 (1.00</w:t>
            </w:r>
            <w:r w:rsidR="00D54C81"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1.5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16D6F6" w14:textId="4EF32EF1" w:rsidR="00E40F80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133F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40F8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nadjusted: CCI</w:t>
            </w:r>
          </w:p>
          <w:p w14:paraId="66DE2C8E" w14:textId="15526820" w:rsidR="00696287" w:rsidRDefault="00E40F8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and RDCI </w:t>
            </w:r>
            <w:r w:rsidR="000E7A20" w:rsidRPr="00E40F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85113F8" w14:textId="77777777" w:rsidR="00696287" w:rsidRDefault="0069628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>Adjusted: RDCI</w:t>
            </w:r>
          </w:p>
          <w:p w14:paraId="0873D7B9" w14:textId="15714A53" w:rsidR="000E7A20" w:rsidRPr="007C343F" w:rsidRDefault="0069628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6287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6962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= 0.049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7D1F99B" w14:textId="5A6AD319" w:rsidR="00696287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133F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Adjusted: CCI</w:t>
            </w:r>
          </w:p>
          <w:p w14:paraId="5F27959E" w14:textId="363D1C8F" w:rsidR="000E7A20" w:rsidRPr="007C343F" w:rsidRDefault="0069628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6962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= 0.057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6DEFF9" w14:textId="070EE8FA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igher CCI and RDCI</w:t>
            </w:r>
          </w:p>
          <w:p w14:paraId="3DF8340E" w14:textId="620C7631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cored were both</w:t>
            </w:r>
          </w:p>
          <w:p w14:paraId="5A45A26B" w14:textId="131F188F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ignificantly</w:t>
            </w:r>
          </w:p>
          <w:p w14:paraId="01160475" w14:textId="2AFDE8DD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associated with an</w:t>
            </w:r>
          </w:p>
          <w:p w14:paraId="6EB3BB45" w14:textId="77777777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increased risk of all-</w:t>
            </w:r>
          </w:p>
          <w:p w14:paraId="2A150D8C" w14:textId="69DB21A0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ause mortality in</w:t>
            </w:r>
          </w:p>
          <w:p w14:paraId="07948FEC" w14:textId="16A5F1EF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unadjusted analyses.</w:t>
            </w:r>
          </w:p>
          <w:p w14:paraId="317C483C" w14:textId="773F2C7F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This was also the</w:t>
            </w:r>
          </w:p>
          <w:p w14:paraId="301DED45" w14:textId="4D9AF9B3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ase for RDCI in</w:t>
            </w:r>
          </w:p>
          <w:p w14:paraId="0CA3BE32" w14:textId="1141D18D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adjusted analysis.</w:t>
            </w:r>
          </w:p>
        </w:tc>
      </w:tr>
      <w:tr w:rsidR="005349C8" w:rsidRPr="00F901B9" w14:paraId="3C4B32A3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A2DFBD" w14:textId="4BA5C2EC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Pedersen et a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l,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2018 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6DF834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507E47" w14:textId="77777777" w:rsidR="00C75B63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Condition count </w:t>
            </w:r>
          </w:p>
          <w:p w14:paraId="3ED7BE1D" w14:textId="699F344C" w:rsidR="000E7A20" w:rsidRPr="00F901B9" w:rsidRDefault="00C75B6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ategorical</w:t>
            </w:r>
            <w:proofErr w:type="gramEnd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: 0, 1, 2, 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251B15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x proportional</w:t>
            </w:r>
          </w:p>
          <w:p w14:paraId="75A53A3F" w14:textId="778CBCEF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azards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16CE76" w14:textId="2ED664CA" w:rsidR="00FA60B5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zard </w:t>
            </w:r>
            <w:r w:rsidR="002F7B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io</w:t>
            </w:r>
          </w:p>
          <w:p w14:paraId="5EB86950" w14:textId="5168D900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93A135" w14:textId="77777777" w:rsidR="00025B1B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Univariate HR:</w:t>
            </w:r>
          </w:p>
          <w:p w14:paraId="7A1BF969" w14:textId="77777777" w:rsidR="00025B1B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CCI 0 = 1, 1 = 2.34 (1.68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  <w:p w14:paraId="0A73501B" w14:textId="77777777" w:rsidR="00025B1B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3.25), 2 = 4.61 (2.55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8.33),</w:t>
            </w:r>
          </w:p>
          <w:p w14:paraId="63AD0797" w14:textId="0FAFF934" w:rsidR="000E7A20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3 = 12.22 (3.82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39.07)</w:t>
            </w:r>
          </w:p>
          <w:p w14:paraId="403B31A7" w14:textId="77777777" w:rsidR="00025B1B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Multivariate HR:</w:t>
            </w:r>
          </w:p>
          <w:p w14:paraId="0082741F" w14:textId="28A2C4EA" w:rsidR="00025B1B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CCI 0 = 1, 1 = 1.64 (1.17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  <w:p w14:paraId="3CEBBDD9" w14:textId="0F269D66" w:rsidR="00025B1B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2.29), 2 = 3.32 (1.80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6.12),</w:t>
            </w:r>
          </w:p>
          <w:p w14:paraId="00090A6B" w14:textId="0ACCBE20" w:rsidR="000E7A20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3 = 5.48 (1.67-17.9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E48F4C" w14:textId="2FF24C75" w:rsidR="00133FC2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133F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3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= 0.000 (</w:t>
            </w:r>
            <w:r w:rsidR="0015345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nivariate) and</w:t>
            </w:r>
          </w:p>
          <w:p w14:paraId="75E1672F" w14:textId="617D5B96" w:rsidR="000E7A20" w:rsidRPr="007C343F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53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= 0.004, 0.000, 0.005 (</w:t>
            </w:r>
            <w:r w:rsidR="001534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ultivariate)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737B3C" w14:textId="4D6A21B7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Number of comorbid</w:t>
            </w:r>
          </w:p>
          <w:p w14:paraId="37E3EA73" w14:textId="7B9C5393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onditions was</w:t>
            </w:r>
          </w:p>
          <w:p w14:paraId="30E84D16" w14:textId="373F3666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ignificantly</w:t>
            </w:r>
          </w:p>
          <w:p w14:paraId="00E4BB6F" w14:textId="0F16B49C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associated with</w:t>
            </w:r>
          </w:p>
          <w:p w14:paraId="63407EBE" w14:textId="618048E0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mortality.</w:t>
            </w:r>
          </w:p>
        </w:tc>
      </w:tr>
      <w:tr w:rsidR="005349C8" w:rsidRPr="00F901B9" w14:paraId="57CA2B5E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E27B78" w14:textId="1B10878F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okka et al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2004 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AA785C8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54E84E" w14:textId="77777777" w:rsidR="00C75B63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Condition count </w:t>
            </w:r>
          </w:p>
          <w:p w14:paraId="4C5EE541" w14:textId="77777777" w:rsidR="00C75B63" w:rsidRDefault="00C75B6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ontinuous</w:t>
            </w:r>
            <w:proofErr w:type="gramEnd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: mean ± SE: </w:t>
            </w:r>
          </w:p>
          <w:p w14:paraId="77C425AA" w14:textId="6DF4CF69" w:rsidR="000E7A20" w:rsidRPr="00F901B9" w:rsidRDefault="00C75B6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1.9 ± 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FC76AE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x proportional</w:t>
            </w:r>
          </w:p>
          <w:p w14:paraId="3AE5ED0F" w14:textId="7661B492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azards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EB1BD5" w14:textId="77777777" w:rsidR="00FA60B5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zard </w:t>
            </w:r>
            <w:r w:rsidR="00FA60B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io</w:t>
            </w:r>
          </w:p>
          <w:p w14:paraId="21C42D7F" w14:textId="3E59B0DD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6D4873" w14:textId="77777777" w:rsidR="00025B1B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Multivariate HR:</w:t>
            </w:r>
          </w:p>
          <w:p w14:paraId="7E121AD4" w14:textId="18A8C7E4" w:rsidR="000E7A20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23 (1.05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4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9C31FA" w14:textId="212F67D4" w:rsidR="000E7A20" w:rsidRPr="007C343F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133F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3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= 0.01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ADDD5C" w14:textId="39DA3B9B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Number of</w:t>
            </w:r>
          </w:p>
          <w:p w14:paraId="24B75CC9" w14:textId="751B7812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omorbidities is an</w:t>
            </w:r>
          </w:p>
          <w:p w14:paraId="5F73B728" w14:textId="042D86E6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independent</w:t>
            </w:r>
          </w:p>
          <w:p w14:paraId="5E35FA24" w14:textId="2AC4EC71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predictor of mortality.</w:t>
            </w:r>
          </w:p>
        </w:tc>
      </w:tr>
      <w:tr w:rsidR="005349C8" w:rsidRPr="00F901B9" w14:paraId="0E8806C3" w14:textId="77777777" w:rsidTr="0002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E8B65" w14:textId="75F655A5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Yoshida et al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2019 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657CA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F75E1" w14:textId="77777777" w:rsidR="007A4917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MWI (continuous: mean ±</w:t>
            </w:r>
          </w:p>
          <w:p w14:paraId="6C42BFC4" w14:textId="5C17FE2B" w:rsidR="000E7A20" w:rsidRPr="00F901B9" w:rsidRDefault="007A491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D: 4.2 ± 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47C09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Inverse probability</w:t>
            </w:r>
          </w:p>
          <w:p w14:paraId="57C3BBD0" w14:textId="27071DC4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weight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62549" w14:textId="77777777" w:rsidR="00FA60B5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zard </w:t>
            </w:r>
            <w:r w:rsidR="00FA60B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io</w:t>
            </w:r>
          </w:p>
          <w:p w14:paraId="0B08ECEA" w14:textId="11E2DC4A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FCFF5" w14:textId="77777777" w:rsidR="00025B1B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Adjusted HR:</w:t>
            </w:r>
          </w:p>
          <w:p w14:paraId="70757205" w14:textId="4B19B387" w:rsidR="000E7A20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25 (1.13</w:t>
            </w:r>
            <w:r w:rsidRPr="00025B1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</w:rPr>
              <w:t>1.4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41FAD" w14:textId="32AEFDCB" w:rsidR="000E7A20" w:rsidRPr="007C343F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133F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A692B" w:rsidRPr="008A69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7C343F">
              <w:rPr>
                <w:rFonts w:ascii="Times New Roman" w:hAnsi="Times New Roman" w:cs="Times New Roman"/>
                <w:sz w:val="16"/>
                <w:szCs w:val="16"/>
              </w:rPr>
              <w:t>ot stated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18ED0" w14:textId="77777777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MWI substantially</w:t>
            </w:r>
          </w:p>
          <w:p w14:paraId="4F533C11" w14:textId="619CD402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accounted for the</w:t>
            </w:r>
          </w:p>
          <w:p w14:paraId="4D4BD3A9" w14:textId="587E423E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excess total mortality</w:t>
            </w:r>
          </w:p>
          <w:p w14:paraId="0760256A" w14:textId="7C80FBB5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in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women with RA.</w:t>
            </w:r>
          </w:p>
        </w:tc>
      </w:tr>
      <w:tr w:rsidR="005349C8" w:rsidRPr="00F901B9" w14:paraId="601DD06F" w14:textId="77777777" w:rsidTr="00025B1B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378239C" w14:textId="0C7C4AC5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rton et al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2013 </w:t>
            </w:r>
            <w:r w:rsidR="008A692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1</w:t>
            </w:r>
            <w:r w:rsidR="008A692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2FAD711" w14:textId="77777777" w:rsidR="000E7A20" w:rsidRPr="00F901B9" w:rsidRDefault="000E7A20" w:rsidP="00D11C4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5FB2966" w14:textId="77777777" w:rsidR="007A4917" w:rsidRPr="00EF6F6E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Condition </w:t>
            </w:r>
            <w:r w:rsidRPr="00EF6F6E">
              <w:rPr>
                <w:rFonts w:ascii="Times New Roman" w:hAnsi="Times New Roman" w:cs="Times New Roman"/>
                <w:sz w:val="16"/>
                <w:szCs w:val="16"/>
              </w:rPr>
              <w:t>count (</w:t>
            </w:r>
            <w:proofErr w:type="spellStart"/>
            <w:proofErr w:type="gramStart"/>
            <w:r w:rsidRPr="00EF6F6E">
              <w:rPr>
                <w:rFonts w:ascii="Times New Roman" w:hAnsi="Times New Roman" w:cs="Times New Roman"/>
                <w:sz w:val="16"/>
                <w:szCs w:val="16"/>
              </w:rPr>
              <w:t>NCom</w:t>
            </w:r>
            <w:proofErr w:type="spellEnd"/>
            <w:r w:rsidRPr="00EF6F6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55EC92E3" w14:textId="77777777" w:rsidR="007A4917" w:rsidRDefault="007A491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F6F6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EF6F6E">
              <w:rPr>
                <w:rFonts w:ascii="Times New Roman" w:hAnsi="Times New Roman" w:cs="Times New Roman"/>
                <w:sz w:val="16"/>
                <w:szCs w:val="16"/>
              </w:rPr>
              <w:t xml:space="preserve">categorical: </w:t>
            </w:r>
            <w:r w:rsidRPr="00EF6F6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7A20" w:rsidRPr="00EF6F6E">
              <w:rPr>
                <w:rFonts w:ascii="Times New Roman" w:hAnsi="Times New Roman" w:cs="Times New Roman"/>
                <w:sz w:val="16"/>
                <w:szCs w:val="16"/>
              </w:rPr>
              <w:t>one, 1, &gt;1),</w:t>
            </w:r>
          </w:p>
          <w:p w14:paraId="7C6DCC13" w14:textId="77777777" w:rsidR="007A4917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CI (categorical: 0, 1, &gt;1),</w:t>
            </w:r>
          </w:p>
          <w:p w14:paraId="3DCCE94F" w14:textId="77777777" w:rsidR="00AD5E0D" w:rsidRDefault="007A491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-adjusted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</w:p>
          <w:p w14:paraId="6C194DE9" w14:textId="66D6DB75" w:rsidR="000E7A20" w:rsidRPr="00F901B9" w:rsidRDefault="00AD5E0D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categorical</w:t>
            </w:r>
            <w:proofErr w:type="gramEnd"/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: 0, 1, &gt;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59AC004" w14:textId="77777777" w:rsidR="00A849E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x proportional</w:t>
            </w:r>
          </w:p>
          <w:p w14:paraId="21CEE054" w14:textId="5CC52907" w:rsidR="000E7A20" w:rsidRPr="00F901B9" w:rsidRDefault="000E7A20" w:rsidP="00A849E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hazards reg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F37C9F1" w14:textId="77777777" w:rsidR="002F7BF0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zard </w:t>
            </w:r>
            <w:r w:rsidR="002F7BF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io</w:t>
            </w:r>
          </w:p>
          <w:p w14:paraId="1880CAAA" w14:textId="7A4B0ED2" w:rsidR="000E7A20" w:rsidRPr="00F901B9" w:rsidRDefault="000E7A20" w:rsidP="002F7BF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6134754" w14:textId="77777777" w:rsidR="00025B1B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ude HR:</w:t>
            </w:r>
          </w:p>
          <w:p w14:paraId="1CD5E2CF" w14:textId="77777777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  Adjust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 xml:space="preserve">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CI 1.78 (1.69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–</w:t>
            </w:r>
          </w:p>
          <w:p w14:paraId="2C45873A" w14:textId="773CA0D2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89), CCI 1.63 (1.44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–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85),</w:t>
            </w:r>
          </w:p>
          <w:p w14:paraId="1FEB8E90" w14:textId="5307E002" w:rsidR="000E7A20" w:rsidRP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Com 1.24 (1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.16</w:t>
            </w:r>
            <w:r w:rsidRPr="00025B1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–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33)</w:t>
            </w:r>
          </w:p>
          <w:p w14:paraId="4BDE25EF" w14:textId="77777777" w:rsidR="00025B1B" w:rsidRP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djusted HR:</w:t>
            </w:r>
          </w:p>
          <w:p w14:paraId="45633928" w14:textId="77777777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025B1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  Adjusted </w:t>
            </w:r>
            <w:r w:rsidR="000E7A20" w:rsidRPr="00025B1B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CI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.23 (1.09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–</w:t>
            </w:r>
          </w:p>
          <w:p w14:paraId="27593717" w14:textId="77777777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39), CCI 1.29 (1.13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–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48), </w:t>
            </w:r>
          </w:p>
          <w:p w14:paraId="2AC8E3A2" w14:textId="1687532C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Com 1.09 (1.02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–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17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7D195F7" w14:textId="7E4B1D0C" w:rsidR="000E7A20" w:rsidRPr="00F901B9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692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133F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A69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A69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5345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ot stated</w:t>
            </w:r>
            <w:r w:rsidR="00E711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AE1F68C" w14:textId="7EC0257A" w:rsidR="00025B1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01B9">
              <w:rPr>
                <w:rFonts w:ascii="Times New Roman" w:hAnsi="Times New Roman" w:cs="Times New Roman"/>
                <w:sz w:val="16"/>
                <w:szCs w:val="16"/>
              </w:rPr>
              <w:t>Comorbidity was</w:t>
            </w:r>
          </w:p>
          <w:p w14:paraId="1F24CC07" w14:textId="61B3FBB6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significantly</w:t>
            </w:r>
          </w:p>
          <w:p w14:paraId="57D0DF0F" w14:textId="02B9AF39" w:rsidR="00025B1B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associated with risk of</w:t>
            </w:r>
          </w:p>
          <w:p w14:paraId="3E7315F3" w14:textId="7C09100D" w:rsidR="000E7A20" w:rsidRPr="00F901B9" w:rsidRDefault="00025B1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901B9">
              <w:rPr>
                <w:rFonts w:ascii="Times New Roman" w:hAnsi="Times New Roman" w:cs="Times New Roman"/>
                <w:sz w:val="16"/>
                <w:szCs w:val="16"/>
              </w:rPr>
              <w:t>all-cause mortality.</w:t>
            </w:r>
          </w:p>
        </w:tc>
      </w:tr>
    </w:tbl>
    <w:p w14:paraId="72D22543" w14:textId="77777777" w:rsidR="000E7A20" w:rsidRPr="00F901B9" w:rsidRDefault="000E7A20" w:rsidP="000E7A20">
      <w:pPr>
        <w:spacing w:line="240" w:lineRule="auto"/>
        <w:rPr>
          <w:sz w:val="16"/>
          <w:szCs w:val="16"/>
        </w:rPr>
      </w:pPr>
      <w:r w:rsidRPr="00F901B9">
        <w:rPr>
          <w:sz w:val="16"/>
          <w:szCs w:val="16"/>
        </w:rPr>
        <w:t>&lt;&lt;tbf&gt;&gt;</w:t>
      </w:r>
    </w:p>
    <w:p w14:paraId="02EC6D9C" w14:textId="47EBE083" w:rsidR="000E7A20" w:rsidRPr="00F901B9" w:rsidRDefault="000E7A20" w:rsidP="00AD5DF8">
      <w:pPr>
        <w:spacing w:line="240" w:lineRule="auto"/>
        <w:ind w:right="-900"/>
        <w:rPr>
          <w:sz w:val="16"/>
          <w:szCs w:val="16"/>
        </w:rPr>
      </w:pPr>
      <w:r w:rsidRPr="00F901B9">
        <w:rPr>
          <w:sz w:val="16"/>
          <w:szCs w:val="16"/>
        </w:rPr>
        <w:t xml:space="preserve">* </w:t>
      </w:r>
      <w:r w:rsidR="0015039C">
        <w:rPr>
          <w:sz w:val="16"/>
          <w:szCs w:val="16"/>
        </w:rPr>
        <w:t xml:space="preserve">95% </w:t>
      </w:r>
      <w:r w:rsidR="0015039C" w:rsidRPr="00F901B9">
        <w:rPr>
          <w:sz w:val="16"/>
          <w:szCs w:val="16"/>
        </w:rPr>
        <w:t xml:space="preserve">CI = </w:t>
      </w:r>
      <w:r w:rsidR="0015039C">
        <w:rPr>
          <w:sz w:val="16"/>
          <w:szCs w:val="16"/>
        </w:rPr>
        <w:t xml:space="preserve">95% </w:t>
      </w:r>
      <w:r w:rsidR="0015039C" w:rsidRPr="00F901B9">
        <w:rPr>
          <w:sz w:val="16"/>
          <w:szCs w:val="16"/>
        </w:rPr>
        <w:t xml:space="preserve">confidence interval; </w:t>
      </w:r>
      <w:commentRangeStart w:id="1"/>
      <w:r w:rsidRPr="00F901B9">
        <w:rPr>
          <w:sz w:val="16"/>
          <w:szCs w:val="16"/>
        </w:rPr>
        <w:t>CCI</w:t>
      </w:r>
      <w:commentRangeEnd w:id="1"/>
      <w:r w:rsidR="00FD4A09">
        <w:rPr>
          <w:rStyle w:val="CommentReference"/>
        </w:rPr>
        <w:commentReference w:id="1"/>
      </w:r>
      <w:r w:rsidRPr="00F901B9">
        <w:rPr>
          <w:sz w:val="16"/>
          <w:szCs w:val="16"/>
        </w:rPr>
        <w:t xml:space="preserve"> = Charlson comorbidity index; COMDUSOI = comorbidity </w:t>
      </w:r>
      <w:r w:rsidR="00881F80" w:rsidRPr="00F901B9">
        <w:rPr>
          <w:sz w:val="16"/>
          <w:szCs w:val="16"/>
        </w:rPr>
        <w:t xml:space="preserve">Duke Severity </w:t>
      </w:r>
      <w:r w:rsidRPr="00F901B9">
        <w:rPr>
          <w:sz w:val="16"/>
          <w:szCs w:val="16"/>
        </w:rPr>
        <w:t xml:space="preserve">of </w:t>
      </w:r>
      <w:r w:rsidR="00881F80" w:rsidRPr="00F901B9">
        <w:rPr>
          <w:sz w:val="16"/>
          <w:szCs w:val="16"/>
        </w:rPr>
        <w:t xml:space="preserve">Illness </w:t>
      </w:r>
      <w:r w:rsidR="00FD4A09">
        <w:rPr>
          <w:sz w:val="16"/>
          <w:szCs w:val="16"/>
        </w:rPr>
        <w:t>score due to comorbidities alone</w:t>
      </w:r>
      <w:r w:rsidRPr="00F901B9">
        <w:rPr>
          <w:sz w:val="16"/>
          <w:szCs w:val="16"/>
        </w:rPr>
        <w:t xml:space="preserve">; HR = hazard ratio; MWI = multimorbidity weighted index; </w:t>
      </w:r>
      <w:proofErr w:type="spellStart"/>
      <w:r w:rsidR="00ED4536">
        <w:rPr>
          <w:sz w:val="16"/>
          <w:szCs w:val="16"/>
        </w:rPr>
        <w:t>NCom</w:t>
      </w:r>
      <w:proofErr w:type="spellEnd"/>
      <w:r w:rsidR="00ED4536">
        <w:rPr>
          <w:sz w:val="16"/>
          <w:szCs w:val="16"/>
        </w:rPr>
        <w:t xml:space="preserve"> =</w:t>
      </w:r>
      <w:r w:rsidR="0015039C">
        <w:rPr>
          <w:sz w:val="16"/>
          <w:szCs w:val="16"/>
        </w:rPr>
        <w:t xml:space="preserve"> </w:t>
      </w:r>
      <w:r w:rsidR="0015039C" w:rsidRPr="0015039C">
        <w:rPr>
          <w:sz w:val="16"/>
          <w:szCs w:val="16"/>
        </w:rPr>
        <w:t>●●</w:t>
      </w:r>
      <w:r w:rsidR="0015039C">
        <w:rPr>
          <w:sz w:val="16"/>
          <w:szCs w:val="16"/>
        </w:rPr>
        <w:t>;</w:t>
      </w:r>
      <w:r w:rsidR="00ED4536">
        <w:rPr>
          <w:sz w:val="16"/>
          <w:szCs w:val="16"/>
        </w:rPr>
        <w:t xml:space="preserve"> </w:t>
      </w:r>
      <w:r w:rsidRPr="00F901B9">
        <w:rPr>
          <w:sz w:val="16"/>
          <w:szCs w:val="16"/>
        </w:rPr>
        <w:t xml:space="preserve">OR = odds ratio; RDCI = </w:t>
      </w:r>
      <w:r w:rsidR="00FD4A09" w:rsidRPr="00F901B9">
        <w:rPr>
          <w:sz w:val="16"/>
          <w:szCs w:val="16"/>
        </w:rPr>
        <w:t>Rheumatic Disease Comorbidity Index</w:t>
      </w:r>
      <w:r w:rsidRPr="00F901B9">
        <w:rPr>
          <w:sz w:val="16"/>
          <w:szCs w:val="16"/>
        </w:rPr>
        <w:t>.</w:t>
      </w:r>
    </w:p>
    <w:p w14:paraId="56894CD9" w14:textId="5D492763" w:rsidR="00F901B9" w:rsidRDefault="00F901B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A78F195" w14:textId="77777777" w:rsidR="000E7A20" w:rsidRDefault="000E7A20">
      <w:pPr>
        <w:rPr>
          <w:sz w:val="20"/>
          <w:szCs w:val="20"/>
        </w:rPr>
      </w:pPr>
    </w:p>
    <w:p w14:paraId="6C7E25E0" w14:textId="77777777" w:rsidR="000E7A20" w:rsidRPr="00E00B75" w:rsidRDefault="000E7A20" w:rsidP="000E7A20">
      <w:pPr>
        <w:spacing w:line="240" w:lineRule="auto"/>
        <w:rPr>
          <w:sz w:val="16"/>
          <w:szCs w:val="16"/>
        </w:rPr>
      </w:pPr>
      <w:r w:rsidRPr="00054632">
        <w:rPr>
          <w:sz w:val="16"/>
          <w:szCs w:val="16"/>
        </w:rPr>
        <w:t>&lt;&lt;tbt</w:t>
      </w:r>
      <w:r w:rsidRPr="00E00B75">
        <w:rPr>
          <w:sz w:val="16"/>
          <w:szCs w:val="16"/>
        </w:rPr>
        <w:t>&gt;&gt;</w:t>
      </w:r>
      <w:r w:rsidRPr="00E00B75">
        <w:rPr>
          <w:b/>
          <w:bCs/>
          <w:sz w:val="16"/>
          <w:szCs w:val="16"/>
        </w:rPr>
        <w:t>Table 2.</w:t>
      </w:r>
      <w:r w:rsidRPr="00E00B75">
        <w:rPr>
          <w:sz w:val="16"/>
          <w:szCs w:val="16"/>
        </w:rPr>
        <w:t xml:space="preserve"> &lt;&lt;tbn&gt;&gt; Summary of synthesis methods and results for included studies assessing functional status and/or quality of life*</w:t>
      </w:r>
    </w:p>
    <w:tbl>
      <w:tblPr>
        <w:tblStyle w:val="TableGrid3"/>
        <w:tblW w:w="14130" w:type="dxa"/>
        <w:tblInd w:w="0" w:type="dxa"/>
        <w:tblLook w:val="04A0" w:firstRow="1" w:lastRow="0" w:firstColumn="1" w:lastColumn="0" w:noHBand="0" w:noVBand="1"/>
      </w:tblPr>
      <w:tblGrid>
        <w:gridCol w:w="1440"/>
        <w:gridCol w:w="1530"/>
        <w:gridCol w:w="2396"/>
        <w:gridCol w:w="1322"/>
        <w:gridCol w:w="1526"/>
        <w:gridCol w:w="2406"/>
        <w:gridCol w:w="1710"/>
        <w:gridCol w:w="1800"/>
      </w:tblGrid>
      <w:tr w:rsidR="001F254F" w:rsidRPr="00D57B8F" w14:paraId="066C666D" w14:textId="77777777" w:rsidTr="001F0BA6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1A6B4" w14:textId="77777777" w:rsidR="00A239E8" w:rsidRPr="00E00B75" w:rsidRDefault="00A239E8" w:rsidP="00D57B8F">
            <w:pPr>
              <w:pStyle w:val="NoSpacing"/>
              <w:ind w:left="-104" w:right="-14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&lt;&lt;tbch&gt;&gt;</w:t>
            </w:r>
          </w:p>
          <w:p w14:paraId="3E7FE727" w14:textId="01050E0D" w:rsidR="000E7A20" w:rsidRPr="00E00B75" w:rsidRDefault="00A239E8" w:rsidP="00D57B8F">
            <w:pPr>
              <w:pStyle w:val="NoSpacing"/>
              <w:ind w:left="-104" w:right="-14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Author, year (ref.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FC84E" w14:textId="77777777" w:rsidR="00D57B8F" w:rsidRPr="00E00B75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Outcomes measured</w:t>
            </w:r>
          </w:p>
          <w:p w14:paraId="4BD3A8D8" w14:textId="587747F1" w:rsidR="000E7A20" w:rsidRPr="00E00B75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proofErr w:type="gramEnd"/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 reported)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152F8" w14:textId="540EAED3" w:rsidR="000E7A20" w:rsidRPr="00E00B75" w:rsidRDefault="000E7A20" w:rsidP="0055231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Multimorbidity 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easure (continuous/categorical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8A82B" w14:textId="3FD11E61" w:rsidR="000E7A20" w:rsidRPr="00E00B75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Synthesis 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ethod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85CAE" w14:textId="477C0F7F" w:rsidR="000E7A20" w:rsidRPr="00E00B75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Standardi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ed 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utcome 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etric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653261" w14:textId="77777777" w:rsidR="00D57B8F" w:rsidRPr="00E00B75" w:rsidRDefault="000E7A20" w:rsidP="0055231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Synthesis 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indings</w:t>
            </w:r>
          </w:p>
          <w:p w14:paraId="14C837A3" w14:textId="0F4AA775" w:rsidR="000E7A20" w:rsidRPr="00E00B75" w:rsidRDefault="000E7A20" w:rsidP="0055231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proofErr w:type="gramEnd"/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 reporte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B8633" w14:textId="77777777" w:rsidR="00D57B8F" w:rsidRPr="00E00B75" w:rsidRDefault="000E7A20" w:rsidP="00FD40A2">
            <w:pPr>
              <w:pStyle w:val="NoSpacing"/>
              <w:ind w:left="-112" w:right="-6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Significant 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ssociation</w:t>
            </w:r>
          </w:p>
          <w:p w14:paraId="600B1312" w14:textId="0A5E3ECA" w:rsidR="000E7A20" w:rsidRPr="00E00B75" w:rsidRDefault="000E7A20" w:rsidP="00FD40A2">
            <w:pPr>
              <w:pStyle w:val="NoSpacing"/>
              <w:ind w:left="-112" w:right="-6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(Yes/No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00B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795D9" w14:textId="1024B0FB" w:rsidR="000E7A20" w:rsidRPr="00D57B8F" w:rsidRDefault="000E7A20" w:rsidP="001F0BA6">
            <w:pPr>
              <w:pStyle w:val="NoSpacing"/>
              <w:ind w:left="-104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 xml:space="preserve">Summary of </w:t>
            </w:r>
            <w:r w:rsidR="00D57B8F" w:rsidRPr="00E00B7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00B75">
              <w:rPr>
                <w:rFonts w:ascii="Times New Roman" w:hAnsi="Times New Roman" w:cs="Times New Roman"/>
                <w:sz w:val="16"/>
                <w:szCs w:val="16"/>
              </w:rPr>
              <w:t>indings</w:t>
            </w:r>
          </w:p>
        </w:tc>
      </w:tr>
      <w:tr w:rsidR="001F254F" w:rsidRPr="00054632" w14:paraId="5A58E26D" w14:textId="77777777" w:rsidTr="001F0BA6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A206BE" w14:textId="77777777" w:rsidR="000E7A20" w:rsidRPr="00054632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&lt;&lt;tb&gt;&gt;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E961C4" w14:textId="77777777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5885A1" w14:textId="77777777" w:rsidR="000E7A20" w:rsidRPr="00054632" w:rsidRDefault="000E7A20" w:rsidP="0055231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B3AD8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DD43A4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78B5E2" w14:textId="77777777" w:rsidR="000E7A20" w:rsidRPr="00054632" w:rsidRDefault="000E7A20" w:rsidP="0055231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E667A1" w14:textId="77777777" w:rsidR="000E7A20" w:rsidRPr="0005463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228519" w14:textId="77777777" w:rsidR="000E7A20" w:rsidRPr="00054632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F254F" w:rsidRPr="00054632" w14:paraId="0CFB3743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B2589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Hitchon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EF36157" w14:textId="6DAB466E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2016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2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A161A" w14:textId="77777777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Functional status (HAQ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09323" w14:textId="77777777" w:rsidR="0077053F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ondition count (continuous:</w:t>
            </w:r>
          </w:p>
          <w:p w14:paraId="3AEE1260" w14:textId="68342899" w:rsidR="0077053F" w:rsidRDefault="0077053F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median 2</w:t>
            </w:r>
            <w:r w:rsidR="00A40D8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IQR 2</w:t>
            </w:r>
            <w:r w:rsidR="00A40D80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), CCI</w:t>
            </w:r>
          </w:p>
          <w:p w14:paraId="35BE34BC" w14:textId="77777777" w:rsidR="0077053F" w:rsidRDefault="0077053F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(modified)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(categorical: 0, 1,</w:t>
            </w:r>
          </w:p>
          <w:p w14:paraId="20244AF0" w14:textId="77777777" w:rsidR="0077053F" w:rsidRDefault="0077053F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3, &gt;3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), SACQ (modified)</w:t>
            </w:r>
          </w:p>
          <w:p w14:paraId="245ED8EF" w14:textId="30FB6252" w:rsidR="000E7A20" w:rsidRPr="00054632" w:rsidRDefault="0077053F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proofErr w:type="gramStart"/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ontinuous</w:t>
            </w:r>
            <w:proofErr w:type="gramEnd"/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: medi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IQR 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1B78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Multivariate linear regres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BB1D8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β (95% CI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1D99" w14:textId="4AFC2C8C" w:rsidR="00B36B18" w:rsidRPr="00FD40A2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>Number of comorbid</w:t>
            </w:r>
          </w:p>
          <w:p w14:paraId="189FB149" w14:textId="0036A247" w:rsidR="00B36B18" w:rsidRPr="00FD40A2" w:rsidRDefault="00B36B1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conditions: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14:paraId="03106752" w14:textId="5B1CF02C" w:rsidR="00B36B18" w:rsidRPr="00FD40A2" w:rsidRDefault="00B36B1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(0.05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0.08), CCI</w:t>
            </w:r>
          </w:p>
          <w:p w14:paraId="61387319" w14:textId="2E38FBB4" w:rsidR="00B36B18" w:rsidRPr="00FD40A2" w:rsidRDefault="00B36B1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(modified): 0.06</w:t>
            </w:r>
          </w:p>
          <w:p w14:paraId="5784560A" w14:textId="4745DDE3" w:rsidR="00B36B18" w:rsidRPr="00FD40A2" w:rsidRDefault="00B36B1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(0.03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0.10), SACQ</w:t>
            </w:r>
          </w:p>
          <w:p w14:paraId="1F3EF93E" w14:textId="5E5E2C53" w:rsidR="00B36B18" w:rsidRPr="00FD40A2" w:rsidRDefault="00B36B1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(modified): 0.07</w:t>
            </w:r>
          </w:p>
          <w:p w14:paraId="401290D9" w14:textId="3E9344B6" w:rsidR="000E7A20" w:rsidRPr="00FD40A2" w:rsidRDefault="00B36B1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(0.05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25498" w14:textId="2D8A2500" w:rsidR="00FD40A2" w:rsidRPr="00FD40A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FD40A2" w:rsidRPr="00FD40A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D40A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&lt; 0.0001</w:t>
            </w:r>
            <w:r w:rsidR="004C4DE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33D14A5" w14:textId="2DDF0DEC" w:rsidR="00FD40A2" w:rsidRPr="00FD40A2" w:rsidRDefault="00FD40A2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C4DE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umber of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E7A20" w:rsidRPr="00FD40A2">
              <w:rPr>
                <w:rFonts w:ascii="Times New Roman" w:hAnsi="Times New Roman" w:cs="Times New Roman"/>
                <w:sz w:val="16"/>
                <w:szCs w:val="16"/>
              </w:rPr>
              <w:t>comorbid</w:t>
            </w:r>
          </w:p>
          <w:p w14:paraId="48D0BE9D" w14:textId="77777777" w:rsidR="00FD40A2" w:rsidRPr="00FD40A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D40A2"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>conditions, CCI and</w:t>
            </w:r>
          </w:p>
          <w:p w14:paraId="234BA588" w14:textId="463CDA56" w:rsidR="000E7A20" w:rsidRPr="00FD40A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D40A2" w:rsidRPr="00FD40A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FD40A2">
              <w:rPr>
                <w:rFonts w:ascii="Times New Roman" w:hAnsi="Times New Roman" w:cs="Times New Roman"/>
                <w:sz w:val="16"/>
                <w:szCs w:val="16"/>
              </w:rPr>
              <w:t>SACQ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6946C" w14:textId="77777777" w:rsidR="001F0BA6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r w:rsidR="001F0B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independently</w:t>
            </w:r>
          </w:p>
          <w:p w14:paraId="70725F82" w14:textId="545ED73D" w:rsidR="001F0BA6" w:rsidRDefault="001F0BA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influences functional</w:t>
            </w:r>
          </w:p>
          <w:p w14:paraId="281A1DF0" w14:textId="48AF7122" w:rsidR="000E7A20" w:rsidRPr="00054632" w:rsidRDefault="001F0BA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status (HAQ) at 1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3E63" w:rsidRPr="00054632" w14:paraId="05AE4885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B5C8E9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van den Hoek et</w:t>
            </w:r>
          </w:p>
          <w:p w14:paraId="1C83CC39" w14:textId="290E869E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al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,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2013 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3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B4F30F" w14:textId="77777777" w:rsidR="001F254F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Physical functioning</w:t>
            </w:r>
          </w:p>
          <w:p w14:paraId="51C0CA28" w14:textId="4ADD5CB1" w:rsidR="001F254F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(HAQ; validated</w:t>
            </w:r>
          </w:p>
          <w:p w14:paraId="5193031D" w14:textId="6C18423C" w:rsidR="001F254F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Dutch version,</w:t>
            </w:r>
          </w:p>
          <w:p w14:paraId="073E7A1B" w14:textId="49E782D5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SF-36 PCS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C68E34" w14:textId="77777777" w:rsidR="001E274E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ondition count (categorical:</w:t>
            </w:r>
          </w:p>
          <w:p w14:paraId="043685B8" w14:textId="77777777" w:rsidR="001E274E" w:rsidRDefault="001E274E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none, somatic, depression,</w:t>
            </w:r>
          </w:p>
          <w:p w14:paraId="02DF17A8" w14:textId="3D23B634" w:rsidR="000E7A20" w:rsidRPr="00054632" w:rsidRDefault="001E274E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omatic and depression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9B4433" w14:textId="4F8EEA82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Linear, mixed-effect</w:t>
            </w:r>
            <w:r w:rsidR="003D336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, random intercept mode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942CE6" w14:textId="77777777" w:rsidR="000E7A20" w:rsidRPr="00802D8E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>Annual change (95% CI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798060" w14:textId="77777777" w:rsidR="00802D8E" w:rsidRPr="00802D8E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>Annual change:</w:t>
            </w:r>
          </w:p>
          <w:p w14:paraId="3674A9CE" w14:textId="5C02D306" w:rsidR="00802D8E" w:rsidRPr="00802D8E" w:rsidRDefault="00802D8E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>Somatic comorbidity</w:t>
            </w:r>
          </w:p>
          <w:p w14:paraId="5951A6DA" w14:textId="73666A9D" w:rsidR="00802D8E" w:rsidRPr="00802D8E" w:rsidRDefault="00802D8E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>and comorbid</w:t>
            </w:r>
          </w:p>
          <w:p w14:paraId="47A4B60A" w14:textId="3B14F648" w:rsidR="00802D8E" w:rsidRPr="00802D8E" w:rsidRDefault="00802D8E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>depression: HAQ</w:t>
            </w:r>
          </w:p>
          <w:p w14:paraId="10981117" w14:textId="5DD74457" w:rsidR="00802D8E" w:rsidRPr="00802D8E" w:rsidRDefault="00802D8E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>0.018 (0.002, 0.0033)</w:t>
            </w:r>
          </w:p>
          <w:p w14:paraId="34981740" w14:textId="77777777" w:rsidR="00802D8E" w:rsidRPr="00802D8E" w:rsidRDefault="00802D8E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SF-36 PCS </w:t>
            </w: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0.369 </w:t>
            </w:r>
          </w:p>
          <w:p w14:paraId="6D8B5243" w14:textId="7489F47D" w:rsidR="000E7A20" w:rsidRPr="00802D8E" w:rsidRDefault="00802D8E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 xml:space="preserve">0.650, </w:t>
            </w:r>
            <w:r w:rsidRPr="00802D8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802D8E">
              <w:rPr>
                <w:rFonts w:ascii="Times New Roman" w:hAnsi="Times New Roman" w:cs="Times New Roman"/>
                <w:sz w:val="16"/>
                <w:szCs w:val="16"/>
              </w:rPr>
              <w:t>0.083)</w:t>
            </w:r>
          </w:p>
          <w:p w14:paraId="14DFC4F6" w14:textId="77777777" w:rsidR="000E7A20" w:rsidRPr="00802D8E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F3E5B" w14:textId="77777777" w:rsidR="00FD40A2" w:rsidRPr="00DD3B41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FD40A2" w:rsidRPr="00DD3B4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B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&lt; 0.02 (HAQ)</w:t>
            </w:r>
          </w:p>
          <w:p w14:paraId="7EFC61CA" w14:textId="77777777" w:rsidR="00DD3B41" w:rsidRPr="00DD3B41" w:rsidRDefault="00FD40A2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0E7A20" w:rsidRPr="00DD3B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&lt; 0.01 (SF-36</w:t>
            </w:r>
          </w:p>
          <w:p w14:paraId="0F6F3A09" w14:textId="00E7588D" w:rsidR="000E7A20" w:rsidRPr="00054632" w:rsidRDefault="00DD3B41" w:rsidP="00DD3B41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PCS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85B6F7" w14:textId="77777777" w:rsidR="001F0BA6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Difference in physical</w:t>
            </w:r>
          </w:p>
          <w:p w14:paraId="17DE2BCC" w14:textId="77777777" w:rsidR="001F0BA6" w:rsidRDefault="001F0BA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functioning between</w:t>
            </w:r>
          </w:p>
          <w:p w14:paraId="0377E5C7" w14:textId="77777777" w:rsidR="001F0BA6" w:rsidRDefault="001F0BA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those with both somatic</w:t>
            </w:r>
          </w:p>
          <w:p w14:paraId="38225556" w14:textId="77777777" w:rsidR="002F0652" w:rsidRDefault="001F0BA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comorbidity and</w:t>
            </w:r>
          </w:p>
          <w:p w14:paraId="61B776C8" w14:textId="77777777" w:rsidR="002F0652" w:rsidRDefault="002F0652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comorbid depression and</w:t>
            </w:r>
          </w:p>
          <w:p w14:paraId="37112E49" w14:textId="77777777" w:rsidR="002F0652" w:rsidRDefault="002F0652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patients without</w:t>
            </w:r>
          </w:p>
          <w:p w14:paraId="337CAE60" w14:textId="77777777" w:rsidR="002F0652" w:rsidRDefault="002F0652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comorbidity increased</w:t>
            </w:r>
          </w:p>
          <w:p w14:paraId="21974808" w14:textId="77777777" w:rsidR="00890A95" w:rsidRDefault="002F0652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between baseline and</w:t>
            </w:r>
          </w:p>
          <w:p w14:paraId="391214A1" w14:textId="794307E2" w:rsidR="000E7A20" w:rsidRPr="00054632" w:rsidRDefault="00890A95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11-year follow-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3E63" w:rsidRPr="00054632" w14:paraId="1A17BB95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339F71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Kapetanovic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A20DC9A" w14:textId="4BFD8E1F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2015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4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0C65C6" w14:textId="615E391D" w:rsidR="001D4F7A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Disability</w:t>
            </w:r>
            <w:r w:rsidR="000A222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proofErr w:type="gramStart"/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HAQ;</w:t>
            </w:r>
            <w:proofErr w:type="gramEnd"/>
          </w:p>
          <w:p w14:paraId="4A5708FA" w14:textId="77777777" w:rsidR="001D4F7A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validated Swedish</w:t>
            </w:r>
          </w:p>
          <w:p w14:paraId="11A31DA4" w14:textId="4EB2AD18" w:rsidR="001D4F7A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version)</w:t>
            </w:r>
            <w:r w:rsidR="0033133F">
              <w:rPr>
                <w:rFonts w:ascii="Times New Roman" w:hAnsi="Times New Roman" w:cs="Times New Roman"/>
                <w:bCs/>
                <w:sz w:val="16"/>
                <w:szCs w:val="16"/>
              </w:rPr>
              <w:t>;</w:t>
            </w:r>
            <w:r w:rsidR="00E6027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1D4F7A">
              <w:rPr>
                <w:rFonts w:ascii="Times New Roman" w:hAnsi="Times New Roman" w:cs="Times New Roman"/>
                <w:bCs/>
                <w:sz w:val="16"/>
                <w:szCs w:val="16"/>
              </w:rPr>
              <w:t>f</w:t>
            </w: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unctional</w:t>
            </w:r>
          </w:p>
          <w:p w14:paraId="29BBC1F5" w14:textId="39B4CD22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impairment (SOFI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02B33E" w14:textId="77777777" w:rsidR="0055686A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CI (continuous: mean</w:t>
            </w:r>
            <w:r w:rsidR="001E274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± SD</w:t>
            </w: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1E274E">
              <w:rPr>
                <w:rFonts w:ascii="Times New Roman" w:hAnsi="Times New Roman" w:cs="Times New Roman"/>
                <w:bCs/>
                <w:sz w:val="16"/>
                <w:szCs w:val="16"/>
              </w:rPr>
              <w:t>in</w:t>
            </w:r>
          </w:p>
          <w:p w14:paraId="666C3A37" w14:textId="77777777" w:rsidR="0055686A" w:rsidRDefault="0055686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1E274E">
              <w:rPr>
                <w:rFonts w:ascii="Times New Roman" w:hAnsi="Times New Roman" w:cs="Times New Roman"/>
                <w:bCs/>
                <w:sz w:val="16"/>
                <w:szCs w:val="16"/>
              </w:rPr>
              <w:t>y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ear</w:t>
            </w:r>
            <w:r w:rsidR="00655C36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0</w:t>
            </w:r>
            <w:r w:rsidR="00655C3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, 10, 15, and 20,</w:t>
            </w:r>
          </w:p>
          <w:p w14:paraId="122749F9" w14:textId="1C492D3E" w:rsidR="0055686A" w:rsidRDefault="0055686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respectively</w:t>
            </w:r>
            <w:r w:rsidR="00423693">
              <w:rPr>
                <w:rFonts w:ascii="Times New Roman" w:hAnsi="Times New Roman" w:cs="Times New Roman"/>
                <w:bCs/>
                <w:sz w:val="16"/>
                <w:szCs w:val="16"/>
              </w:rPr>
              <w:t>: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0.4 ± 0.9, 0.7 ±</w:t>
            </w:r>
          </w:p>
          <w:p w14:paraId="6EB6A9BE" w14:textId="77777777" w:rsidR="0055686A" w:rsidRDefault="0055686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1.3,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2 ± 2, 1.9 ± 2.3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d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.2 ±</w:t>
            </w:r>
          </w:p>
          <w:p w14:paraId="230CAED2" w14:textId="5578194C" w:rsidR="000E7A20" w:rsidRPr="00054632" w:rsidRDefault="0055686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2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9B6776" w14:textId="77777777" w:rsidR="000E7A20" w:rsidRPr="00054632" w:rsidRDefault="000E7A20" w:rsidP="00DC3E63">
            <w:pPr>
              <w:pStyle w:val="NoSpacing"/>
              <w:ind w:left="-89" w:right="-1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Longitudinal regression mode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DCE40C" w14:textId="561E4DE9" w:rsidR="000E7A20" w:rsidRPr="00054632" w:rsidRDefault="003D3368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β</w:t>
            </w:r>
            <w:proofErr w:type="gramEnd"/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regression coefficient [slope]) ± SE (R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fr-FR"/>
              </w:rPr>
              <w:t>2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change [of coefficient of variation]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763BCF" w14:textId="1028852A" w:rsidR="00802D8E" w:rsidRPr="00047D52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gramStart"/>
            <w:r w:rsidRP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AQ:</w:t>
            </w:r>
            <w:proofErr w:type="gramEnd"/>
            <w:r w:rsid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UC 0.06 ± 0.03</w:t>
            </w:r>
          </w:p>
          <w:p w14:paraId="01257376" w14:textId="41EBA39A" w:rsidR="000E7A20" w:rsidRPr="00047D52" w:rsidRDefault="00802D8E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  </w:t>
            </w:r>
            <w:r w:rsidR="000E7A20" w:rsidRP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(0.061)</w:t>
            </w:r>
          </w:p>
          <w:p w14:paraId="192C1E8D" w14:textId="15575CB9" w:rsidR="00047D52" w:rsidRPr="00047D52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gramStart"/>
            <w:r w:rsidRP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OFI:</w:t>
            </w:r>
            <w:proofErr w:type="gramEnd"/>
            <w:r w:rsid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UC 0.48 ± 0.25</w:t>
            </w:r>
          </w:p>
          <w:p w14:paraId="14CB13D7" w14:textId="2449048D" w:rsidR="000E7A20" w:rsidRPr="00047D52" w:rsidRDefault="00047D52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  </w:t>
            </w:r>
            <w:r w:rsidR="000E7A20" w:rsidRPr="00047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(0.0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613D2" w14:textId="77777777" w:rsidR="00DD3B41" w:rsidRPr="00DD3B41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DD3B41" w:rsidRPr="00DD3B4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B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&lt; 0.001 (HAQ)</w:t>
            </w:r>
          </w:p>
          <w:p w14:paraId="79251C3C" w14:textId="7B1572F0" w:rsidR="000E7A20" w:rsidRPr="00054632" w:rsidRDefault="00DD3B41" w:rsidP="00DD3B41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DD3B41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E7A20" w:rsidRPr="00DD3B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1 (SOFI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967338" w14:textId="77777777" w:rsidR="00890A95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Contribution of</w:t>
            </w:r>
          </w:p>
          <w:p w14:paraId="0F5EB6E8" w14:textId="77777777" w:rsidR="00890A95" w:rsidRDefault="00890A95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comorbidity over the</w:t>
            </w:r>
          </w:p>
          <w:p w14:paraId="0A56E432" w14:textId="77777777" w:rsidR="00890669" w:rsidRDefault="00890A95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90669">
              <w:rPr>
                <w:rFonts w:ascii="Times New Roman" w:hAnsi="Times New Roman" w:cs="Times New Roman"/>
                <w:sz w:val="16"/>
                <w:szCs w:val="16"/>
              </w:rPr>
              <w:t>entire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follow</w:t>
            </w:r>
            <w:r w:rsidR="008906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up time</w:t>
            </w:r>
          </w:p>
          <w:p w14:paraId="6A8690D4" w14:textId="77777777" w:rsidR="00890669" w:rsidRDefault="00890669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(AUC) was minor.</w:t>
            </w:r>
          </w:p>
          <w:p w14:paraId="527CF165" w14:textId="77777777" w:rsidR="00890669" w:rsidRDefault="00890669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6% for SOFI and</w:t>
            </w:r>
          </w:p>
          <w:p w14:paraId="1FB912EC" w14:textId="6D18D3CF" w:rsidR="000E7A20" w:rsidRPr="00054632" w:rsidRDefault="00890669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8% for HAQ</w:t>
            </w:r>
          </w:p>
        </w:tc>
      </w:tr>
      <w:tr w:rsidR="00DC3E63" w:rsidRPr="00054632" w14:paraId="31271D37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D0F9DB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Michaud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B84006C" w14:textId="5523448E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2011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5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10F90A" w14:textId="77777777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Functional status (HAQ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FE3197" w14:textId="77777777" w:rsidR="00423693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Computed comorbidity score</w:t>
            </w:r>
          </w:p>
          <w:p w14:paraId="64C9A553" w14:textId="77777777" w:rsidR="00423693" w:rsidRDefault="0042369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categorical</w:t>
            </w:r>
            <w:proofErr w:type="gramEnd"/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: 0, 1, 2, 3, 4</w:t>
            </w:r>
          </w:p>
          <w:p w14:paraId="502ECB40" w14:textId="4385D44B" w:rsidR="000E7A20" w:rsidRPr="00054632" w:rsidRDefault="0042369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or more)</w:t>
            </w:r>
          </w:p>
          <w:p w14:paraId="2E382F31" w14:textId="77777777" w:rsidR="000E7A20" w:rsidRPr="00054632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773594" w14:textId="77777777" w:rsidR="000E7A20" w:rsidRPr="00054632" w:rsidRDefault="000E7A20" w:rsidP="00DC3E63">
            <w:pPr>
              <w:pStyle w:val="NoSpacing"/>
              <w:ind w:left="-80" w:right="-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Multivariable regression mode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4F533F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Difference (95% CI) in annual rate of HAQ increase or decreas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B8A9FB" w14:textId="77777777" w:rsidR="00047D52" w:rsidRPr="00691FB3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1FB3">
              <w:rPr>
                <w:rFonts w:ascii="Times New Roman" w:hAnsi="Times New Roman" w:cs="Times New Roman"/>
                <w:sz w:val="16"/>
                <w:szCs w:val="16"/>
              </w:rPr>
              <w:t>Comorbid conditions:</w:t>
            </w:r>
          </w:p>
          <w:p w14:paraId="2676977B" w14:textId="482DA7E2" w:rsidR="00047D52" w:rsidRPr="00691FB3" w:rsidRDefault="00047D52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1FB3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691FB3">
              <w:rPr>
                <w:rFonts w:ascii="Times New Roman" w:hAnsi="Times New Roman" w:cs="Times New Roman"/>
                <w:sz w:val="16"/>
                <w:szCs w:val="16"/>
              </w:rPr>
              <w:t>2: 0.010 (0.006</w:t>
            </w:r>
            <w:r w:rsidRPr="00691F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691FB3">
              <w:rPr>
                <w:rFonts w:ascii="Times New Roman" w:hAnsi="Times New Roman" w:cs="Times New Roman"/>
                <w:sz w:val="16"/>
                <w:szCs w:val="16"/>
              </w:rPr>
              <w:t>0.015),</w:t>
            </w:r>
          </w:p>
          <w:p w14:paraId="5551EE63" w14:textId="50E06C06" w:rsidR="00047D52" w:rsidRPr="00691FB3" w:rsidRDefault="00047D52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1FB3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691FB3">
              <w:rPr>
                <w:rFonts w:ascii="Times New Roman" w:hAnsi="Times New Roman" w:cs="Times New Roman"/>
                <w:sz w:val="16"/>
                <w:szCs w:val="16"/>
              </w:rPr>
              <w:t>3: 0.014 (0.008</w:t>
            </w:r>
            <w:r w:rsidRPr="00691F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691FB3">
              <w:rPr>
                <w:rFonts w:ascii="Times New Roman" w:hAnsi="Times New Roman" w:cs="Times New Roman"/>
                <w:sz w:val="16"/>
                <w:szCs w:val="16"/>
              </w:rPr>
              <w:t>0.021),</w:t>
            </w:r>
          </w:p>
          <w:p w14:paraId="01EF35C0" w14:textId="77777777" w:rsidR="00691FB3" w:rsidRPr="00691FB3" w:rsidRDefault="00047D52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1FB3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691FB3">
              <w:rPr>
                <w:rFonts w:ascii="Times New Roman" w:hAnsi="Times New Roman" w:cs="Times New Roman"/>
                <w:sz w:val="16"/>
                <w:szCs w:val="16"/>
              </w:rPr>
              <w:t>4 or more: 0.012 (0.005</w:t>
            </w:r>
            <w:r w:rsidRPr="00691F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  <w:p w14:paraId="3239619E" w14:textId="6221BED0" w:rsidR="000E7A20" w:rsidRPr="00054632" w:rsidRDefault="00691FB3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1FB3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691FB3">
              <w:rPr>
                <w:rFonts w:ascii="Times New Roman" w:hAnsi="Times New Roman" w:cs="Times New Roman"/>
                <w:sz w:val="16"/>
                <w:szCs w:val="16"/>
              </w:rPr>
              <w:t>0.0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83B6C" w14:textId="15C67F7C" w:rsidR="000E7A20" w:rsidRPr="00054632" w:rsidRDefault="000E7A20" w:rsidP="00DD3B41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DD3B41" w:rsidRPr="00DD3B4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B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5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E98218" w14:textId="77777777" w:rsidR="00890669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HAQ progression was</w:t>
            </w:r>
          </w:p>
          <w:p w14:paraId="14A8B6F8" w14:textId="77777777" w:rsidR="00890669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9066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independently associated</w:t>
            </w:r>
          </w:p>
          <w:p w14:paraId="20D21BA4" w14:textId="77777777" w:rsidR="00DE1216" w:rsidRDefault="00890669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with the number of </w:t>
            </w:r>
          </w:p>
          <w:p w14:paraId="4E0BBE06" w14:textId="77777777" w:rsidR="00DE1216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comorbid conditions at </w:t>
            </w:r>
          </w:p>
          <w:p w14:paraId="615C68A3" w14:textId="0CB29E08" w:rsidR="000E7A20" w:rsidRPr="00054632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3E63" w:rsidRPr="00054632" w14:paraId="755E96CF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2DBE2F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Nakajima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498A551" w14:textId="6432FE8B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2015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6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04821F" w14:textId="22E08F32" w:rsidR="00E6027A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Disability (J-HAQ)</w:t>
            </w:r>
            <w:r w:rsidR="0033133F">
              <w:rPr>
                <w:rFonts w:ascii="Times New Roman" w:hAnsi="Times New Roman" w:cs="Times New Roman"/>
                <w:bCs/>
                <w:sz w:val="16"/>
                <w:szCs w:val="16"/>
              </w:rPr>
              <w:t>;</w:t>
            </w: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Quality of life</w:t>
            </w:r>
          </w:p>
          <w:p w14:paraId="2F0AE234" w14:textId="3796388E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(EQ-5D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940E7C" w14:textId="77777777" w:rsidR="00047D52" w:rsidRDefault="0042369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djusted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CI (categorical: 0,</w:t>
            </w:r>
          </w:p>
          <w:p w14:paraId="4F94AD32" w14:textId="687DB01E" w:rsidR="000E7A20" w:rsidRPr="00054632" w:rsidRDefault="00047D52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423693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2, 3</w:t>
            </w:r>
            <w:r w:rsidR="00911E59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4, and ≥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C53BDF" w14:textId="1727AA83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Linear regression mode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969248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Adjusted difference (SE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640A02" w14:textId="77777777" w:rsidR="00691FB3" w:rsidRPr="009369A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>J-HAQ at 1 year:</w:t>
            </w:r>
          </w:p>
          <w:p w14:paraId="16C36FBC" w14:textId="77777777" w:rsidR="009369AB" w:rsidRP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91FB3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CCI </w:t>
            </w: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0 = </w:t>
            </w:r>
          </w:p>
          <w:p w14:paraId="326CB3F6" w14:textId="77777777" w:rsidR="009369AB" w:rsidRP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>Reference, 1</w:t>
            </w: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2 = 0.32 </w:t>
            </w:r>
          </w:p>
          <w:p w14:paraId="5A9EC517" w14:textId="77777777" w:rsidR="009369AB" w:rsidRP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>(0.09), 3</w:t>
            </w: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4 = 0.45 (0.10), </w:t>
            </w:r>
          </w:p>
          <w:p w14:paraId="0D76BDCF" w14:textId="090E335D" w:rsidR="000E7A20" w:rsidRP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>≥5 = 0.45 (0.15)</w:t>
            </w:r>
          </w:p>
          <w:p w14:paraId="676AD687" w14:textId="77777777" w:rsidR="009369AB" w:rsidRPr="009369AB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>EQ-5D at 1 year:</w:t>
            </w:r>
          </w:p>
          <w:p w14:paraId="5500C908" w14:textId="77777777" w:rsid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CCI </w:t>
            </w:r>
            <w:r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0 = </w:t>
            </w:r>
          </w:p>
          <w:p w14:paraId="1595EEE8" w14:textId="349BB749" w:rsid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>Reference,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2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0.081 </w:t>
            </w:r>
          </w:p>
          <w:p w14:paraId="29646FDC" w14:textId="48A2A5E3" w:rsid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(0.027), 3-4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0.086 </w:t>
            </w:r>
          </w:p>
          <w:p w14:paraId="472EA484" w14:textId="25A08022" w:rsid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(0.030), ≥5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0.146 </w:t>
            </w:r>
          </w:p>
          <w:p w14:paraId="1F5C6606" w14:textId="0A7A7D2A" w:rsidR="000E7A20" w:rsidRPr="009369AB" w:rsidRDefault="009369AB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9369AB">
              <w:rPr>
                <w:rFonts w:ascii="Times New Roman" w:hAnsi="Times New Roman" w:cs="Times New Roman"/>
                <w:sz w:val="16"/>
                <w:szCs w:val="16"/>
              </w:rPr>
              <w:t xml:space="preserve">(0.043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FEF22" w14:textId="77777777" w:rsidR="00B1547D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D3B4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DD3B41" w:rsidRPr="00DD3B4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9FE7C97" w14:textId="77777777" w:rsidR="00B1547D" w:rsidRDefault="00B1547D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J-HAQ: </w:t>
            </w:r>
            <w:r w:rsidR="000E7A20" w:rsidRPr="00DD3B4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001,</w:t>
            </w:r>
          </w:p>
          <w:p w14:paraId="7E87AA50" w14:textId="6B6F728B" w:rsidR="00612554" w:rsidRDefault="000E7A20" w:rsidP="00B1547D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1547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B154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001, </w:t>
            </w:r>
            <w:r w:rsidRPr="00B154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= 0.003</w:t>
            </w:r>
            <w:r w:rsidR="004C4DE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4815424" w14:textId="77777777" w:rsidR="00612554" w:rsidRDefault="00612554" w:rsidP="00B1547D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61255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EQ-5D: </w:t>
            </w:r>
            <w:r w:rsidR="000E7A20" w:rsidRPr="006125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= 0.002,</w:t>
            </w:r>
          </w:p>
          <w:p w14:paraId="6680F45D" w14:textId="0AE1DC20" w:rsidR="000E7A20" w:rsidRPr="00054632" w:rsidRDefault="00612554" w:rsidP="00B1547D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6125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= 0.004, </w:t>
            </w:r>
            <w:r w:rsidR="000E7A20" w:rsidRPr="006125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699B6" w14:textId="77777777" w:rsidR="00DE1216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Physical function and</w:t>
            </w:r>
          </w:p>
          <w:p w14:paraId="50B18300" w14:textId="77777777" w:rsidR="00DE1216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quality of life was</w:t>
            </w:r>
          </w:p>
          <w:p w14:paraId="400DC778" w14:textId="77777777" w:rsidR="00DE1216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E121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significantly affected by</w:t>
            </w:r>
          </w:p>
          <w:p w14:paraId="7EBBB0DD" w14:textId="77777777" w:rsidR="00DE1216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presence of comorbidities</w:t>
            </w:r>
          </w:p>
          <w:p w14:paraId="7C2B77BC" w14:textId="68277052" w:rsidR="000E7A20" w:rsidRPr="00054632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at 1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A9D7357" w14:textId="77777777" w:rsidR="000E7A20" w:rsidRPr="00054632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E63" w:rsidRPr="00054632" w14:paraId="4BF125C4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70F99E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Pan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</w:p>
          <w:p w14:paraId="48CC8AF8" w14:textId="16E2025A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C2B07" w14:textId="77777777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Functional disability (HAQ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43B4B2" w14:textId="77777777" w:rsidR="00911E59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ondition count (categorical:</w:t>
            </w:r>
          </w:p>
          <w:p w14:paraId="0A0B8AB5" w14:textId="54EB8442" w:rsidR="000E7A20" w:rsidRPr="00054632" w:rsidRDefault="00911E59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one, 1, 2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r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≥3 comorbidities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4E917" w14:textId="77777777" w:rsidR="000E7A20" w:rsidRPr="00054632" w:rsidRDefault="000E7A20" w:rsidP="00DC3E63">
            <w:pPr>
              <w:pStyle w:val="NoSpacing"/>
              <w:ind w:left="-80" w:right="-5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Multinomial logistic regres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FEFF0F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lative risk ratios (95% CI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088648" w14:textId="77777777" w:rsidR="00AE06A3" w:rsidRPr="000365EA" w:rsidRDefault="00AE06A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resence of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2 comorbidities</w:t>
            </w:r>
          </w:p>
          <w:p w14:paraId="5A8199A7" w14:textId="7C09E25F" w:rsidR="009369AB" w:rsidRPr="000365EA" w:rsidRDefault="00AE06A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</w:t>
            </w:r>
            <w:r w:rsidR="009369AB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ersu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s no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comorbidity:</w:t>
            </w:r>
          </w:p>
          <w:p w14:paraId="61FAB056" w14:textId="54BEF92C" w:rsidR="000365EA" w:rsidRPr="000365EA" w:rsidRDefault="00AE06A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  <w:r w:rsidR="00CB6E6A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9369AB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oderate</w:t>
            </w:r>
          </w:p>
          <w:p w14:paraId="4BA9BE01" w14:textId="2E8A0D1C" w:rsidR="000365EA" w:rsidRPr="000365EA" w:rsidRDefault="000365E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(HAQ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trajectory group):</w:t>
            </w:r>
          </w:p>
          <w:p w14:paraId="521398F2" w14:textId="53D5EC8A" w:rsidR="000365EA" w:rsidRPr="000365EA" w:rsidRDefault="000365E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2.49 (1.16</w:t>
            </w:r>
            <w:r w:rsidR="00AE06A3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5.34),</w:t>
            </w:r>
          </w:p>
          <w:p w14:paraId="1E159785" w14:textId="77777777" w:rsidR="000365EA" w:rsidRPr="000365EA" w:rsidRDefault="000365E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Severe: 4.76 (2.23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10.13),</w:t>
            </w:r>
          </w:p>
          <w:p w14:paraId="65121163" w14:textId="77777777" w:rsidR="000365EA" w:rsidRPr="000365EA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 xml:space="preserve"> </w:t>
            </w:r>
            <w:r w:rsidR="000365EA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Very</w:t>
            </w:r>
            <w:r w:rsidR="000365EA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evere: 3.29 (1.34</w:t>
            </w:r>
            <w:r w:rsidR="000365EA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</w:p>
          <w:p w14:paraId="7A8BA4E8" w14:textId="2C5E08C3" w:rsidR="000E7A20" w:rsidRPr="000365EA" w:rsidRDefault="000365E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8.04)</w:t>
            </w:r>
          </w:p>
          <w:p w14:paraId="056BD595" w14:textId="77777777" w:rsidR="006A7F63" w:rsidRDefault="006733F9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resence of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≥3 comorbidities</w:t>
            </w:r>
          </w:p>
          <w:p w14:paraId="6F4E4EEF" w14:textId="707A0F02" w:rsidR="006733F9" w:rsidRDefault="006A7F6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</w:t>
            </w:r>
            <w:r w:rsidR="006733F9">
              <w:rPr>
                <w:rFonts w:ascii="Times New Roman" w:hAnsi="Times New Roman" w:cs="Times New Roman"/>
                <w:bCs/>
                <w:sz w:val="16"/>
                <w:szCs w:val="16"/>
              </w:rPr>
              <w:t>ersu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s no comorbidity:</w:t>
            </w:r>
          </w:p>
          <w:p w14:paraId="5776835E" w14:textId="25A5FD59" w:rsidR="006A7F63" w:rsidRDefault="006A7F6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High</w:t>
            </w:r>
            <w:r w:rsidR="00CB6E6A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6733F9"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oderate</w:t>
            </w:r>
          </w:p>
          <w:p w14:paraId="41C2E069" w14:textId="77777777" w:rsidR="006A7F63" w:rsidRDefault="006A7F6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(HAQ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trajectory group):</w:t>
            </w:r>
          </w:p>
          <w:p w14:paraId="27D48089" w14:textId="77777777" w:rsidR="00CB6E6A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6A7F6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11.98 (1.53</w:t>
            </w:r>
            <w:r w:rsidR="006A7F63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94.01),</w:t>
            </w:r>
          </w:p>
          <w:p w14:paraId="7AB2C936" w14:textId="77777777" w:rsidR="00CB6E6A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Severe: 24.16 (3.12</w:t>
            </w:r>
            <w:r w:rsidR="00CB6E6A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187.1),</w:t>
            </w:r>
          </w:p>
          <w:p w14:paraId="7802117D" w14:textId="77777777" w:rsidR="00CB6E6A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Very</w:t>
            </w:r>
            <w:r w:rsidR="00CB6E6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</w:t>
            </w:r>
            <w:r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evere: 21.58 (2.58</w:t>
            </w:r>
            <w:r w:rsidR="00CB6E6A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</w:p>
          <w:p w14:paraId="5A425CE7" w14:textId="7577ED6A" w:rsidR="000E7A20" w:rsidRPr="006A7F63" w:rsidRDefault="00CB6E6A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365EA">
              <w:rPr>
                <w:rFonts w:ascii="Times New Roman" w:hAnsi="Times New Roman" w:cs="Times New Roman"/>
                <w:bCs/>
                <w:sz w:val="16"/>
                <w:szCs w:val="16"/>
              </w:rPr>
              <w:t>18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F2F73D" w14:textId="755CF9A3" w:rsidR="000E7A20" w:rsidRPr="00612554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61255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  <w:r w:rsidR="00612554" w:rsidRPr="0061255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125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125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125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12554" w:rsidRPr="0061255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612554">
              <w:rPr>
                <w:rFonts w:ascii="Times New Roman" w:hAnsi="Times New Roman" w:cs="Times New Roman"/>
                <w:sz w:val="16"/>
                <w:szCs w:val="16"/>
              </w:rPr>
              <w:t>ot stated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2BE96" w14:textId="77777777" w:rsidR="00DE1216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More comorbidity was</w:t>
            </w:r>
          </w:p>
          <w:p w14:paraId="1C03A66A" w14:textId="77777777" w:rsidR="00DE1216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associated with higher</w:t>
            </w:r>
          </w:p>
          <w:p w14:paraId="0A03B987" w14:textId="67BE5186" w:rsidR="000E7A20" w:rsidRPr="00054632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HAQ trajectory 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3E63" w:rsidRPr="00054632" w14:paraId="46F072C6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0B8FFB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Radner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  <w:p w14:paraId="7D42B31B" w14:textId="36B339DA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8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DE0A06" w14:textId="77777777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Physical function (HAQ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D987D7" w14:textId="77777777" w:rsidR="00911E59" w:rsidRDefault="00911E59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djusted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CI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 xml:space="preserve">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(continuous: mean</w:t>
            </w:r>
          </w:p>
          <w:p w14:paraId="1B333B5C" w14:textId="6F23CCDC" w:rsidR="000E7A20" w:rsidRPr="00054632" w:rsidRDefault="00911E59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± SD 3.82 ± 1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78EE3A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ANOVA; GL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57DB39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GLM model </w:t>
            </w:r>
            <w:r w:rsidRPr="000414C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69D505" w14:textId="2889B886" w:rsidR="009A7A7C" w:rsidRPr="00054632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CB6E6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NOVA: </w:t>
            </w:r>
            <w:r w:rsidR="00897CA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See 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Figure </w:t>
            </w:r>
            <w:r w:rsidR="00CB6E6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  <w:r w:rsidR="00897CA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</w:t>
            </w:r>
          </w:p>
          <w:p w14:paraId="1F1639D0" w14:textId="138BA0FC" w:rsidR="000E7A20" w:rsidRPr="00054632" w:rsidRDefault="009A7A7C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CB6E6A">
              <w:rPr>
                <w:rFonts w:ascii="Times New Roman" w:hAnsi="Times New Roman" w:cs="Times New Roman"/>
                <w:sz w:val="16"/>
                <w:szCs w:val="16"/>
              </w:rPr>
              <w:t xml:space="preserve">GLM: </w:t>
            </w:r>
            <w:r w:rsidR="000E7A20" w:rsidRPr="00CB6E6A">
              <w:rPr>
                <w:rFonts w:ascii="Times New Roman" w:hAnsi="Times New Roman" w:cs="Times New Roman"/>
                <w:iCs/>
                <w:sz w:val="16"/>
                <w:szCs w:val="16"/>
              </w:rPr>
              <w:t>R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= 0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59D6F" w14:textId="77777777" w:rsidR="00612554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9057F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612554" w:rsidRPr="009057F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57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125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1</w:t>
            </w:r>
          </w:p>
          <w:p w14:paraId="033D2BCD" w14:textId="77777777" w:rsidR="00612554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1255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(ANOVA), </w:t>
            </w:r>
            <w:r w:rsidRPr="006125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  <w:p w14:paraId="32B4B229" w14:textId="7367EF87" w:rsidR="000E7A20" w:rsidRPr="00054632" w:rsidRDefault="00612554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(GLM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4E0A2" w14:textId="77777777" w:rsidR="00DE1216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Physical disability worsens</w:t>
            </w:r>
          </w:p>
          <w:p w14:paraId="168A5962" w14:textId="77777777" w:rsidR="00DE1216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with increasing levels of</w:t>
            </w:r>
          </w:p>
          <w:p w14:paraId="5923A150" w14:textId="7C3DAB11" w:rsidR="000E7A20" w:rsidRPr="00054632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comorbid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3E63" w:rsidRPr="00054632" w14:paraId="57854A6F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10FDB9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Radner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  <w:p w14:paraId="116FE150" w14:textId="50E1848F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9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236334" w14:textId="77777777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Functional disability (HAQ); Quality of life (SF-36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1101BB" w14:textId="77777777" w:rsidR="00047D52" w:rsidRDefault="00911E59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djusted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CI (categorical: 0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</w:p>
          <w:p w14:paraId="44A16AA7" w14:textId="0ECFDBAF" w:rsidR="000E7A20" w:rsidRPr="00054632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047D5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911E5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or 2, 3 or 4, ≥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855B4F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ANOVA; GLM</w:t>
            </w:r>
          </w:p>
          <w:p w14:paraId="3A0CF350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DF2998" w14:textId="77777777" w:rsidR="000E7A20" w:rsidRPr="00054632" w:rsidRDefault="000E7A20" w:rsidP="000414C6">
            <w:pPr>
              <w:pStyle w:val="NoSpacing"/>
              <w:ind w:left="-84" w:right="-54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Increase in HAQ value (time averaged) calculated by ANOVA; GLM model </w:t>
            </w:r>
            <w:r w:rsidRPr="000414C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6A366" w14:textId="77777777" w:rsidR="006C2DC7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CB6E6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AQ </w:t>
            </w:r>
            <w:r w:rsidR="000F22F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NOVA: </w:t>
            </w:r>
            <w:r w:rsidR="00897CA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See 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igure</w:t>
            </w:r>
          </w:p>
          <w:p w14:paraId="154B646B" w14:textId="74FFA036" w:rsidR="000E7A20" w:rsidRPr="00054632" w:rsidRDefault="006C2DC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CB6E6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  <w:r w:rsidR="000F22F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;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GLM: </w:t>
            </w:r>
            <w:r w:rsidR="000E7A20" w:rsidRPr="00897CAE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R</w:t>
            </w:r>
            <w:r w:rsidR="000E7A20" w:rsidRPr="00897CA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it-IT"/>
              </w:rPr>
              <w:t>2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= 0.48)</w:t>
            </w:r>
          </w:p>
          <w:p w14:paraId="063A25E3" w14:textId="77777777" w:rsidR="006C2DC7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F22F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F-36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6C2DC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NOVA: </w:t>
            </w:r>
            <w:r w:rsidR="000F22F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See 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igure</w:t>
            </w:r>
          </w:p>
          <w:p w14:paraId="08581931" w14:textId="58E93917" w:rsidR="000E7A20" w:rsidRPr="00054632" w:rsidRDefault="006C2DC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 </w:t>
            </w:r>
            <w:r w:rsidR="000F22F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1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; GLM: </w:t>
            </w:r>
            <w:r w:rsidR="000E7A20" w:rsidRPr="00597B00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R</w:t>
            </w:r>
            <w:r w:rsidR="000E7A20" w:rsidRPr="00597B00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it-IT"/>
              </w:rPr>
              <w:t>2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= 0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A151EB" w14:textId="77777777" w:rsidR="009057F1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9057F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AQ: Yes</w:t>
            </w:r>
            <w:r w:rsidR="009057F1" w:rsidRPr="009057F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,</w:t>
            </w:r>
            <w:r w:rsidRPr="009057F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9057F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&lt; 0.03</w:t>
            </w:r>
          </w:p>
          <w:p w14:paraId="7747D5AD" w14:textId="77777777" w:rsidR="009057F1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9057F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(ANOVA); </w:t>
            </w:r>
            <w:r w:rsidRPr="009057F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&lt; 0.001</w:t>
            </w:r>
          </w:p>
          <w:p w14:paraId="36CB28BF" w14:textId="5744546E" w:rsidR="000E7A20" w:rsidRPr="0005463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9057F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GLM)</w:t>
            </w:r>
            <w:r w:rsidR="00D6146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</w:t>
            </w:r>
          </w:p>
          <w:p w14:paraId="26312E4B" w14:textId="77777777" w:rsidR="009F77D9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9057F1">
              <w:rPr>
                <w:rFonts w:ascii="Times New Roman" w:hAnsi="Times New Roman" w:cs="Times New Roman"/>
                <w:sz w:val="16"/>
                <w:szCs w:val="16"/>
              </w:rPr>
              <w:t>SF-36: Yes</w:t>
            </w:r>
            <w:r w:rsidR="009057F1" w:rsidRPr="009057F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57F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5</w:t>
            </w:r>
          </w:p>
          <w:p w14:paraId="293375D2" w14:textId="77777777" w:rsidR="009F77D9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77D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(ANOVA); </w:t>
            </w:r>
            <w:r w:rsidRPr="009F7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&lt; 0.001</w:t>
            </w:r>
          </w:p>
          <w:p w14:paraId="2AE6E6DA" w14:textId="080231FC" w:rsidR="000E7A20" w:rsidRPr="00054632" w:rsidRDefault="009F77D9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(GLM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08FB6" w14:textId="77777777" w:rsidR="00DE1216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HAQ and physical domains</w:t>
            </w:r>
          </w:p>
          <w:p w14:paraId="6867BDAD" w14:textId="77777777" w:rsidR="00DE1216" w:rsidRDefault="00DE1216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of SF-36 equally affected</w:t>
            </w:r>
          </w:p>
          <w:p w14:paraId="7C90BBE5" w14:textId="246A8C6F" w:rsidR="000E7A20" w:rsidRPr="00054632" w:rsidRDefault="00DE1216" w:rsidP="00DE121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by comorbiditi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3E63" w:rsidRPr="00054632" w14:paraId="5BF98040" w14:textId="77777777" w:rsidTr="001F0BA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BBB9E7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Rupp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  <w:p w14:paraId="2F85631C" w14:textId="43AAA99B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0</w:t>
            </w:r>
            <w:r w:rsidR="0005463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37FA65" w14:textId="77777777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Disability (VDF); Health-related quality of life (RAND-36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E19ED8" w14:textId="77777777" w:rsidR="00FA086C" w:rsidRDefault="000E7A20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ondition count (continuous:</w:t>
            </w:r>
          </w:p>
          <w:p w14:paraId="59927EE6" w14:textId="77777777" w:rsidR="00FA086C" w:rsidRDefault="00FA086C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somatic comorbidity, mean</w:t>
            </w:r>
            <w:r w:rsidR="003C15F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B14B39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</w:p>
          <w:p w14:paraId="6FCF166A" w14:textId="77777777" w:rsidR="00E216F2" w:rsidRDefault="00FA086C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B14B39">
              <w:rPr>
                <w:rFonts w:ascii="Times New Roman" w:hAnsi="Times New Roman" w:cs="Times New Roman"/>
                <w:bCs/>
                <w:sz w:val="16"/>
                <w:szCs w:val="16"/>
              </w:rPr>
              <w:t>SD</w:t>
            </w:r>
            <w:r w:rsidR="00A53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1 ± 1.3 </w:t>
            </w:r>
            <w:r w:rsidR="00A53CB3">
              <w:rPr>
                <w:rFonts w:ascii="Times New Roman" w:hAnsi="Times New Roman" w:cs="Times New Roman"/>
                <w:bCs/>
                <w:sz w:val="16"/>
                <w:szCs w:val="16"/>
              </w:rPr>
              <w:t>and range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A53CB3">
              <w:rPr>
                <w:rFonts w:ascii="Times New Roman" w:hAnsi="Times New Roman" w:cs="Times New Roman"/>
                <w:bCs/>
                <w:sz w:val="16"/>
                <w:szCs w:val="16"/>
              </w:rPr>
              <w:t>0–</w:t>
            </w:r>
            <w:proofErr w:type="gramStart"/>
            <w:r w:rsidR="00A53CB3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;</w:t>
            </w:r>
            <w:proofErr w:type="gramEnd"/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092C2013" w14:textId="572B7694" w:rsidR="003311CF" w:rsidRDefault="00E216F2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nd </w:t>
            </w:r>
            <w:r w:rsidR="00C60F2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sychological comorbidity,</w:t>
            </w:r>
          </w:p>
          <w:p w14:paraId="6D6370EE" w14:textId="77777777" w:rsidR="003311CF" w:rsidRDefault="003311CF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an </w:t>
            </w:r>
            <w:r w:rsidR="00E216F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± SD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.3 ± 9.2 and</w:t>
            </w:r>
          </w:p>
          <w:p w14:paraId="1D8DCAA3" w14:textId="07D50365" w:rsidR="000E7A20" w:rsidRPr="00054632" w:rsidRDefault="003311CF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r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ange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A38FCD" w14:textId="77777777" w:rsidR="000E7A20" w:rsidRPr="00054632" w:rsidRDefault="000E7A20" w:rsidP="00DC3E63">
            <w:pPr>
              <w:pStyle w:val="NoSpacing"/>
              <w:ind w:left="-80" w:right="-5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Multivariate logistic regres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D09B58" w14:textId="7931BDBC" w:rsidR="000E7A20" w:rsidRPr="00054632" w:rsidRDefault="00DC3E63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C8E2B" w14:textId="77777777" w:rsidR="006C2DC7" w:rsidRPr="003543F4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Disability: Somatic </w:t>
            </w:r>
          </w:p>
          <w:p w14:paraId="1FC739CB" w14:textId="77777777" w:rsidR="006C2DC7" w:rsidRPr="003543F4" w:rsidRDefault="006C2DC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>comorbidity = 1.2 (1.0</w:t>
            </w: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>1.5),</w:t>
            </w:r>
          </w:p>
          <w:p w14:paraId="0F478D6C" w14:textId="77777777" w:rsidR="006C2DC7" w:rsidRPr="003543F4" w:rsidRDefault="006C2DC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Psychological comorbidity =</w:t>
            </w:r>
          </w:p>
          <w:p w14:paraId="21E439B7" w14:textId="41D8198B" w:rsidR="000E7A20" w:rsidRPr="003543F4" w:rsidRDefault="006C2DC7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1.1 (1.1</w:t>
            </w: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>1.1)</w:t>
            </w:r>
          </w:p>
          <w:p w14:paraId="12F7CF12" w14:textId="77777777" w:rsidR="007C7864" w:rsidRPr="003543F4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>HRQ</w:t>
            </w:r>
            <w:r w:rsidR="00EB3907" w:rsidRPr="003543F4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>L PCS: Somatic</w:t>
            </w:r>
          </w:p>
          <w:p w14:paraId="398A98DE" w14:textId="77777777" w:rsidR="007C7864" w:rsidRPr="003543F4" w:rsidRDefault="007C7864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comorbidity 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>= 1.4 (1.1</w:t>
            </w: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>1.6),</w:t>
            </w:r>
          </w:p>
          <w:p w14:paraId="00CDB063" w14:textId="77777777" w:rsidR="007C7864" w:rsidRPr="003543F4" w:rsidRDefault="007C7864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Psychological </w:t>
            </w: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comorbidity 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  <w:p w14:paraId="4B86E48A" w14:textId="0D8EC62A" w:rsidR="000E7A20" w:rsidRPr="003543F4" w:rsidRDefault="007C7864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>1.1 (1.0</w:t>
            </w: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3543F4">
              <w:rPr>
                <w:rFonts w:ascii="Times New Roman" w:hAnsi="Times New Roman" w:cs="Times New Roman"/>
                <w:sz w:val="16"/>
                <w:szCs w:val="16"/>
              </w:rPr>
              <w:t>1.1)</w:t>
            </w:r>
          </w:p>
          <w:p w14:paraId="3CA79512" w14:textId="77777777" w:rsidR="007C7864" w:rsidRPr="003543F4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>HRQ</w:t>
            </w:r>
            <w:r w:rsidR="00EB3907" w:rsidRPr="003543F4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>L MCS: Somatic</w:t>
            </w:r>
          </w:p>
          <w:p w14:paraId="1555ABBB" w14:textId="77777777" w:rsidR="007C7864" w:rsidRDefault="007C7864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543F4">
              <w:rPr>
                <w:rFonts w:ascii="Times New Roman" w:hAnsi="Times New Roman" w:cs="Times New Roman"/>
                <w:sz w:val="16"/>
                <w:szCs w:val="16"/>
              </w:rPr>
              <w:t xml:space="preserve">   comorbidity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= 1.1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1.4),</w:t>
            </w:r>
          </w:p>
          <w:p w14:paraId="5D6E410C" w14:textId="77777777" w:rsidR="007C7864" w:rsidRDefault="007C7864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Psychologi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orbidity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</w:p>
          <w:p w14:paraId="10FA71C7" w14:textId="42DC714B" w:rsidR="000E7A20" w:rsidRPr="00054632" w:rsidRDefault="007C7864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1.3 (1.2</w:t>
            </w:r>
            <w:r w:rsidR="00597B0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494B5" w14:textId="77777777" w:rsidR="00302136" w:rsidRPr="00302136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>Disability: Yes</w:t>
            </w:r>
            <w:r w:rsidR="009F77D9" w:rsidRPr="003021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021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&lt; 0.05</w:t>
            </w:r>
          </w:p>
          <w:p w14:paraId="471C0887" w14:textId="77777777" w:rsidR="00302136" w:rsidRPr="00302136" w:rsidRDefault="00302136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(somatic) and </w:t>
            </w:r>
            <w:r w:rsidR="000E7A20" w:rsidRPr="003021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0E7A20"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≤ 0.001</w:t>
            </w:r>
          </w:p>
          <w:p w14:paraId="72EBAB7E" w14:textId="454520A5" w:rsidR="000E7A20" w:rsidRPr="00302136" w:rsidRDefault="00302136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(psychological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A3FF504" w14:textId="77777777" w:rsidR="00302136" w:rsidRPr="00302136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>HRQ</w:t>
            </w:r>
            <w:r w:rsidR="00302136" w:rsidRPr="0030213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>L PCS: Yes</w:t>
            </w:r>
            <w:r w:rsidR="00302136" w:rsidRPr="003021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5B3E064" w14:textId="77777777" w:rsidR="00302136" w:rsidRPr="00302136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2136"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021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≤ 0.001</w:t>
            </w:r>
            <w:r w:rsidR="00302136"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>(somatic and</w:t>
            </w:r>
          </w:p>
          <w:p w14:paraId="561EF68F" w14:textId="2EF69880" w:rsidR="000E7A20" w:rsidRPr="00302136" w:rsidRDefault="00302136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psychological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711D058" w14:textId="77777777" w:rsidR="00302136" w:rsidRPr="00302136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>MCS: Yes</w:t>
            </w:r>
            <w:r w:rsidR="00302136" w:rsidRPr="0030213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021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≤ 0.001</w:t>
            </w:r>
          </w:p>
          <w:p w14:paraId="611A7D4F" w14:textId="77777777" w:rsidR="00302136" w:rsidRPr="00302136" w:rsidRDefault="00302136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(psychological).</w:t>
            </w:r>
          </w:p>
          <w:p w14:paraId="0FE2A12E" w14:textId="77777777" w:rsidR="00302136" w:rsidRPr="00302136" w:rsidRDefault="00302136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Somatic comorbidity </w:t>
            </w:r>
          </w:p>
          <w:p w14:paraId="7CE5BA77" w14:textId="2790E92A" w:rsidR="000E7A20" w:rsidRPr="00302136" w:rsidRDefault="00302136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302136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302136">
              <w:rPr>
                <w:rFonts w:ascii="Times New Roman" w:hAnsi="Times New Roman" w:cs="Times New Roman"/>
                <w:sz w:val="16"/>
                <w:szCs w:val="16"/>
              </w:rPr>
              <w:t>not significant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0DFC2A" w14:textId="77777777" w:rsidR="00E268C1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Somatic comorbidity</w:t>
            </w:r>
          </w:p>
          <w:p w14:paraId="74EFE4BC" w14:textId="77777777" w:rsidR="00E268C1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appeared to be a risk</w:t>
            </w:r>
          </w:p>
          <w:p w14:paraId="41D867E1" w14:textId="77777777" w:rsidR="00E268C1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factor for disability and</w:t>
            </w:r>
          </w:p>
          <w:p w14:paraId="142F645D" w14:textId="34F7A665" w:rsidR="000E7A20" w:rsidRPr="00054632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PCS but not MCS. </w:t>
            </w:r>
          </w:p>
          <w:p w14:paraId="608B0266" w14:textId="77777777" w:rsidR="00E268C1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Psychological comorbidity</w:t>
            </w:r>
          </w:p>
          <w:p w14:paraId="3012E98C" w14:textId="77777777" w:rsidR="00E268C1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increased risk for poor</w:t>
            </w:r>
          </w:p>
          <w:p w14:paraId="7F47341C" w14:textId="77777777" w:rsidR="00E268C1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outcomes relating to</w:t>
            </w:r>
          </w:p>
          <w:p w14:paraId="792A0472" w14:textId="3FF105B9" w:rsidR="000E7A20" w:rsidRPr="00054632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disability, PCS and MCS</w:t>
            </w:r>
            <w:r w:rsidR="009F61C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3E63" w:rsidRPr="00054632" w14:paraId="37C2857A" w14:textId="77777777" w:rsidTr="001F0BA6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8EF4F39" w14:textId="77777777" w:rsidR="00E00B75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Norton et al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  <w:p w14:paraId="0DB9F464" w14:textId="3E4DE62F" w:rsidR="000E7A20" w:rsidRPr="00054632" w:rsidRDefault="00E00B75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0546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1E14B57" w14:textId="77777777" w:rsidR="000E7A20" w:rsidRPr="00054632" w:rsidRDefault="000E7A20" w:rsidP="001F254F">
            <w:pPr>
              <w:pStyle w:val="NoSpacing"/>
              <w:ind w:left="-73" w:right="-105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Function (HAQ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A7590E8" w14:textId="3970F9D6" w:rsidR="00DC3E63" w:rsidRDefault="00DC3E6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djusted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CCI (categorical: 0,</w:t>
            </w:r>
          </w:p>
          <w:p w14:paraId="1D1198B3" w14:textId="3E2D5A10" w:rsidR="00DC3E63" w:rsidRDefault="00DC3E6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1, &gt;1), CCI (categorical: 0,</w:t>
            </w:r>
          </w:p>
          <w:p w14:paraId="0C53FE92" w14:textId="6CE4F10D" w:rsidR="00DC3E63" w:rsidRDefault="00DC3E6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1, &gt;1), Condition count</w:t>
            </w:r>
          </w:p>
          <w:p w14:paraId="59B25ECB" w14:textId="26006660" w:rsidR="00DC3E63" w:rsidRDefault="00DC3E6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NCom</w:t>
            </w:r>
            <w:proofErr w:type="spellEnd"/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categorical: </w:t>
            </w:r>
            <w:r w:rsidR="001F254F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one,</w:t>
            </w:r>
          </w:p>
          <w:p w14:paraId="2B140620" w14:textId="36BB29F9" w:rsidR="000E7A20" w:rsidRPr="00054632" w:rsidRDefault="00DC3E63" w:rsidP="0055231F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bCs/>
                <w:sz w:val="16"/>
                <w:szCs w:val="16"/>
              </w:rPr>
              <w:t>1, &gt;1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A3BB1F9" w14:textId="77777777" w:rsidR="000E7A20" w:rsidRPr="00054632" w:rsidRDefault="000E7A20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Piecewise mixed-effects regress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F2767B7" w14:textId="6845AED8" w:rsidR="000E7A20" w:rsidRPr="001B10B8" w:rsidRDefault="00DC3E63" w:rsidP="00DC3E6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B10B8">
              <w:rPr>
                <w:rFonts w:ascii="Times New Roman" w:hAnsi="Times New Roman" w:cs="Times New Roman"/>
                <w:iCs/>
                <w:sz w:val="16"/>
                <w:szCs w:val="16"/>
              </w:rPr>
              <w:t>β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DD0A6A1" w14:textId="77777777" w:rsidR="001B10B8" w:rsidRPr="001B10B8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>Difference in change between</w:t>
            </w:r>
          </w:p>
          <w:p w14:paraId="5F52D641" w14:textId="77777777" w:rsidR="001B10B8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baseline and 1 year:</w:t>
            </w:r>
          </w:p>
          <w:p w14:paraId="4BB976B8" w14:textId="77777777" w:rsidR="001B10B8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3543F4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CCI  </w:t>
            </w:r>
            <w:r w:rsidR="003543F4" w:rsidRPr="001B10B8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0.036 (</w:t>
            </w:r>
            <w:r w:rsidR="003543F4" w:rsidRPr="001B10B8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0.059,</w:t>
            </w:r>
          </w:p>
          <w:p w14:paraId="447E99EF" w14:textId="77777777" w:rsidR="001B10B8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3543F4" w:rsidRPr="001B10B8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0.013), CCI 0.005 (</w:t>
            </w:r>
            <w:r w:rsidR="003543F4" w:rsidRPr="001B10B8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0.057,</w:t>
            </w:r>
          </w:p>
          <w:p w14:paraId="3B147123" w14:textId="77777777" w:rsidR="001B10B8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0.066), </w:t>
            </w:r>
            <w:proofErr w:type="spellStart"/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NCom</w:t>
            </w:r>
            <w:proofErr w:type="spellEnd"/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0.022 (</w:t>
            </w:r>
            <w:r w:rsidR="003543F4" w:rsidRPr="001B10B8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0.006,</w:t>
            </w:r>
          </w:p>
          <w:p w14:paraId="45C28B2E" w14:textId="0EB1C898" w:rsidR="000E7A20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0.051)</w:t>
            </w:r>
          </w:p>
          <w:p w14:paraId="5F988823" w14:textId="77777777" w:rsidR="001B10B8" w:rsidRPr="001B10B8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>Difference in rate of change</w:t>
            </w:r>
          </w:p>
          <w:p w14:paraId="5DE37976" w14:textId="77777777" w:rsidR="001B10B8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between 1 and 10 years: </w:t>
            </w:r>
          </w:p>
          <w:p w14:paraId="73B1DF68" w14:textId="77777777" w:rsidR="001B10B8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Adjusted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CCI 0.016 (0.010, </w:t>
            </w:r>
          </w:p>
          <w:p w14:paraId="3A0434AD" w14:textId="77777777" w:rsidR="001B10B8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0.022), CCI 0.022 (0.006, </w:t>
            </w:r>
          </w:p>
          <w:p w14:paraId="7C1787D8" w14:textId="77777777" w:rsidR="001B10B8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0.038), </w:t>
            </w:r>
            <w:proofErr w:type="spellStart"/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NCom</w:t>
            </w:r>
            <w:proofErr w:type="spellEnd"/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0.011 (0.004, </w:t>
            </w:r>
          </w:p>
          <w:p w14:paraId="53624A49" w14:textId="75950B60" w:rsidR="000E7A20" w:rsidRPr="001B10B8" w:rsidRDefault="001B10B8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B10B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1B10B8">
              <w:rPr>
                <w:rFonts w:ascii="Times New Roman" w:hAnsi="Times New Roman" w:cs="Times New Roman"/>
                <w:sz w:val="16"/>
                <w:szCs w:val="16"/>
              </w:rPr>
              <w:t>0.019)</w:t>
            </w:r>
          </w:p>
          <w:p w14:paraId="7CC8C5E8" w14:textId="77777777" w:rsidR="000E7A20" w:rsidRPr="001B10B8" w:rsidRDefault="000E7A20" w:rsidP="00552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12B3A0" w14:textId="472D81E4" w:rsidR="00D6146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614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D61462" w:rsidRPr="00D6146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614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ot stated</w:t>
            </w:r>
            <w:r w:rsidR="007C29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3A1C837" w14:textId="523B475C" w:rsidR="00D6146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C2940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ifference in change</w:t>
            </w:r>
          </w:p>
          <w:p w14:paraId="7BD34B6F" w14:textId="77777777" w:rsidR="00D6146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between baseline and</w:t>
            </w:r>
          </w:p>
          <w:p w14:paraId="3D5D4AFE" w14:textId="08C837B0" w:rsidR="000E7A20" w:rsidRPr="00054632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1 year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D87D009" w14:textId="77777777" w:rsidR="007C2940" w:rsidRDefault="000E7A2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D614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D61462" w:rsidRPr="00D6146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614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ot stated</w:t>
            </w:r>
            <w:r w:rsidR="007C29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5D937F2" w14:textId="77777777" w:rsidR="007C2940" w:rsidRDefault="007C294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(Difference in rate of</w:t>
            </w:r>
          </w:p>
          <w:p w14:paraId="1147B581" w14:textId="77777777" w:rsidR="007C2940" w:rsidRDefault="007C294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change between 1 and</w:t>
            </w:r>
          </w:p>
          <w:p w14:paraId="3F12D9E6" w14:textId="6125D78C" w:rsidR="000E7A20" w:rsidRPr="00054632" w:rsidRDefault="007C2940" w:rsidP="00FD40A2">
            <w:pPr>
              <w:pStyle w:val="NoSpacing"/>
              <w:ind w:left="-112" w:righ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10 years</w:t>
            </w:r>
            <w:r w:rsidR="004C4DE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614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4DC0B9" w14:textId="77777777" w:rsidR="00E268C1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CCI, </w:t>
            </w:r>
            <w:r w:rsidR="00E268C1"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  <w:r w:rsidR="00E268C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</w:p>
          <w:p w14:paraId="109B0BE8" w14:textId="77777777" w:rsidR="00E268C1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>NCom</w:t>
            </w:r>
            <w:proofErr w:type="spellEnd"/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were all associated</w:t>
            </w:r>
          </w:p>
          <w:p w14:paraId="525C28C8" w14:textId="77777777" w:rsidR="00E268C1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with increased rates of</w:t>
            </w:r>
          </w:p>
          <w:p w14:paraId="02AE56DE" w14:textId="77777777" w:rsidR="00E268C1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HAQ progression</w:t>
            </w:r>
          </w:p>
          <w:p w14:paraId="6780E1A3" w14:textId="77777777" w:rsidR="002A220F" w:rsidRDefault="00E268C1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between 1 and 10 years</w:t>
            </w:r>
          </w:p>
          <w:p w14:paraId="513E2E69" w14:textId="0F6143E3" w:rsidR="000E7A20" w:rsidRPr="00054632" w:rsidRDefault="002A220F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follow-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B83AA10" w14:textId="77777777" w:rsidR="002A220F" w:rsidRDefault="000E7A20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54632">
              <w:rPr>
                <w:rFonts w:ascii="Times New Roman" w:hAnsi="Times New Roman" w:cs="Times New Roman"/>
                <w:sz w:val="16"/>
                <w:szCs w:val="16"/>
              </w:rPr>
              <w:t>Comorbidity was</w:t>
            </w:r>
          </w:p>
          <w:p w14:paraId="4751A878" w14:textId="77777777" w:rsidR="002A220F" w:rsidRDefault="002A220F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associated with increased</w:t>
            </w:r>
          </w:p>
          <w:p w14:paraId="0A0B7431" w14:textId="77777777" w:rsidR="002A220F" w:rsidRDefault="002A220F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rates of functional decline</w:t>
            </w:r>
          </w:p>
          <w:p w14:paraId="59875486" w14:textId="749DFAD5" w:rsidR="000E7A20" w:rsidRPr="00054632" w:rsidRDefault="002A220F" w:rsidP="001F0BA6">
            <w:pPr>
              <w:pStyle w:val="NoSpacing"/>
              <w:ind w:left="-10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0E7A20" w:rsidRPr="00054632">
              <w:rPr>
                <w:rFonts w:ascii="Times New Roman" w:hAnsi="Times New Roman" w:cs="Times New Roman"/>
                <w:sz w:val="16"/>
                <w:szCs w:val="16"/>
              </w:rPr>
              <w:t xml:space="preserve"> over 10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3C876945" w14:textId="77777777" w:rsidR="000E7A20" w:rsidRPr="00054632" w:rsidRDefault="000E7A20" w:rsidP="000E7A20">
      <w:pPr>
        <w:spacing w:line="240" w:lineRule="auto"/>
        <w:rPr>
          <w:sz w:val="16"/>
          <w:szCs w:val="16"/>
        </w:rPr>
      </w:pPr>
      <w:r w:rsidRPr="00054632">
        <w:rPr>
          <w:sz w:val="16"/>
          <w:szCs w:val="16"/>
        </w:rPr>
        <w:t>&lt;&lt;tbf&gt;&gt;</w:t>
      </w:r>
    </w:p>
    <w:p w14:paraId="7A3C28A2" w14:textId="0C70662B" w:rsidR="00054632" w:rsidRDefault="000E7A20" w:rsidP="00054632">
      <w:pPr>
        <w:spacing w:line="240" w:lineRule="auto"/>
        <w:rPr>
          <w:sz w:val="16"/>
          <w:szCs w:val="16"/>
        </w:rPr>
      </w:pPr>
      <w:r w:rsidRPr="00054632">
        <w:rPr>
          <w:sz w:val="16"/>
          <w:szCs w:val="16"/>
        </w:rPr>
        <w:t xml:space="preserve">* </w:t>
      </w:r>
      <w:r w:rsidR="00C33F82">
        <w:rPr>
          <w:sz w:val="16"/>
          <w:szCs w:val="16"/>
        </w:rPr>
        <w:t xml:space="preserve">95% </w:t>
      </w:r>
      <w:r w:rsidR="00C33F82" w:rsidRPr="00054632">
        <w:rPr>
          <w:sz w:val="16"/>
          <w:szCs w:val="16"/>
        </w:rPr>
        <w:t xml:space="preserve">CI = </w:t>
      </w:r>
      <w:r w:rsidR="00C33F82">
        <w:rPr>
          <w:sz w:val="16"/>
          <w:szCs w:val="16"/>
        </w:rPr>
        <w:t xml:space="preserve">95% </w:t>
      </w:r>
      <w:r w:rsidR="00C33F82" w:rsidRPr="00054632">
        <w:rPr>
          <w:sz w:val="16"/>
          <w:szCs w:val="16"/>
        </w:rPr>
        <w:t xml:space="preserve">confidence interval; </w:t>
      </w:r>
      <w:r w:rsidRPr="00054632">
        <w:rPr>
          <w:sz w:val="16"/>
          <w:szCs w:val="16"/>
        </w:rPr>
        <w:t xml:space="preserve">ANOVA = analysis of variance; AUC = area under curve; CCI = Charlson comorbidity index; EQ-5D = </w:t>
      </w:r>
      <w:r w:rsidR="00F22808" w:rsidRPr="00F22808">
        <w:rPr>
          <w:sz w:val="16"/>
          <w:szCs w:val="16"/>
        </w:rPr>
        <w:t>EuroQol 5-domain</w:t>
      </w:r>
      <w:r w:rsidRPr="00054632">
        <w:rPr>
          <w:sz w:val="16"/>
          <w:szCs w:val="16"/>
        </w:rPr>
        <w:t>; GLM = generali</w:t>
      </w:r>
      <w:r w:rsidR="00F22808">
        <w:rPr>
          <w:sz w:val="16"/>
          <w:szCs w:val="16"/>
        </w:rPr>
        <w:t>z</w:t>
      </w:r>
      <w:r w:rsidRPr="00054632">
        <w:rPr>
          <w:sz w:val="16"/>
          <w:szCs w:val="16"/>
        </w:rPr>
        <w:t xml:space="preserve">ed linear model; HAQ = health assessment questionnaire; </w:t>
      </w:r>
      <w:r w:rsidR="006E1253">
        <w:rPr>
          <w:sz w:val="16"/>
          <w:szCs w:val="16"/>
        </w:rPr>
        <w:t xml:space="preserve">HRQoL = health-related quality of life; </w:t>
      </w:r>
      <w:r w:rsidRPr="00054632">
        <w:rPr>
          <w:sz w:val="16"/>
          <w:szCs w:val="16"/>
        </w:rPr>
        <w:t xml:space="preserve">IQR = interquartile range; </w:t>
      </w:r>
      <w:r w:rsidR="00ED4536">
        <w:rPr>
          <w:sz w:val="16"/>
          <w:szCs w:val="16"/>
        </w:rPr>
        <w:t xml:space="preserve">J-HAQ = </w:t>
      </w:r>
      <w:r w:rsidR="00ED4536" w:rsidRPr="00ED4536">
        <w:rPr>
          <w:sz w:val="16"/>
          <w:szCs w:val="16"/>
        </w:rPr>
        <w:t>●●</w:t>
      </w:r>
      <w:r w:rsidR="00ED4536">
        <w:rPr>
          <w:sz w:val="16"/>
          <w:szCs w:val="16"/>
        </w:rPr>
        <w:t xml:space="preserve">; </w:t>
      </w:r>
      <w:r w:rsidRPr="00054632">
        <w:rPr>
          <w:sz w:val="16"/>
          <w:szCs w:val="16"/>
        </w:rPr>
        <w:t xml:space="preserve">MCS = mental component score; </w:t>
      </w:r>
      <w:proofErr w:type="spellStart"/>
      <w:r w:rsidR="009F61C6">
        <w:rPr>
          <w:sz w:val="16"/>
          <w:szCs w:val="16"/>
        </w:rPr>
        <w:t>NCom</w:t>
      </w:r>
      <w:proofErr w:type="spellEnd"/>
      <w:r w:rsidR="009F61C6">
        <w:rPr>
          <w:sz w:val="16"/>
          <w:szCs w:val="16"/>
        </w:rPr>
        <w:t xml:space="preserve"> =</w:t>
      </w:r>
      <w:r w:rsidR="0057299D">
        <w:rPr>
          <w:sz w:val="16"/>
          <w:szCs w:val="16"/>
        </w:rPr>
        <w:t xml:space="preserve"> </w:t>
      </w:r>
      <w:r w:rsidR="0057299D" w:rsidRPr="0057299D">
        <w:rPr>
          <w:sz w:val="16"/>
          <w:szCs w:val="16"/>
        </w:rPr>
        <w:t>●●</w:t>
      </w:r>
      <w:r w:rsidR="0000423C">
        <w:rPr>
          <w:sz w:val="16"/>
          <w:szCs w:val="16"/>
        </w:rPr>
        <w:t>;</w:t>
      </w:r>
      <w:r w:rsidR="009F61C6">
        <w:rPr>
          <w:sz w:val="16"/>
          <w:szCs w:val="16"/>
        </w:rPr>
        <w:t xml:space="preserve"> </w:t>
      </w:r>
      <w:r w:rsidR="00DC3E63">
        <w:rPr>
          <w:sz w:val="16"/>
          <w:szCs w:val="16"/>
        </w:rPr>
        <w:t xml:space="preserve">OR = odds ratio; </w:t>
      </w:r>
      <w:r w:rsidRPr="00054632">
        <w:rPr>
          <w:sz w:val="16"/>
          <w:szCs w:val="16"/>
        </w:rPr>
        <w:t xml:space="preserve">PCS = physical component </w:t>
      </w:r>
      <w:r w:rsidRPr="00D328C2">
        <w:rPr>
          <w:sz w:val="16"/>
          <w:szCs w:val="16"/>
        </w:rPr>
        <w:t xml:space="preserve">score; </w:t>
      </w:r>
      <w:commentRangeStart w:id="2"/>
      <w:r w:rsidR="003711D1" w:rsidRPr="00D328C2">
        <w:rPr>
          <w:sz w:val="16"/>
          <w:szCs w:val="16"/>
        </w:rPr>
        <w:t>RAND</w:t>
      </w:r>
      <w:commentRangeEnd w:id="2"/>
      <w:r w:rsidR="00D328C2">
        <w:rPr>
          <w:rStyle w:val="CommentReference"/>
        </w:rPr>
        <w:commentReference w:id="2"/>
      </w:r>
      <w:r w:rsidR="003711D1" w:rsidRPr="00D328C2">
        <w:rPr>
          <w:sz w:val="16"/>
          <w:szCs w:val="16"/>
        </w:rPr>
        <w:t xml:space="preserve">-36 = </w:t>
      </w:r>
      <w:r w:rsidR="00D328C2" w:rsidRPr="00D328C2">
        <w:rPr>
          <w:sz w:val="16"/>
          <w:szCs w:val="16"/>
        </w:rPr>
        <w:t>RAND 26-Item Health Survey</w:t>
      </w:r>
      <w:r w:rsidR="003711D1" w:rsidRPr="00D328C2">
        <w:rPr>
          <w:sz w:val="16"/>
          <w:szCs w:val="16"/>
        </w:rPr>
        <w:t>;</w:t>
      </w:r>
      <w:r w:rsidR="003711D1">
        <w:rPr>
          <w:sz w:val="16"/>
          <w:szCs w:val="16"/>
        </w:rPr>
        <w:t xml:space="preserve"> </w:t>
      </w:r>
      <w:r w:rsidRPr="00054632">
        <w:rPr>
          <w:sz w:val="16"/>
          <w:szCs w:val="16"/>
        </w:rPr>
        <w:t xml:space="preserve">SACQ = </w:t>
      </w:r>
      <w:r w:rsidR="008B65ED" w:rsidRPr="00054632">
        <w:rPr>
          <w:sz w:val="16"/>
          <w:szCs w:val="16"/>
        </w:rPr>
        <w:t>Self-Administered Comorbidity Questionnaire</w:t>
      </w:r>
      <w:r w:rsidRPr="00054632">
        <w:rPr>
          <w:sz w:val="16"/>
          <w:szCs w:val="16"/>
        </w:rPr>
        <w:t xml:space="preserve">; SF-36 = </w:t>
      </w:r>
      <w:r w:rsidR="00954336" w:rsidRPr="00054632">
        <w:rPr>
          <w:sz w:val="16"/>
          <w:szCs w:val="16"/>
        </w:rPr>
        <w:t>Short Form</w:t>
      </w:r>
      <w:r w:rsidR="00954336">
        <w:rPr>
          <w:sz w:val="16"/>
          <w:szCs w:val="16"/>
        </w:rPr>
        <w:t xml:space="preserve"> </w:t>
      </w:r>
      <w:r w:rsidRPr="00054632">
        <w:rPr>
          <w:sz w:val="16"/>
          <w:szCs w:val="16"/>
        </w:rPr>
        <w:t>36; SOFI = signals of functional impairment; VDF = validated Dutch capacities of daily life questionnaire.</w:t>
      </w:r>
      <w:r w:rsidR="007B0186">
        <w:rPr>
          <w:sz w:val="16"/>
          <w:szCs w:val="16"/>
        </w:rPr>
        <w:t xml:space="preserve"> </w:t>
      </w:r>
    </w:p>
    <w:p w14:paraId="6363E45B" w14:textId="77777777" w:rsidR="00054632" w:rsidRPr="00A239E8" w:rsidRDefault="00054632">
      <w:pPr>
        <w:rPr>
          <w:sz w:val="16"/>
          <w:szCs w:val="16"/>
        </w:rPr>
      </w:pPr>
      <w:r w:rsidRPr="00A239E8">
        <w:rPr>
          <w:sz w:val="16"/>
          <w:szCs w:val="16"/>
        </w:rPr>
        <w:br w:type="page"/>
      </w:r>
    </w:p>
    <w:p w14:paraId="45631FBE" w14:textId="77777777" w:rsidR="000E7A20" w:rsidRPr="00A239E8" w:rsidRDefault="000E7A20" w:rsidP="00054632">
      <w:pPr>
        <w:spacing w:line="240" w:lineRule="auto"/>
        <w:rPr>
          <w:sz w:val="16"/>
          <w:szCs w:val="16"/>
        </w:rPr>
      </w:pPr>
    </w:p>
    <w:p w14:paraId="098E9027" w14:textId="69A8F982" w:rsidR="00E62FCF" w:rsidRPr="00A239E8" w:rsidRDefault="008D5E36" w:rsidP="00200991">
      <w:pPr>
        <w:spacing w:line="240" w:lineRule="auto"/>
        <w:rPr>
          <w:sz w:val="16"/>
          <w:szCs w:val="16"/>
        </w:rPr>
      </w:pPr>
      <w:r w:rsidRPr="00A239E8">
        <w:rPr>
          <w:sz w:val="16"/>
          <w:szCs w:val="16"/>
        </w:rPr>
        <w:t>&lt;&lt;tbt&gt;&gt;</w:t>
      </w:r>
      <w:r w:rsidRPr="00A239E8">
        <w:rPr>
          <w:b/>
          <w:bCs/>
          <w:sz w:val="16"/>
          <w:szCs w:val="16"/>
        </w:rPr>
        <w:t xml:space="preserve">Table </w:t>
      </w:r>
      <w:r w:rsidR="00463B88" w:rsidRPr="00A239E8">
        <w:rPr>
          <w:b/>
          <w:bCs/>
          <w:sz w:val="16"/>
          <w:szCs w:val="16"/>
        </w:rPr>
        <w:t>3</w:t>
      </w:r>
      <w:r w:rsidRPr="00A239E8">
        <w:rPr>
          <w:b/>
          <w:bCs/>
          <w:sz w:val="16"/>
          <w:szCs w:val="16"/>
        </w:rPr>
        <w:t>.</w:t>
      </w:r>
      <w:r w:rsidRPr="00A239E8">
        <w:rPr>
          <w:sz w:val="16"/>
          <w:szCs w:val="16"/>
        </w:rPr>
        <w:t xml:space="preserve"> &lt;&lt;tbn&gt;&gt;Summary of included studies*</w:t>
      </w:r>
    </w:p>
    <w:tbl>
      <w:tblPr>
        <w:tblStyle w:val="TableGrid"/>
        <w:tblW w:w="13237" w:type="dxa"/>
        <w:tblLook w:val="04A0" w:firstRow="1" w:lastRow="0" w:firstColumn="1" w:lastColumn="0" w:noHBand="0" w:noVBand="1"/>
      </w:tblPr>
      <w:tblGrid>
        <w:gridCol w:w="2340"/>
        <w:gridCol w:w="1350"/>
        <w:gridCol w:w="1183"/>
        <w:gridCol w:w="1865"/>
        <w:gridCol w:w="1260"/>
        <w:gridCol w:w="1710"/>
        <w:gridCol w:w="1890"/>
        <w:gridCol w:w="1639"/>
      </w:tblGrid>
      <w:tr w:rsidR="00200991" w:rsidRPr="00A239E8" w14:paraId="1A24240A" w14:textId="77777777" w:rsidTr="008E1663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CA2C26" w14:textId="0BFCC8D8" w:rsidR="008D5E36" w:rsidRPr="00A239E8" w:rsidRDefault="008D5E36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&lt;&lt;tbch&gt;&gt;Referenc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0C8BE9" w14:textId="37ADF836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utcomes measured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606F3D" w14:textId="245E717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Location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987244" w14:textId="61318165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tudy setting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648554" w14:textId="6E45844B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Number of participant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2B0A7D" w14:textId="77777777" w:rsidR="00D21E4D" w:rsidRDefault="008D5E36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 xml:space="preserve">Study </w:t>
            </w:r>
            <w:proofErr w:type="gramStart"/>
            <w:r w:rsidRPr="00A239E8">
              <w:rPr>
                <w:sz w:val="16"/>
                <w:szCs w:val="16"/>
              </w:rPr>
              <w:t>period</w:t>
            </w:r>
            <w:r w:rsidR="009F588F" w:rsidRPr="00A239E8">
              <w:rPr>
                <w:sz w:val="16"/>
                <w:szCs w:val="16"/>
              </w:rPr>
              <w:t>;</w:t>
            </w:r>
            <w:proofErr w:type="gramEnd"/>
          </w:p>
          <w:p w14:paraId="615BAD46" w14:textId="0818380D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ollow-up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133465" w14:textId="76F6E034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orbidity reporting method or source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CDB1A1" w14:textId="2244A56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ultimorbidity measure used</w:t>
            </w:r>
          </w:p>
        </w:tc>
      </w:tr>
      <w:tr w:rsidR="00200991" w:rsidRPr="00A239E8" w14:paraId="3C8F5515" w14:textId="77777777" w:rsidTr="008E1663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7875019" w14:textId="11B62898" w:rsidR="008D5E36" w:rsidRPr="00A239E8" w:rsidRDefault="008D5E36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&lt;&lt;tb&gt;&gt;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D18BF54" w14:textId="7777777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14:paraId="5970B0E3" w14:textId="7777777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533ED738" w14:textId="7777777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CD3689F" w14:textId="7777777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561571B" w14:textId="7777777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42577B41" w14:textId="7777777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</w:tcPr>
          <w:p w14:paraId="31203B4A" w14:textId="77777777" w:rsidR="008D5E36" w:rsidRPr="00A239E8" w:rsidRDefault="008D5E36" w:rsidP="00200991">
            <w:pPr>
              <w:jc w:val="center"/>
              <w:rPr>
                <w:sz w:val="16"/>
                <w:szCs w:val="16"/>
              </w:rPr>
            </w:pPr>
          </w:p>
        </w:tc>
      </w:tr>
      <w:tr w:rsidR="00200991" w:rsidRPr="00A239E8" w14:paraId="15C33E52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BFE03E" w14:textId="06EDBFF5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De Vera et al</w:t>
            </w:r>
            <w:r w:rsidR="00054632" w:rsidRPr="00A239E8">
              <w:rPr>
                <w:sz w:val="16"/>
                <w:szCs w:val="16"/>
              </w:rPr>
              <w:t>,</w:t>
            </w:r>
            <w:r w:rsidRPr="00A239E8">
              <w:rPr>
                <w:sz w:val="16"/>
                <w:szCs w:val="16"/>
              </w:rPr>
              <w:t xml:space="preserve"> 2021</w:t>
            </w:r>
            <w:r w:rsidR="00054632" w:rsidRPr="00A239E8">
              <w:rPr>
                <w:sz w:val="16"/>
                <w:szCs w:val="16"/>
              </w:rPr>
              <w:t xml:space="preserve"> (</w:t>
            </w:r>
            <w:r w:rsidRPr="00A239E8">
              <w:rPr>
                <w:sz w:val="16"/>
                <w:szCs w:val="16"/>
              </w:rPr>
              <w:t>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0A8DA8" w14:textId="27856233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4E9256C" w14:textId="5EF4771B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anad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F4D6D56" w14:textId="56B8C9B2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Population-based RA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685290" w14:textId="0D61AE76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4,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96ED82" w14:textId="77777777" w:rsidR="0085588B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996–</w:t>
            </w:r>
            <w:proofErr w:type="gramStart"/>
            <w:r w:rsidRPr="00A239E8">
              <w:rPr>
                <w:sz w:val="16"/>
                <w:szCs w:val="16"/>
              </w:rPr>
              <w:t>2006;</w:t>
            </w:r>
            <w:proofErr w:type="gramEnd"/>
          </w:p>
          <w:p w14:paraId="75341B60" w14:textId="3E0F5E06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0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0B3380" w14:textId="51C53431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7C398A2" w14:textId="2FEA513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CI</w:t>
            </w:r>
          </w:p>
        </w:tc>
      </w:tr>
      <w:tr w:rsidR="00200991" w:rsidRPr="00A239E8" w14:paraId="356053EA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A7D7E" w14:textId="655BE89D" w:rsidR="00200991" w:rsidRPr="00A239E8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ngland et al</w:t>
            </w:r>
            <w:r w:rsidR="00054632"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16</w:t>
            </w:r>
            <w:r w:rsidR="00054632"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D4356" w14:textId="43150124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3CF7C2" w14:textId="6BD27287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U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9AC2F" w14:textId="0A1E831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Veterans RA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F77B2" w14:textId="06BDB4FA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,6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1CBBD" w14:textId="77777777" w:rsidR="0085588B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03–</w:t>
            </w:r>
            <w:proofErr w:type="gramStart"/>
            <w:r w:rsidRPr="00A239E8">
              <w:rPr>
                <w:sz w:val="16"/>
                <w:szCs w:val="16"/>
              </w:rPr>
              <w:t>2013;</w:t>
            </w:r>
            <w:proofErr w:type="gramEnd"/>
          </w:p>
          <w:p w14:paraId="6AAF9B5D" w14:textId="0BC13F30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0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E8255C" w14:textId="15701199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EE2DCF" w14:textId="4B3B533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RDCI</w:t>
            </w:r>
          </w:p>
        </w:tc>
      </w:tr>
      <w:tr w:rsidR="00200991" w:rsidRPr="00A239E8" w14:paraId="3D0FA836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7FF945" w14:textId="13A4F798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atima et al</w:t>
            </w:r>
            <w:r w:rsidR="00054632" w:rsidRPr="00A239E8">
              <w:rPr>
                <w:sz w:val="16"/>
                <w:szCs w:val="16"/>
              </w:rPr>
              <w:t xml:space="preserve">, </w:t>
            </w:r>
            <w:r w:rsidRPr="00A239E8">
              <w:rPr>
                <w:sz w:val="16"/>
                <w:szCs w:val="16"/>
              </w:rPr>
              <w:t>2020</w:t>
            </w:r>
            <w:r w:rsidR="00054632" w:rsidRPr="00A239E8">
              <w:rPr>
                <w:sz w:val="16"/>
                <w:szCs w:val="16"/>
              </w:rPr>
              <w:t xml:space="preserve"> </w:t>
            </w:r>
            <w:r w:rsidRPr="00A239E8">
              <w:rPr>
                <w:sz w:val="16"/>
                <w:szCs w:val="16"/>
              </w:rPr>
              <w:t>(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8AADED" w14:textId="17D987EA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E3F191D" w14:textId="4601E73E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anad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5B35A56" w14:textId="4F98B405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RA inception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9D3ED4" w14:textId="11208A60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,7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F8B63D" w14:textId="0A724738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07–</w:t>
            </w:r>
            <w:proofErr w:type="gramStart"/>
            <w:r w:rsidRPr="00A239E8">
              <w:rPr>
                <w:sz w:val="16"/>
                <w:szCs w:val="16"/>
              </w:rPr>
              <w:t>2017;</w:t>
            </w:r>
            <w:proofErr w:type="gramEnd"/>
            <w:r w:rsidRPr="00A239E8">
              <w:rPr>
                <w:sz w:val="16"/>
                <w:szCs w:val="16"/>
              </w:rPr>
              <w:t xml:space="preserve"> </w:t>
            </w:r>
          </w:p>
          <w:p w14:paraId="47801D96" w14:textId="51740C7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0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FBE3C7" w14:textId="075FCD3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25E0C6F" w14:textId="3DF579AB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RDCI</w:t>
            </w:r>
          </w:p>
        </w:tc>
      </w:tr>
      <w:tr w:rsidR="00C64E92" w:rsidRPr="00A239E8" w14:paraId="5983B24D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0BC5D" w14:textId="74CE6142" w:rsidR="00200991" w:rsidRPr="00A239E8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ikuls et al</w:t>
            </w:r>
            <w:r w:rsidR="00054632"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11</w:t>
            </w:r>
            <w:r w:rsidR="00054632"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718C6" w14:textId="0F3FDA94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0E275E" w14:textId="20B2B4CC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U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0906E9" w14:textId="303EFE68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Veterans RA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AD03E" w14:textId="290AF102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,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A6A6CC" w14:textId="20896B4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02–</w:t>
            </w:r>
            <w:proofErr w:type="gramStart"/>
            <w:r w:rsidRPr="00A239E8">
              <w:rPr>
                <w:sz w:val="16"/>
                <w:szCs w:val="16"/>
              </w:rPr>
              <w:t>2009;</w:t>
            </w:r>
            <w:proofErr w:type="gramEnd"/>
            <w:r w:rsidRPr="00A239E8">
              <w:rPr>
                <w:sz w:val="16"/>
                <w:szCs w:val="16"/>
              </w:rPr>
              <w:t xml:space="preserve"> </w:t>
            </w:r>
          </w:p>
          <w:p w14:paraId="69F3ABD2" w14:textId="6959D871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7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137433" w14:textId="0151488C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5DAB5C" w14:textId="0D497089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ndition count</w:t>
            </w:r>
          </w:p>
        </w:tc>
      </w:tr>
      <w:tr w:rsidR="00200991" w:rsidRPr="00A239E8" w14:paraId="5532C62A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398641" w14:textId="2F3F4D5A" w:rsidR="00200991" w:rsidRPr="00A239E8" w:rsidRDefault="00200991" w:rsidP="00200991">
            <w:pPr>
              <w:rPr>
                <w:sz w:val="16"/>
                <w:szCs w:val="16"/>
                <w:lang w:val="it-IT"/>
              </w:rPr>
            </w:pPr>
            <w:r w:rsidRPr="00A239E8">
              <w:rPr>
                <w:sz w:val="16"/>
                <w:szCs w:val="16"/>
                <w:lang w:val="it-IT"/>
              </w:rPr>
              <w:t>Navarro-Cano et al</w:t>
            </w:r>
            <w:r w:rsidR="00A239E8" w:rsidRPr="00A239E8">
              <w:rPr>
                <w:sz w:val="16"/>
                <w:szCs w:val="16"/>
                <w:lang w:val="it-IT"/>
              </w:rPr>
              <w:t>,</w:t>
            </w:r>
            <w:r w:rsidRPr="00A239E8">
              <w:rPr>
                <w:sz w:val="16"/>
                <w:szCs w:val="16"/>
                <w:lang w:val="it-IT"/>
              </w:rPr>
              <w:t xml:space="preserve"> 2003</w:t>
            </w:r>
            <w:r w:rsidR="00A239E8" w:rsidRPr="00A239E8">
              <w:rPr>
                <w:sz w:val="16"/>
                <w:szCs w:val="16"/>
                <w:lang w:val="it-IT"/>
              </w:rPr>
              <w:t xml:space="preserve"> (</w:t>
            </w:r>
            <w:r w:rsidRPr="00A239E8">
              <w:rPr>
                <w:sz w:val="16"/>
                <w:szCs w:val="16"/>
                <w:lang w:val="it-IT"/>
              </w:rPr>
              <w:t>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E02A54" w14:textId="1FB10695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DC4B3A1" w14:textId="1380C42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U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E2BFC88" w14:textId="7BB2A668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utpatient rheumatology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83CD77" w14:textId="3F26EAC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7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68F834" w14:textId="2A15906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996–</w:t>
            </w:r>
            <w:proofErr w:type="gramStart"/>
            <w:r w:rsidRPr="00A239E8">
              <w:rPr>
                <w:sz w:val="16"/>
                <w:szCs w:val="16"/>
              </w:rPr>
              <w:t>2002;</w:t>
            </w:r>
            <w:proofErr w:type="gramEnd"/>
            <w:r w:rsidRPr="00A239E8">
              <w:rPr>
                <w:sz w:val="16"/>
                <w:szCs w:val="16"/>
              </w:rPr>
              <w:t xml:space="preserve"> </w:t>
            </w:r>
          </w:p>
          <w:p w14:paraId="636E22F9" w14:textId="0A06BD1C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6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409502" w14:textId="2658DCDB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; 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FA12C71" w14:textId="77777777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</w:p>
        </w:tc>
      </w:tr>
      <w:tr w:rsidR="00C64E92" w:rsidRPr="00A239E8" w14:paraId="57C20488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8B726D" w14:textId="15856A90" w:rsidR="00200991" w:rsidRPr="00A239E8" w:rsidRDefault="00200991" w:rsidP="00200991">
            <w:pPr>
              <w:rPr>
                <w:sz w:val="16"/>
                <w:szCs w:val="16"/>
              </w:rPr>
            </w:pPr>
            <w:proofErr w:type="spellStart"/>
            <w:r w:rsidRPr="00A239E8">
              <w:rPr>
                <w:sz w:val="16"/>
                <w:szCs w:val="16"/>
              </w:rPr>
              <w:t>Nikiphorou</w:t>
            </w:r>
            <w:proofErr w:type="spellEnd"/>
            <w:r w:rsidRPr="00A239E8">
              <w:rPr>
                <w:sz w:val="16"/>
                <w:szCs w:val="16"/>
              </w:rPr>
              <w:t xml:space="preserve"> et al</w:t>
            </w:r>
            <w:r w:rsidR="00054632" w:rsidRPr="00A239E8">
              <w:rPr>
                <w:sz w:val="16"/>
                <w:szCs w:val="16"/>
              </w:rPr>
              <w:t>,</w:t>
            </w:r>
            <w:r w:rsidRPr="00A239E8">
              <w:rPr>
                <w:sz w:val="16"/>
                <w:szCs w:val="16"/>
              </w:rPr>
              <w:t xml:space="preserve"> 2020</w:t>
            </w:r>
            <w:r w:rsidR="00A239E8" w:rsidRPr="00A239E8">
              <w:rPr>
                <w:sz w:val="16"/>
                <w:szCs w:val="16"/>
              </w:rPr>
              <w:t xml:space="preserve"> </w:t>
            </w:r>
            <w:r w:rsidRPr="00A239E8">
              <w:rPr>
                <w:sz w:val="16"/>
                <w:szCs w:val="16"/>
              </w:rPr>
              <w:t>(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1C2B9" w14:textId="6556390D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80840" w14:textId="3A71F8B5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UK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15F4F" w14:textId="0FA6E0B1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Primary care-based popu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A22E4A" w14:textId="3808940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6,5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ACCC28" w14:textId="3642148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Date of diagnosis–</w:t>
            </w:r>
            <w:proofErr w:type="gramStart"/>
            <w:r w:rsidRPr="00A239E8">
              <w:rPr>
                <w:sz w:val="16"/>
                <w:szCs w:val="16"/>
              </w:rPr>
              <w:t>2017;</w:t>
            </w:r>
            <w:proofErr w:type="gramEnd"/>
          </w:p>
          <w:p w14:paraId="3AD6CFDC" w14:textId="5920E3C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3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F0F1E1" w14:textId="3A1D87AA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7C1F19" w14:textId="556F0252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CI; COMDUSOI</w:t>
            </w:r>
          </w:p>
        </w:tc>
      </w:tr>
      <w:tr w:rsidR="00200991" w:rsidRPr="00A239E8" w14:paraId="5E948C61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9ACA4A" w14:textId="7CF86F34" w:rsidR="00200991" w:rsidRPr="00A239E8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Pedersen et al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 xml:space="preserve"> 2018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(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4F28E9" w14:textId="37D78708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BE15D0B" w14:textId="4431C812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Denmark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FBB4624" w14:textId="100691F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Rheumatology hos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7E9011" w14:textId="548E3A49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5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62F07B" w14:textId="77777777" w:rsidR="0085588B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995–</w:t>
            </w:r>
            <w:proofErr w:type="gramStart"/>
            <w:r w:rsidRPr="00A239E8">
              <w:rPr>
                <w:sz w:val="16"/>
                <w:szCs w:val="16"/>
              </w:rPr>
              <w:t>2013;</w:t>
            </w:r>
            <w:proofErr w:type="gramEnd"/>
          </w:p>
          <w:p w14:paraId="0869D6D6" w14:textId="406AA5A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8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63908E" w14:textId="19EA5C64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9AD7600" w14:textId="1F1FC54E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ndition count</w:t>
            </w:r>
          </w:p>
        </w:tc>
      </w:tr>
      <w:tr w:rsidR="00C64E92" w:rsidRPr="00A239E8" w14:paraId="10EE6930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35C8B0" w14:textId="07F6694D" w:rsidR="00200991" w:rsidRPr="00A239E8" w:rsidRDefault="00200991" w:rsidP="00200991">
            <w:pPr>
              <w:rPr>
                <w:sz w:val="16"/>
                <w:szCs w:val="16"/>
                <w:lang w:val="it-IT"/>
              </w:rPr>
            </w:pPr>
            <w:r w:rsidRPr="00A239E8">
              <w:rPr>
                <w:sz w:val="16"/>
                <w:szCs w:val="16"/>
                <w:lang w:val="it-IT"/>
              </w:rPr>
              <w:t>Sokka et al</w:t>
            </w:r>
            <w:r w:rsidR="00A239E8" w:rsidRPr="00A239E8">
              <w:rPr>
                <w:sz w:val="16"/>
                <w:szCs w:val="16"/>
                <w:lang w:val="it-IT"/>
              </w:rPr>
              <w:t xml:space="preserve">, </w:t>
            </w:r>
            <w:r w:rsidRPr="00A239E8">
              <w:rPr>
                <w:sz w:val="16"/>
                <w:szCs w:val="16"/>
                <w:lang w:val="it-IT"/>
              </w:rPr>
              <w:t>2004</w:t>
            </w:r>
            <w:r w:rsidR="00A239E8" w:rsidRPr="00A239E8">
              <w:rPr>
                <w:sz w:val="16"/>
                <w:szCs w:val="16"/>
                <w:lang w:val="it-IT"/>
              </w:rPr>
              <w:t xml:space="preserve"> </w:t>
            </w:r>
            <w:r w:rsidRPr="00A239E8">
              <w:rPr>
                <w:sz w:val="16"/>
                <w:szCs w:val="16"/>
                <w:lang w:val="it-IT"/>
              </w:rPr>
              <w:t>(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60CE5E" w14:textId="6264198B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D9E276" w14:textId="44D52505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inlan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19B84" w14:textId="671B466A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utpatient rheumatology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47D7D8" w14:textId="159CF184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,0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0C7C48" w14:textId="1AAC3793" w:rsidR="00200991" w:rsidRPr="00A239E8" w:rsidRDefault="00200991" w:rsidP="0085588B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00–</w:t>
            </w:r>
            <w:proofErr w:type="gramStart"/>
            <w:r w:rsidRPr="00A239E8">
              <w:rPr>
                <w:sz w:val="16"/>
                <w:szCs w:val="16"/>
              </w:rPr>
              <w:t>2002;</w:t>
            </w:r>
            <w:proofErr w:type="gramEnd"/>
            <w:r w:rsidRPr="00A239E8">
              <w:rPr>
                <w:sz w:val="16"/>
                <w:szCs w:val="16"/>
              </w:rPr>
              <w:t xml:space="preserve"> </w:t>
            </w:r>
          </w:p>
          <w:p w14:paraId="5330387C" w14:textId="030895D9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3C92A" w14:textId="4EE71908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794239" w14:textId="20E0FA22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ndition count</w:t>
            </w:r>
          </w:p>
        </w:tc>
      </w:tr>
      <w:tr w:rsidR="00200991" w:rsidRPr="00A239E8" w14:paraId="305FFE83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6B788C" w14:textId="10F87755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Yoshida et al</w:t>
            </w:r>
            <w:r w:rsidR="00A239E8" w:rsidRPr="00A239E8">
              <w:rPr>
                <w:sz w:val="16"/>
                <w:szCs w:val="16"/>
              </w:rPr>
              <w:t>,</w:t>
            </w:r>
            <w:r w:rsidRPr="00A239E8">
              <w:rPr>
                <w:sz w:val="16"/>
                <w:szCs w:val="16"/>
              </w:rPr>
              <w:t xml:space="preserve"> 2019</w:t>
            </w:r>
            <w:r w:rsidR="00707E7B" w:rsidRPr="00A239E8">
              <w:rPr>
                <w:sz w:val="16"/>
                <w:szCs w:val="16"/>
              </w:rPr>
              <w:t xml:space="preserve"> </w:t>
            </w:r>
            <w:r w:rsidRPr="00A239E8">
              <w:rPr>
                <w:sz w:val="16"/>
                <w:szCs w:val="16"/>
              </w:rPr>
              <w:t>(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FC85CE" w14:textId="3534C8F5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AA5D586" w14:textId="3665884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U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6FD5D88" w14:textId="1C69307E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Nurses prospective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F9FACD" w14:textId="62C3D12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,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E545DA" w14:textId="09817D4E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Date of diagnosis–</w:t>
            </w:r>
            <w:proofErr w:type="gramStart"/>
            <w:r w:rsidRPr="00A239E8">
              <w:rPr>
                <w:sz w:val="16"/>
                <w:szCs w:val="16"/>
              </w:rPr>
              <w:t>2018;</w:t>
            </w:r>
            <w:proofErr w:type="gramEnd"/>
          </w:p>
          <w:p w14:paraId="711786DA" w14:textId="22B58B36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 years (medi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9D471E" w14:textId="12B8244C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2BE0F5B" w14:textId="71E8B80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WI</w:t>
            </w:r>
          </w:p>
        </w:tc>
      </w:tr>
      <w:tr w:rsidR="00C64E92" w:rsidRPr="00A239E8" w14:paraId="43B5849A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00D91E" w14:textId="24072F2A" w:rsidR="00200991" w:rsidRPr="00A239E8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Hitchon et al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962FFC" w14:textId="65348E6C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BBB974" w14:textId="4067A0D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anad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667FE" w14:textId="5FE0A486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RA inception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02E60" w14:textId="16A921B8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,0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0788CD" w14:textId="7D7C1709" w:rsidR="0085588B" w:rsidRPr="00A239E8" w:rsidRDefault="00200991" w:rsidP="0085588B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06–</w:t>
            </w:r>
            <w:proofErr w:type="gramStart"/>
            <w:r w:rsidRPr="00A239E8">
              <w:rPr>
                <w:sz w:val="16"/>
                <w:szCs w:val="16"/>
              </w:rPr>
              <w:t>2014;</w:t>
            </w:r>
            <w:proofErr w:type="gramEnd"/>
          </w:p>
          <w:p w14:paraId="3A4FEE12" w14:textId="444F3429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 y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CF02C" w14:textId="2CFF079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469457" w14:textId="62E20256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 xml:space="preserve">CCI; </w:t>
            </w:r>
            <w:r w:rsidR="00636FE7" w:rsidRPr="00A239E8">
              <w:rPr>
                <w:sz w:val="16"/>
                <w:szCs w:val="16"/>
              </w:rPr>
              <w:t>c</w:t>
            </w:r>
            <w:r w:rsidRPr="00A239E8">
              <w:rPr>
                <w:sz w:val="16"/>
                <w:szCs w:val="16"/>
              </w:rPr>
              <w:t>ondition count; SACQ</w:t>
            </w:r>
          </w:p>
        </w:tc>
      </w:tr>
      <w:tr w:rsidR="00200991" w:rsidRPr="00A239E8" w14:paraId="529F32FE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DBCFF3" w14:textId="5DA95ED7" w:rsidR="00200991" w:rsidRPr="00A239E8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239E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van den Hoek et al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, 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013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(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C57C96" w14:textId="2C48B2C8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2496220" w14:textId="0BE1BEA6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The Netherland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4466B73" w14:textId="4814A12A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utpatient rheumatology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94DE24" w14:textId="47A39605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8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75F8F3" w14:textId="77777777" w:rsidR="0085588B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997–</w:t>
            </w:r>
            <w:proofErr w:type="gramStart"/>
            <w:r w:rsidRPr="00A239E8">
              <w:rPr>
                <w:sz w:val="16"/>
                <w:szCs w:val="16"/>
              </w:rPr>
              <w:t>2008;</w:t>
            </w:r>
            <w:proofErr w:type="gramEnd"/>
          </w:p>
          <w:p w14:paraId="161AC9DF" w14:textId="711388DA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1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BF2BBB" w14:textId="4ED26F6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CFD75DB" w14:textId="46F51167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ndition count</w:t>
            </w:r>
          </w:p>
        </w:tc>
      </w:tr>
      <w:tr w:rsidR="00C64E92" w:rsidRPr="00A239E8" w14:paraId="1ABDE3D6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70D29" w14:textId="58096106" w:rsidR="00200991" w:rsidRPr="00A239E8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Kapetanovic et al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A0CB38" w14:textId="7BFF6B8F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A0D758" w14:textId="557BD607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wede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72270F" w14:textId="09509ECC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mmunity-bas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5126FD" w14:textId="710CEE0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AD88C7" w14:textId="77777777" w:rsidR="00B73ED4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985–</w:t>
            </w:r>
            <w:proofErr w:type="gramStart"/>
            <w:r w:rsidRPr="00A239E8">
              <w:rPr>
                <w:sz w:val="16"/>
                <w:szCs w:val="16"/>
              </w:rPr>
              <w:t>2005;</w:t>
            </w:r>
            <w:proofErr w:type="gramEnd"/>
          </w:p>
          <w:p w14:paraId="5F51AF1F" w14:textId="2B21E727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B811BA" w14:textId="47F990A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; 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8CE1C4" w14:textId="3D954961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CI</w:t>
            </w:r>
          </w:p>
        </w:tc>
      </w:tr>
      <w:tr w:rsidR="00200991" w:rsidRPr="00A239E8" w14:paraId="42A3F723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A22D35" w14:textId="204D5F98" w:rsidR="00200991" w:rsidRPr="00A239E8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Michaud et al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 w:rsidR="00A239E8" w:rsidRPr="00A239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239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239E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ACF078" w14:textId="10CE430A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E91F77F" w14:textId="3779134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U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0D09D0E" w14:textId="74E8BEF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mmunity-based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25D45C" w14:textId="6F7B4234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8,4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23B304" w14:textId="77777777" w:rsidR="0085588B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998–</w:t>
            </w:r>
            <w:proofErr w:type="gramStart"/>
            <w:r w:rsidRPr="00A239E8">
              <w:rPr>
                <w:sz w:val="16"/>
                <w:szCs w:val="16"/>
              </w:rPr>
              <w:t>2009;</w:t>
            </w:r>
            <w:proofErr w:type="gramEnd"/>
          </w:p>
          <w:p w14:paraId="0C50C90F" w14:textId="2E605CFE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0.5</w:t>
            </w:r>
            <w:r w:rsidR="007D0C28" w:rsidRPr="00A239E8">
              <w:rPr>
                <w:sz w:val="16"/>
                <w:szCs w:val="16"/>
              </w:rPr>
              <w:t>–</w:t>
            </w:r>
            <w:r w:rsidRPr="00A239E8">
              <w:rPr>
                <w:sz w:val="16"/>
                <w:szCs w:val="16"/>
              </w:rPr>
              <w:t>11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3DECD7" w14:textId="4C2EAAA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CB3A3E8" w14:textId="232CD3C6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ndition count</w:t>
            </w:r>
          </w:p>
        </w:tc>
      </w:tr>
      <w:tr w:rsidR="00200991" w:rsidRPr="00A239E8" w14:paraId="23B3D2C8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AAA423" w14:textId="3FDC6928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Nakajima et al</w:t>
            </w:r>
            <w:r w:rsidR="00A239E8" w:rsidRPr="00A239E8">
              <w:rPr>
                <w:sz w:val="16"/>
                <w:szCs w:val="16"/>
              </w:rPr>
              <w:t xml:space="preserve">, </w:t>
            </w:r>
            <w:r w:rsidRPr="00A239E8">
              <w:rPr>
                <w:sz w:val="16"/>
                <w:szCs w:val="16"/>
              </w:rPr>
              <w:t>2015</w:t>
            </w:r>
            <w:r w:rsidR="00A239E8" w:rsidRPr="00A239E8">
              <w:rPr>
                <w:sz w:val="16"/>
                <w:szCs w:val="16"/>
              </w:rPr>
              <w:t xml:space="preserve"> </w:t>
            </w:r>
            <w:r w:rsidRPr="00A239E8">
              <w:rPr>
                <w:sz w:val="16"/>
                <w:szCs w:val="16"/>
              </w:rPr>
              <w:t>(</w:t>
            </w:r>
            <w:r w:rsidRPr="00A239E8">
              <w:rPr>
                <w:sz w:val="16"/>
                <w:szCs w:val="16"/>
                <w:lang w:val="it-IT"/>
              </w:rPr>
              <w:t>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6790C2" w14:textId="1FAA2828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; Quality of lif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29253C" w14:textId="10D1DE2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Japa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8668EF" w14:textId="0C1D8101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utpatient rheumatology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744F25" w14:textId="1763CB71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FBCA60" w14:textId="77777777" w:rsidR="0085588B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10–</w:t>
            </w:r>
            <w:proofErr w:type="gramStart"/>
            <w:r w:rsidRPr="00A239E8">
              <w:rPr>
                <w:sz w:val="16"/>
                <w:szCs w:val="16"/>
              </w:rPr>
              <w:t>2011;</w:t>
            </w:r>
            <w:proofErr w:type="gramEnd"/>
          </w:p>
          <w:p w14:paraId="7E0D32BB" w14:textId="488F1430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0.5</w:t>
            </w:r>
            <w:r w:rsidR="0085588B" w:rsidRPr="00A239E8">
              <w:rPr>
                <w:sz w:val="16"/>
                <w:szCs w:val="16"/>
              </w:rPr>
              <w:t>–</w:t>
            </w:r>
            <w:r w:rsidRPr="00A239E8">
              <w:rPr>
                <w:sz w:val="16"/>
                <w:szCs w:val="16"/>
              </w:rPr>
              <w:t>1 y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01D41" w14:textId="3556E3E0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4F210E" w14:textId="55EFC2C0" w:rsidR="00200991" w:rsidRPr="00A239E8" w:rsidRDefault="006D17ED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 xml:space="preserve">Age-adjusted </w:t>
            </w:r>
            <w:r w:rsidR="00200991" w:rsidRPr="00A239E8">
              <w:rPr>
                <w:sz w:val="16"/>
                <w:szCs w:val="16"/>
              </w:rPr>
              <w:t>CCI</w:t>
            </w:r>
          </w:p>
        </w:tc>
      </w:tr>
      <w:tr w:rsidR="00200991" w:rsidRPr="00A239E8" w14:paraId="542A1716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48CF79" w14:textId="65E6BB9F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Pan et al</w:t>
            </w:r>
            <w:r w:rsidR="00A239E8" w:rsidRPr="00A239E8">
              <w:rPr>
                <w:sz w:val="16"/>
                <w:szCs w:val="16"/>
              </w:rPr>
              <w:t xml:space="preserve">, </w:t>
            </w:r>
            <w:r w:rsidRPr="00A239E8">
              <w:rPr>
                <w:sz w:val="16"/>
                <w:szCs w:val="16"/>
              </w:rPr>
              <w:t>2019</w:t>
            </w:r>
            <w:r w:rsidR="00A239E8" w:rsidRPr="00A239E8">
              <w:rPr>
                <w:sz w:val="16"/>
                <w:szCs w:val="16"/>
              </w:rPr>
              <w:t xml:space="preserve"> (</w:t>
            </w:r>
            <w:r w:rsidRPr="00A239E8">
              <w:rPr>
                <w:sz w:val="16"/>
                <w:szCs w:val="16"/>
              </w:rPr>
              <w:t>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4C122D" w14:textId="13125DDF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0620B2E" w14:textId="68934914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UK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C53E4CF" w14:textId="62EABC88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bservational RA coh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7DD834" w14:textId="24C5AB75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,2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301491" w14:textId="41325CFC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02–</w:t>
            </w:r>
            <w:proofErr w:type="gramStart"/>
            <w:r w:rsidRPr="00A239E8">
              <w:rPr>
                <w:sz w:val="16"/>
                <w:szCs w:val="16"/>
              </w:rPr>
              <w:t>2009;</w:t>
            </w:r>
            <w:proofErr w:type="gramEnd"/>
            <w:r w:rsidRPr="00A239E8">
              <w:rPr>
                <w:sz w:val="16"/>
                <w:szCs w:val="16"/>
              </w:rPr>
              <w:t xml:space="preserve"> </w:t>
            </w:r>
          </w:p>
          <w:p w14:paraId="2BDC183C" w14:textId="1D91C54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3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9A8B5E" w14:textId="6170DC38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; 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4E15943" w14:textId="05E4B7A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ndition count</w:t>
            </w:r>
          </w:p>
        </w:tc>
      </w:tr>
      <w:tr w:rsidR="00200991" w:rsidRPr="00A239E8" w14:paraId="5FA194CB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876210" w14:textId="1FA8097A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Radner et al</w:t>
            </w:r>
            <w:r w:rsidR="00A239E8" w:rsidRPr="00A239E8">
              <w:rPr>
                <w:sz w:val="16"/>
                <w:szCs w:val="16"/>
              </w:rPr>
              <w:t xml:space="preserve">, </w:t>
            </w:r>
            <w:r w:rsidRPr="00A239E8">
              <w:rPr>
                <w:sz w:val="16"/>
                <w:szCs w:val="16"/>
              </w:rPr>
              <w:t>2010</w:t>
            </w:r>
            <w:r w:rsidR="00A239E8" w:rsidRPr="00A239E8">
              <w:rPr>
                <w:sz w:val="16"/>
                <w:szCs w:val="16"/>
              </w:rPr>
              <w:t xml:space="preserve"> </w:t>
            </w:r>
            <w:r w:rsidRPr="00A239E8">
              <w:rPr>
                <w:sz w:val="16"/>
                <w:szCs w:val="16"/>
              </w:rPr>
              <w:t>(</w:t>
            </w:r>
            <w:r w:rsidRPr="00A239E8">
              <w:rPr>
                <w:sz w:val="16"/>
                <w:szCs w:val="16"/>
                <w:lang w:val="it-IT"/>
              </w:rPr>
              <w:t>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C9D41B" w14:textId="42A7F6D9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DAF6E9" w14:textId="29A10732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ustri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3F2016" w14:textId="624F9DF2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utpatient rheumatology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EC4DC" w14:textId="0027E6FC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3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706E3A" w14:textId="0079E134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07–</w:t>
            </w:r>
            <w:proofErr w:type="gramStart"/>
            <w:r w:rsidRPr="00A239E8">
              <w:rPr>
                <w:sz w:val="16"/>
                <w:szCs w:val="16"/>
              </w:rPr>
              <w:t>2008;</w:t>
            </w:r>
            <w:proofErr w:type="gramEnd"/>
            <w:r w:rsidRPr="00A239E8">
              <w:rPr>
                <w:sz w:val="16"/>
                <w:szCs w:val="16"/>
              </w:rPr>
              <w:t xml:space="preserve"> </w:t>
            </w:r>
          </w:p>
          <w:p w14:paraId="5092EFBB" w14:textId="4F416A21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 y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3C189" w14:textId="41BD3400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46E20" w14:textId="7D6FFCCE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 xml:space="preserve">CCI; </w:t>
            </w:r>
            <w:r w:rsidR="006D17ED" w:rsidRPr="00A239E8">
              <w:rPr>
                <w:sz w:val="16"/>
                <w:szCs w:val="16"/>
              </w:rPr>
              <w:t xml:space="preserve">Age-adjusted </w:t>
            </w:r>
            <w:r w:rsidRPr="00A239E8">
              <w:rPr>
                <w:sz w:val="16"/>
                <w:szCs w:val="16"/>
              </w:rPr>
              <w:t xml:space="preserve">CCI; </w:t>
            </w:r>
            <w:r w:rsidR="00636FE7" w:rsidRPr="00A239E8">
              <w:rPr>
                <w:sz w:val="16"/>
                <w:szCs w:val="16"/>
              </w:rPr>
              <w:t>c</w:t>
            </w:r>
            <w:r w:rsidRPr="00A239E8">
              <w:rPr>
                <w:sz w:val="16"/>
                <w:szCs w:val="16"/>
              </w:rPr>
              <w:t>ondition count</w:t>
            </w:r>
          </w:p>
        </w:tc>
      </w:tr>
      <w:tr w:rsidR="00200991" w:rsidRPr="00A239E8" w14:paraId="2397C0F7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6276F4" w14:textId="18055A50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Radner et al</w:t>
            </w:r>
            <w:r w:rsidR="00A239E8" w:rsidRPr="00A239E8">
              <w:rPr>
                <w:sz w:val="16"/>
                <w:szCs w:val="16"/>
              </w:rPr>
              <w:t xml:space="preserve">, </w:t>
            </w:r>
            <w:r w:rsidRPr="00A239E8">
              <w:rPr>
                <w:sz w:val="16"/>
                <w:szCs w:val="16"/>
              </w:rPr>
              <w:t>2011</w:t>
            </w:r>
            <w:r w:rsidR="00A239E8" w:rsidRPr="00A239E8">
              <w:rPr>
                <w:sz w:val="16"/>
                <w:szCs w:val="16"/>
              </w:rPr>
              <w:t xml:space="preserve"> </w:t>
            </w:r>
            <w:r w:rsidRPr="00A239E8">
              <w:rPr>
                <w:sz w:val="16"/>
                <w:szCs w:val="16"/>
              </w:rPr>
              <w:t>(</w:t>
            </w:r>
            <w:r w:rsidRPr="00A239E8">
              <w:rPr>
                <w:sz w:val="16"/>
                <w:szCs w:val="16"/>
                <w:lang w:val="it-IT"/>
              </w:rPr>
              <w:t>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7A5BA9" w14:textId="31758A1B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; Quality of lif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91B4753" w14:textId="2D211579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ustri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68C0854" w14:textId="18E0FEBA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utpatient rheumatology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285BCE" w14:textId="72F75DFB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3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9A0330" w14:textId="3673F24C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007–</w:t>
            </w:r>
            <w:proofErr w:type="gramStart"/>
            <w:r w:rsidRPr="00A239E8">
              <w:rPr>
                <w:sz w:val="16"/>
                <w:szCs w:val="16"/>
              </w:rPr>
              <w:t>2008;</w:t>
            </w:r>
            <w:proofErr w:type="gramEnd"/>
            <w:r w:rsidRPr="00A239E8">
              <w:rPr>
                <w:sz w:val="16"/>
                <w:szCs w:val="16"/>
              </w:rPr>
              <w:t xml:space="preserve"> </w:t>
            </w:r>
          </w:p>
          <w:p w14:paraId="1856A6C9" w14:textId="77793980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 y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49224B" w14:textId="1280ADCF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3B576B4" w14:textId="65932B61" w:rsidR="00200991" w:rsidRPr="00A239E8" w:rsidRDefault="006D17ED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 xml:space="preserve">Age-adjusted </w:t>
            </w:r>
            <w:r w:rsidR="00200991" w:rsidRPr="00A239E8">
              <w:rPr>
                <w:sz w:val="16"/>
                <w:szCs w:val="16"/>
              </w:rPr>
              <w:t>CCI</w:t>
            </w:r>
          </w:p>
        </w:tc>
      </w:tr>
      <w:tr w:rsidR="00200991" w:rsidRPr="00A239E8" w14:paraId="3DBFD7FA" w14:textId="77777777" w:rsidTr="008E166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B401F8" w14:textId="63AA83A4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Rupp et al</w:t>
            </w:r>
            <w:r w:rsidR="00A239E8" w:rsidRPr="00A239E8">
              <w:rPr>
                <w:sz w:val="16"/>
                <w:szCs w:val="16"/>
              </w:rPr>
              <w:t xml:space="preserve">, </w:t>
            </w:r>
            <w:r w:rsidRPr="00A239E8">
              <w:rPr>
                <w:sz w:val="16"/>
                <w:szCs w:val="16"/>
              </w:rPr>
              <w:t>2006</w:t>
            </w:r>
            <w:r w:rsidR="00A239E8" w:rsidRPr="00A239E8">
              <w:rPr>
                <w:sz w:val="16"/>
                <w:szCs w:val="16"/>
              </w:rPr>
              <w:t xml:space="preserve"> </w:t>
            </w:r>
            <w:r w:rsidRPr="00A239E8">
              <w:rPr>
                <w:sz w:val="16"/>
                <w:szCs w:val="16"/>
              </w:rPr>
              <w:t>(</w:t>
            </w:r>
            <w:r w:rsidRPr="00A239E8">
              <w:rPr>
                <w:sz w:val="16"/>
                <w:szCs w:val="16"/>
                <w:lang w:val="it-IT"/>
              </w:rPr>
              <w:t>30</w:t>
            </w:r>
            <w:r w:rsidR="00A239E8" w:rsidRPr="00A239E8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BC2E34" w14:textId="7234098E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Functional status; Quality of lif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457A0C" w14:textId="269C36A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The Netherland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813A0" w14:textId="0A98F51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Outpatient rheumatology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C59EDD" w14:textId="7D4D5500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8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02E054" w14:textId="71F597BE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997–</w:t>
            </w:r>
            <w:proofErr w:type="gramStart"/>
            <w:r w:rsidRPr="00A239E8">
              <w:rPr>
                <w:sz w:val="16"/>
                <w:szCs w:val="16"/>
              </w:rPr>
              <w:t>2002;</w:t>
            </w:r>
            <w:proofErr w:type="gramEnd"/>
            <w:r w:rsidRPr="00A239E8">
              <w:rPr>
                <w:sz w:val="16"/>
                <w:szCs w:val="16"/>
              </w:rPr>
              <w:t xml:space="preserve"> </w:t>
            </w:r>
          </w:p>
          <w:p w14:paraId="256C77E7" w14:textId="2F64DFDE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5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096CF" w14:textId="6D988E73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Self-repor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65E63" w14:textId="1B752B11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ndition count</w:t>
            </w:r>
          </w:p>
        </w:tc>
      </w:tr>
      <w:tr w:rsidR="00200991" w:rsidRPr="00A239E8" w14:paraId="51DE8C37" w14:textId="77777777" w:rsidTr="008E1663"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4B042E5E" w14:textId="7438AC8F" w:rsidR="00200991" w:rsidRPr="00A239E8" w:rsidRDefault="00200991" w:rsidP="00200991">
            <w:pPr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Norton et al</w:t>
            </w:r>
            <w:r w:rsidR="00A239E8" w:rsidRPr="00A239E8">
              <w:rPr>
                <w:sz w:val="16"/>
                <w:szCs w:val="16"/>
              </w:rPr>
              <w:t>,</w:t>
            </w:r>
            <w:r w:rsidRPr="00A239E8">
              <w:rPr>
                <w:sz w:val="16"/>
                <w:szCs w:val="16"/>
              </w:rPr>
              <w:t xml:space="preserve"> 2013</w:t>
            </w:r>
            <w:r w:rsidR="00A239E8" w:rsidRPr="00A239E8">
              <w:rPr>
                <w:sz w:val="16"/>
                <w:szCs w:val="16"/>
              </w:rPr>
              <w:t xml:space="preserve"> </w:t>
            </w:r>
            <w:r w:rsidRPr="00A239E8">
              <w:rPr>
                <w:sz w:val="16"/>
                <w:szCs w:val="16"/>
              </w:rPr>
              <w:t>(</w:t>
            </w:r>
            <w:r w:rsidRPr="00A239E8">
              <w:rPr>
                <w:sz w:val="16"/>
                <w:szCs w:val="16"/>
                <w:lang w:val="it-IT"/>
              </w:rPr>
              <w:t>3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A73BBDD" w14:textId="6F189913" w:rsidR="00200991" w:rsidRPr="00A239E8" w:rsidRDefault="00200991" w:rsidP="00200991">
            <w:pPr>
              <w:ind w:left="-97" w:right="-62"/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All-cause mortality; Functional statu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</w:tcPr>
          <w:p w14:paraId="44FB06D2" w14:textId="22828688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UK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</w:tcPr>
          <w:p w14:paraId="6D4171BD" w14:textId="28FE82AA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Community-based cohor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2B55C7F" w14:textId="3B0F7AF0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,46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F3AC432" w14:textId="77777777" w:rsidR="0085588B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1986–</w:t>
            </w:r>
            <w:proofErr w:type="gramStart"/>
            <w:r w:rsidRPr="00A239E8">
              <w:rPr>
                <w:sz w:val="16"/>
                <w:szCs w:val="16"/>
              </w:rPr>
              <w:t>2009;</w:t>
            </w:r>
            <w:proofErr w:type="gramEnd"/>
          </w:p>
          <w:p w14:paraId="02AA18EE" w14:textId="137A206D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23 year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528B1D0E" w14:textId="109DD115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>Medical records; Self-report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</w:tcPr>
          <w:p w14:paraId="3DE69492" w14:textId="607AF02A" w:rsidR="00200991" w:rsidRPr="00A239E8" w:rsidRDefault="00200991" w:rsidP="00200991">
            <w:pPr>
              <w:jc w:val="center"/>
              <w:rPr>
                <w:sz w:val="16"/>
                <w:szCs w:val="16"/>
              </w:rPr>
            </w:pPr>
            <w:r w:rsidRPr="00A239E8">
              <w:rPr>
                <w:sz w:val="16"/>
                <w:szCs w:val="16"/>
              </w:rPr>
              <w:t xml:space="preserve">CCI; </w:t>
            </w:r>
            <w:r w:rsidR="006D17ED" w:rsidRPr="00A239E8">
              <w:rPr>
                <w:sz w:val="16"/>
                <w:szCs w:val="16"/>
              </w:rPr>
              <w:t xml:space="preserve">Age-adjusted </w:t>
            </w:r>
            <w:r w:rsidRPr="00A239E8">
              <w:rPr>
                <w:sz w:val="16"/>
                <w:szCs w:val="16"/>
              </w:rPr>
              <w:t xml:space="preserve">CCI; </w:t>
            </w:r>
            <w:r w:rsidR="00636FE7" w:rsidRPr="00A239E8">
              <w:rPr>
                <w:sz w:val="16"/>
                <w:szCs w:val="16"/>
              </w:rPr>
              <w:t>c</w:t>
            </w:r>
            <w:r w:rsidRPr="00A239E8">
              <w:rPr>
                <w:sz w:val="16"/>
                <w:szCs w:val="16"/>
              </w:rPr>
              <w:t>ondition count</w:t>
            </w:r>
          </w:p>
        </w:tc>
      </w:tr>
    </w:tbl>
    <w:p w14:paraId="10A9E48D" w14:textId="08382544" w:rsidR="008D5E36" w:rsidRPr="00A239E8" w:rsidRDefault="00200991" w:rsidP="00200991">
      <w:pPr>
        <w:spacing w:line="240" w:lineRule="auto"/>
        <w:rPr>
          <w:sz w:val="16"/>
          <w:szCs w:val="16"/>
        </w:rPr>
      </w:pPr>
      <w:r w:rsidRPr="00A239E8">
        <w:rPr>
          <w:sz w:val="16"/>
          <w:szCs w:val="16"/>
        </w:rPr>
        <w:t>&lt;&lt;tbf&gt;&gt;</w:t>
      </w:r>
    </w:p>
    <w:p w14:paraId="6CFA43DE" w14:textId="7F7D3B9E" w:rsidR="00200991" w:rsidRPr="00A239E8" w:rsidRDefault="00200991" w:rsidP="00200991">
      <w:pPr>
        <w:spacing w:line="240" w:lineRule="auto"/>
        <w:rPr>
          <w:sz w:val="16"/>
          <w:szCs w:val="16"/>
        </w:rPr>
      </w:pPr>
      <w:r w:rsidRPr="00A239E8">
        <w:rPr>
          <w:sz w:val="16"/>
          <w:szCs w:val="16"/>
        </w:rPr>
        <w:t xml:space="preserve">* CCI = Charlson comorbidity index; COMDUSOI = </w:t>
      </w:r>
      <w:r w:rsidR="00A239E8" w:rsidRPr="00A239E8">
        <w:rPr>
          <w:sz w:val="16"/>
          <w:szCs w:val="16"/>
        </w:rPr>
        <w:t>Duke Severity of Illness score due to comorbidities alone</w:t>
      </w:r>
      <w:r w:rsidRPr="00A239E8">
        <w:rPr>
          <w:sz w:val="16"/>
          <w:szCs w:val="16"/>
        </w:rPr>
        <w:t xml:space="preserve">; MWI = multimorbidity weighted index; RA = rheumatoid arthritis; RCDI = </w:t>
      </w:r>
      <w:r w:rsidR="00A239E8" w:rsidRPr="00A239E8">
        <w:rPr>
          <w:sz w:val="16"/>
          <w:szCs w:val="16"/>
        </w:rPr>
        <w:t>Rheumatic Disease Comorbidity Index</w:t>
      </w:r>
      <w:r w:rsidRPr="00A239E8">
        <w:rPr>
          <w:sz w:val="16"/>
          <w:szCs w:val="16"/>
        </w:rPr>
        <w:t xml:space="preserve">; SACQ = </w:t>
      </w:r>
      <w:r w:rsidR="00A239E8" w:rsidRPr="00A239E8">
        <w:rPr>
          <w:sz w:val="16"/>
          <w:szCs w:val="16"/>
        </w:rPr>
        <w:t>Self-Administered Comorbidity Questionnaire</w:t>
      </w:r>
      <w:r w:rsidRPr="00A239E8">
        <w:rPr>
          <w:sz w:val="16"/>
          <w:szCs w:val="16"/>
        </w:rPr>
        <w:t>.</w:t>
      </w:r>
    </w:p>
    <w:p w14:paraId="3785623F" w14:textId="1316E268" w:rsidR="00200991" w:rsidRPr="00A239E8" w:rsidRDefault="00200991" w:rsidP="00200991">
      <w:pPr>
        <w:spacing w:line="240" w:lineRule="auto"/>
        <w:rPr>
          <w:sz w:val="16"/>
          <w:szCs w:val="16"/>
        </w:rPr>
      </w:pPr>
      <w:r w:rsidRPr="00A239E8">
        <w:rPr>
          <w:sz w:val="16"/>
          <w:szCs w:val="16"/>
        </w:rPr>
        <w:br w:type="page"/>
      </w:r>
    </w:p>
    <w:p w14:paraId="6FF86940" w14:textId="1F2F0CF4" w:rsidR="00200991" w:rsidRPr="007E076D" w:rsidRDefault="00200991" w:rsidP="00200991">
      <w:pPr>
        <w:spacing w:line="240" w:lineRule="auto"/>
        <w:rPr>
          <w:sz w:val="16"/>
          <w:szCs w:val="16"/>
        </w:rPr>
      </w:pPr>
      <w:r w:rsidRPr="007E076D">
        <w:rPr>
          <w:sz w:val="16"/>
          <w:szCs w:val="16"/>
        </w:rPr>
        <w:lastRenderedPageBreak/>
        <w:t>&lt;&lt;tbt&gt;&gt;</w:t>
      </w:r>
      <w:r w:rsidRPr="007E076D">
        <w:rPr>
          <w:b/>
          <w:bCs/>
          <w:sz w:val="16"/>
          <w:szCs w:val="16"/>
        </w:rPr>
        <w:t xml:space="preserve">Table </w:t>
      </w:r>
      <w:r w:rsidR="00463B88" w:rsidRPr="007E076D">
        <w:rPr>
          <w:b/>
          <w:bCs/>
          <w:sz w:val="16"/>
          <w:szCs w:val="16"/>
        </w:rPr>
        <w:t>4</w:t>
      </w:r>
      <w:r w:rsidRPr="007E076D">
        <w:rPr>
          <w:b/>
          <w:bCs/>
          <w:sz w:val="16"/>
          <w:szCs w:val="16"/>
        </w:rPr>
        <w:t>.</w:t>
      </w:r>
      <w:r w:rsidRPr="007E076D">
        <w:rPr>
          <w:sz w:val="16"/>
          <w:szCs w:val="16"/>
        </w:rPr>
        <w:t xml:space="preserve"> &lt;&lt;tbn&gt;&gt;Summary of key participant demographic characteristics*</w:t>
      </w:r>
    </w:p>
    <w:tbl>
      <w:tblPr>
        <w:tblStyle w:val="TableGrid"/>
        <w:tblW w:w="11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2193"/>
        <w:gridCol w:w="2250"/>
        <w:gridCol w:w="2790"/>
        <w:gridCol w:w="2070"/>
      </w:tblGrid>
      <w:tr w:rsidR="005338D1" w:rsidRPr="007E076D" w14:paraId="3B4F5A79" w14:textId="77777777" w:rsidTr="007E076D"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6C8015" w14:textId="3D881F54" w:rsidR="007E076D" w:rsidRPr="007E076D" w:rsidRDefault="00200991" w:rsidP="007E07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&lt;&lt;tbch&gt;&gt;</w:t>
            </w:r>
          </w:p>
          <w:p w14:paraId="4FC85E9F" w14:textId="5E7A9053" w:rsidR="00200991" w:rsidRPr="007E076D" w:rsidRDefault="007E076D" w:rsidP="007E07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Author, year (ref.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E2DA7F" w14:textId="627C127B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411AC8" w:rsidRPr="007E076D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E50C30" w14:textId="20C5A609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DC0655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5337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C0655" w:rsidRPr="007E076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3E5337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301BC2" w14:textId="09127DA7" w:rsidR="00F17396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/rac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(as reported)</w:t>
            </w:r>
            <w:r w:rsidR="004C63C9" w:rsidRPr="007E07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7113CF0" w14:textId="286BE4AA" w:rsidR="00200991" w:rsidRPr="007E076D" w:rsidRDefault="00F17396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EEEA1C" w14:textId="77777777" w:rsidR="00F17396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Socioeconomic </w:t>
            </w:r>
            <w:r w:rsidR="00F17396" w:rsidRPr="007E076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tatu</w:t>
            </w:r>
            <w:r w:rsidR="00F17396" w:rsidRPr="007E076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6B5BC988" w14:textId="373B6FD9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proofErr w:type="gramEnd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reported)</w:t>
            </w:r>
            <w:r w:rsidR="00BC4EDF" w:rsidRPr="007E076D">
              <w:rPr>
                <w:rFonts w:ascii="Times New Roman" w:hAnsi="Times New Roman" w:cs="Times New Roman"/>
                <w:sz w:val="16"/>
                <w:szCs w:val="16"/>
              </w:rPr>
              <w:t>, no. (%)</w:t>
            </w:r>
          </w:p>
        </w:tc>
      </w:tr>
      <w:tr w:rsidR="005338D1" w:rsidRPr="007E076D" w14:paraId="1877E957" w14:textId="77777777" w:rsidTr="007E076D"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</w:tcPr>
          <w:p w14:paraId="131F4AD2" w14:textId="3033D3BD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&lt;&lt;tb&gt;&gt;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328605F9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A9FF753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45E00B23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F180B57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38D1" w:rsidRPr="007E076D" w14:paraId="7D470ED0" w14:textId="77777777" w:rsidTr="007E076D">
        <w:tc>
          <w:tcPr>
            <w:tcW w:w="2667" w:type="dxa"/>
          </w:tcPr>
          <w:p w14:paraId="57C526F1" w14:textId="003631F1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e Vera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12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</w:tcPr>
          <w:p w14:paraId="4173C5B1" w14:textId="12B750C6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66.6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2250" w:type="dxa"/>
          </w:tcPr>
          <w:p w14:paraId="1173DE7C" w14:textId="6884BB04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DC0655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0655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DC0655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0655" w:rsidRPr="007E076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0655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C0655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</w:tcPr>
          <w:p w14:paraId="252B03F4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</w:tcPr>
          <w:p w14:paraId="7E43775C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F17396" w:rsidRPr="007E076D" w14:paraId="1EFFCF23" w14:textId="77777777" w:rsidTr="007E076D">
        <w:tc>
          <w:tcPr>
            <w:tcW w:w="2667" w:type="dxa"/>
            <w:shd w:val="clear" w:color="auto" w:fill="F2F2F2" w:themeFill="background1" w:themeFillShade="F2"/>
          </w:tcPr>
          <w:p w14:paraId="49CC6F93" w14:textId="1B8728C9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ngland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16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42E13810" w14:textId="6877B744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60.7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5309999" w14:textId="26E4EB40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emale (0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44816FFA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4B1AB27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54E40D7E" w14:textId="77777777" w:rsidTr="007E076D">
        <w:tc>
          <w:tcPr>
            <w:tcW w:w="2667" w:type="dxa"/>
            <w:shd w:val="clear" w:color="auto" w:fill="FFFFFF" w:themeFill="background1"/>
          </w:tcPr>
          <w:p w14:paraId="3F9BCA2E" w14:textId="7919790B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atima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3" w:type="dxa"/>
            <w:shd w:val="clear" w:color="auto" w:fill="FFFFFF" w:themeFill="background1"/>
          </w:tcPr>
          <w:p w14:paraId="56A80B92" w14:textId="140128EC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55.0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250" w:type="dxa"/>
            <w:shd w:val="clear" w:color="auto" w:fill="FFFFFF" w:themeFill="background1"/>
          </w:tcPr>
          <w:p w14:paraId="07D0B71C" w14:textId="1FB0C5F5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FFFFF" w:themeFill="background1"/>
          </w:tcPr>
          <w:p w14:paraId="5DE8216D" w14:textId="7C33B68E" w:rsidR="00F17396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White or European</w:t>
            </w:r>
            <w:r w:rsidR="00F1739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,467 (85.0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17396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6D0D6331" w14:textId="36096653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Aboriginal 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4 (4.0)</w:t>
            </w:r>
          </w:p>
        </w:tc>
        <w:tc>
          <w:tcPr>
            <w:tcW w:w="2070" w:type="dxa"/>
            <w:shd w:val="clear" w:color="auto" w:fill="FFFFFF" w:themeFill="background1"/>
          </w:tcPr>
          <w:p w14:paraId="35A34D95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F17396" w:rsidRPr="007E076D" w14:paraId="3BDC3DE5" w14:textId="77777777" w:rsidTr="007E076D">
        <w:tc>
          <w:tcPr>
            <w:tcW w:w="2667" w:type="dxa"/>
            <w:shd w:val="clear" w:color="auto" w:fill="F2F2F2" w:themeFill="background1" w:themeFillShade="F2"/>
          </w:tcPr>
          <w:p w14:paraId="633F9AC4" w14:textId="4570574E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ikuls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11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6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1A213982" w14:textId="7ECD8A18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65.0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7A7DDB6" w14:textId="3DDE5B5C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4DF14C68" w14:textId="04794839" w:rsidR="00200991" w:rsidRPr="007E076D" w:rsidRDefault="00105AEA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rac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>79.0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D0D21F3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38A39464" w14:textId="77777777" w:rsidTr="007E076D">
        <w:tc>
          <w:tcPr>
            <w:tcW w:w="2667" w:type="dxa"/>
            <w:shd w:val="clear" w:color="auto" w:fill="FFFFFF" w:themeFill="background1"/>
          </w:tcPr>
          <w:p w14:paraId="0B3F5323" w14:textId="4B8903E6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avarro-Cano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,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03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7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FFFFF" w:themeFill="background1"/>
          </w:tcPr>
          <w:p w14:paraId="17650A22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250" w:type="dxa"/>
            <w:shd w:val="clear" w:color="auto" w:fill="FFFFFF" w:themeFill="background1"/>
          </w:tcPr>
          <w:p w14:paraId="1A427878" w14:textId="7C1C8309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e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); 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  <w:r w:rsidR="005C1883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FFFFF" w:themeFill="background1"/>
          </w:tcPr>
          <w:p w14:paraId="03145D54" w14:textId="53715A4E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Hispanic = 434 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3F4D08CD" w14:textId="34B6085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White = 272 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752DE6AF" w14:textId="77777777" w:rsidR="0097192A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African American = 53 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09577D8A" w14:textId="033DCEA9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Asian = 14 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7C77D22C" w14:textId="2DF841B1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Other ethnic group = 6 </w:t>
            </w:r>
            <w:r w:rsidR="0097192A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0.8)</w:t>
            </w:r>
          </w:p>
        </w:tc>
        <w:tc>
          <w:tcPr>
            <w:tcW w:w="2070" w:type="dxa"/>
            <w:shd w:val="clear" w:color="auto" w:fill="FFFFFF" w:themeFill="background1"/>
          </w:tcPr>
          <w:p w14:paraId="1BC6E749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F17396" w:rsidRPr="007E076D" w14:paraId="72051327" w14:textId="77777777" w:rsidTr="007E076D">
        <w:tc>
          <w:tcPr>
            <w:tcW w:w="2667" w:type="dxa"/>
            <w:shd w:val="clear" w:color="auto" w:fill="F2F2F2" w:themeFill="background1" w:themeFillShade="F2"/>
          </w:tcPr>
          <w:p w14:paraId="3DE0DE38" w14:textId="563E0749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ikiphorou</w:t>
            </w:r>
            <w:proofErr w:type="spellEnd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76B9CD40" w14:textId="79BDE66B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59.8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1041852" w14:textId="0CD1BF5C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67.5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2E8578C9" w14:textId="77777777" w:rsidR="009744D6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  <w:r w:rsidR="009744D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4,883 (91.6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44D6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3894F907" w14:textId="77777777" w:rsidR="009744D6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Asian </w:t>
            </w:r>
            <w:r w:rsidR="009744D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55 (4.8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44D6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2E1CB0D7" w14:textId="77777777" w:rsidR="009744D6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  <w:r w:rsidR="009744D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128 (2.4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44D6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06137DDC" w14:textId="02769683" w:rsidR="006902A2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  <w:r w:rsidR="009744D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02A2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race </w:t>
            </w:r>
            <w:r w:rsidR="009744D6" w:rsidRPr="007E076D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26 (0.5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6902A2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2525D63C" w14:textId="6930B7AC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6902A2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36 (0.7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7988A79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37DBA80F" w14:textId="77777777" w:rsidTr="007E076D">
        <w:tc>
          <w:tcPr>
            <w:tcW w:w="2667" w:type="dxa"/>
            <w:shd w:val="clear" w:color="auto" w:fill="FFFFFF" w:themeFill="background1"/>
          </w:tcPr>
          <w:p w14:paraId="47BCBF25" w14:textId="3242008A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Pedersen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3" w:type="dxa"/>
            <w:shd w:val="clear" w:color="auto" w:fill="FFFFFF" w:themeFill="background1"/>
          </w:tcPr>
          <w:p w14:paraId="6D86F073" w14:textId="77777777" w:rsidR="00173F16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Median 63.0</w:t>
            </w:r>
          </w:p>
          <w:p w14:paraId="2EFDD193" w14:textId="62F1B3AD" w:rsidR="00200991" w:rsidRPr="007E076D" w:rsidRDefault="00173F16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>IQR 53.0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  <w:shd w:val="clear" w:color="auto" w:fill="FFFFFF" w:themeFill="background1"/>
          </w:tcPr>
          <w:p w14:paraId="5A5DB3CA" w14:textId="61B78B6F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e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7C73FD9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shd w:val="clear" w:color="auto" w:fill="FFFFFF" w:themeFill="background1"/>
          </w:tcPr>
          <w:p w14:paraId="11E93E27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FFFFF" w:themeFill="background1"/>
          </w:tcPr>
          <w:p w14:paraId="3C021B3C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F17396" w:rsidRPr="007E076D" w14:paraId="3929DD7F" w14:textId="77777777" w:rsidTr="007E076D">
        <w:tc>
          <w:tcPr>
            <w:tcW w:w="2667" w:type="dxa"/>
            <w:shd w:val="clear" w:color="auto" w:fill="F2F2F2" w:themeFill="background1" w:themeFillShade="F2"/>
          </w:tcPr>
          <w:p w14:paraId="00CB2A6F" w14:textId="582CCF54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okka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04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0D2795C8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2A9C8A3" w14:textId="2ED26046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1.6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682F64A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shd w:val="clear" w:color="auto" w:fill="F2F2F2" w:themeFill="background1" w:themeFillShade="F2"/>
          </w:tcPr>
          <w:p w14:paraId="692F213D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01B0F61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72DC24FC" w14:textId="77777777" w:rsidTr="007E076D">
        <w:tc>
          <w:tcPr>
            <w:tcW w:w="2667" w:type="dxa"/>
            <w:shd w:val="clear" w:color="auto" w:fill="FFFFFF" w:themeFill="background1"/>
          </w:tcPr>
          <w:p w14:paraId="5CE159C0" w14:textId="2D12407D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Yoshida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3" w:type="dxa"/>
            <w:shd w:val="clear" w:color="auto" w:fill="FFFFFF" w:themeFill="background1"/>
          </w:tcPr>
          <w:p w14:paraId="4C3D0E10" w14:textId="467EE585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60.3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2250" w:type="dxa"/>
            <w:shd w:val="clear" w:color="auto" w:fill="FFFFFF" w:themeFill="background1"/>
          </w:tcPr>
          <w:p w14:paraId="5D516A8E" w14:textId="280A078C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; 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2790" w:type="dxa"/>
            <w:shd w:val="clear" w:color="auto" w:fill="FFFFFF" w:themeFill="background1"/>
          </w:tcPr>
          <w:p w14:paraId="00437F7F" w14:textId="55394CD5" w:rsidR="00200991" w:rsidRPr="007E076D" w:rsidRDefault="00200991" w:rsidP="006902A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  <w:r w:rsidR="006902A2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981 (97.4)</w:t>
            </w:r>
          </w:p>
        </w:tc>
        <w:tc>
          <w:tcPr>
            <w:tcW w:w="2070" w:type="dxa"/>
            <w:shd w:val="clear" w:color="auto" w:fill="FFFFFF" w:themeFill="background1"/>
          </w:tcPr>
          <w:p w14:paraId="387EC86F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F17396" w:rsidRPr="007E076D" w14:paraId="4A4F17D1" w14:textId="77777777" w:rsidTr="007E076D">
        <w:tc>
          <w:tcPr>
            <w:tcW w:w="2667" w:type="dxa"/>
            <w:shd w:val="clear" w:color="auto" w:fill="F2F2F2" w:themeFill="background1" w:themeFillShade="F2"/>
          </w:tcPr>
          <w:p w14:paraId="17E467E5" w14:textId="78DB6DBD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Hitchon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2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30727D88" w14:textId="4C466A9C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53.5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5.25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346A3DF" w14:textId="6930628D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e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38097735" w14:textId="5A01F4D8" w:rsidR="00200991" w:rsidRPr="007E076D" w:rsidRDefault="009C6D02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White =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1,691 (81.0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E2EF3E2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3CEBB8A5" w14:textId="77777777" w:rsidTr="007E076D">
        <w:tc>
          <w:tcPr>
            <w:tcW w:w="2667" w:type="dxa"/>
            <w:shd w:val="clear" w:color="auto" w:fill="FFFFFF" w:themeFill="background1"/>
          </w:tcPr>
          <w:p w14:paraId="57518A49" w14:textId="48AFF28C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van den Hoek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013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3</w:t>
            </w:r>
            <w:r w:rsidR="00483752" w:rsidRPr="007E076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)</w:t>
            </w:r>
          </w:p>
        </w:tc>
        <w:tc>
          <w:tcPr>
            <w:tcW w:w="2193" w:type="dxa"/>
            <w:shd w:val="clear" w:color="auto" w:fill="FFFFFF" w:themeFill="background1"/>
          </w:tcPr>
          <w:p w14:paraId="6E32F8CB" w14:textId="46119785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59.3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2250" w:type="dxa"/>
            <w:shd w:val="clear" w:color="auto" w:fill="FFFFFF" w:themeFill="background1"/>
          </w:tcPr>
          <w:p w14:paraId="347F81A0" w14:textId="051248B1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e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1.9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24744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8.</w:t>
            </w:r>
            <w:r w:rsidR="00E95CCD" w:rsidRPr="007E076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790" w:type="dxa"/>
            <w:shd w:val="clear" w:color="auto" w:fill="FFFFFF" w:themeFill="background1"/>
          </w:tcPr>
          <w:p w14:paraId="1A9CB6F6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FFFFF" w:themeFill="background1"/>
          </w:tcPr>
          <w:p w14:paraId="5C4D6B5E" w14:textId="77777777" w:rsidR="00ED5517" w:rsidRDefault="00BC4EDF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= 220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  <w:proofErr w:type="gramStart"/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634514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6AFDFD68" w14:textId="604733AE" w:rsidR="00ED5517" w:rsidRPr="007E076D" w:rsidRDefault="00200991" w:rsidP="00ED551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Medium = 526</w:t>
            </w:r>
            <w:r w:rsidR="00634514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634514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3CDB7289" w14:textId="77777777" w:rsidR="00ED5517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High = 123 </w:t>
            </w:r>
            <w:r w:rsidR="00634514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  <w:proofErr w:type="gramStart"/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634514" w:rsidRPr="007E076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0923BB0F" w14:textId="7933373F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Missing = 13 </w:t>
            </w:r>
            <w:r w:rsidR="00634514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14:paraId="3ACBF110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396" w:rsidRPr="007E076D" w14:paraId="669625C9" w14:textId="77777777" w:rsidTr="007E076D">
        <w:tc>
          <w:tcPr>
            <w:tcW w:w="2667" w:type="dxa"/>
            <w:shd w:val="clear" w:color="auto" w:fill="F2F2F2" w:themeFill="background1" w:themeFillShade="F2"/>
          </w:tcPr>
          <w:p w14:paraId="3A1776DF" w14:textId="60DF1D74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Kapetanovic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4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31381630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2CCF484" w14:textId="56944ABB" w:rsidR="00200991" w:rsidRPr="007E076D" w:rsidRDefault="00200991" w:rsidP="005338D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; 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6BCD4797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D404B51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307D760E" w14:textId="77777777" w:rsidTr="007E076D">
        <w:tc>
          <w:tcPr>
            <w:tcW w:w="2667" w:type="dxa"/>
            <w:shd w:val="clear" w:color="auto" w:fill="FFFFFF" w:themeFill="background1"/>
          </w:tcPr>
          <w:p w14:paraId="2934752D" w14:textId="755E4A55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Michaud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5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FFFFF" w:themeFill="background1"/>
          </w:tcPr>
          <w:p w14:paraId="5C7FFB10" w14:textId="404DD103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60.0 </w:t>
            </w:r>
            <w:r w:rsidR="00614CF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  <w:r w:rsidR="00614C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  <w:shd w:val="clear" w:color="auto" w:fill="FFFFFF" w:themeFill="background1"/>
          </w:tcPr>
          <w:p w14:paraId="193E7B84" w14:textId="7F7AA636" w:rsidR="00200991" w:rsidRPr="007E076D" w:rsidRDefault="00200991" w:rsidP="005338D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FFFFF" w:themeFill="background1"/>
          </w:tcPr>
          <w:p w14:paraId="0D154807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FFFFF" w:themeFill="background1"/>
          </w:tcPr>
          <w:p w14:paraId="0478FC8E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1A03DC2D" w14:textId="77777777" w:rsidTr="003E75D5">
        <w:tc>
          <w:tcPr>
            <w:tcW w:w="2667" w:type="dxa"/>
            <w:shd w:val="clear" w:color="auto" w:fill="F2F2F2" w:themeFill="background1" w:themeFillShade="F2"/>
          </w:tcPr>
          <w:p w14:paraId="5826BFD7" w14:textId="446D55FA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akajima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6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1CC4F885" w14:textId="77777777" w:rsidR="00173F16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  <w:p w14:paraId="619A8341" w14:textId="00ABD85C" w:rsidR="00200991" w:rsidRPr="007E076D" w:rsidRDefault="00173F16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>IQR 52.3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200991" w:rsidRPr="007E076D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1880A00" w14:textId="36BF0022" w:rsidR="00200991" w:rsidRPr="007E076D" w:rsidRDefault="00200991" w:rsidP="005338D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; 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1AF46B0F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2DBBD5BF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33308A2A" w14:textId="77777777" w:rsidTr="007E076D">
        <w:tc>
          <w:tcPr>
            <w:tcW w:w="2667" w:type="dxa"/>
            <w:shd w:val="clear" w:color="auto" w:fill="FFFFFF" w:themeFill="background1"/>
          </w:tcPr>
          <w:p w14:paraId="41647792" w14:textId="309832BE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Pan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3" w:type="dxa"/>
            <w:shd w:val="clear" w:color="auto" w:fill="FFFFFF" w:themeFill="background1"/>
          </w:tcPr>
          <w:p w14:paraId="464BF401" w14:textId="0123493E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61.1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2250" w:type="dxa"/>
            <w:shd w:val="clear" w:color="auto" w:fill="FFFFFF" w:themeFill="background1"/>
          </w:tcPr>
          <w:p w14:paraId="6ADCADA4" w14:textId="673E21AF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FFFFF" w:themeFill="background1"/>
          </w:tcPr>
          <w:p w14:paraId="2EFE6045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FFFFF" w:themeFill="background1"/>
          </w:tcPr>
          <w:p w14:paraId="6FBFFBEC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0D4F4F40" w14:textId="77777777" w:rsidTr="003E75D5">
        <w:tc>
          <w:tcPr>
            <w:tcW w:w="2667" w:type="dxa"/>
            <w:shd w:val="clear" w:color="auto" w:fill="F2F2F2" w:themeFill="background1" w:themeFillShade="F2"/>
          </w:tcPr>
          <w:p w14:paraId="683149CB" w14:textId="38E4750B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Radner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8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45E8D719" w14:textId="4663A525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60.7 </w:t>
            </w:r>
            <w:r w:rsidR="00614CF8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B056E64" w14:textId="658E6B09" w:rsidR="00200991" w:rsidRPr="007E076D" w:rsidRDefault="00200991" w:rsidP="005338D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80.5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; 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3A68B264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D908BC8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3641CA22" w14:textId="77777777" w:rsidTr="007E076D">
        <w:tc>
          <w:tcPr>
            <w:tcW w:w="2667" w:type="dxa"/>
            <w:shd w:val="clear" w:color="auto" w:fill="FFFFFF" w:themeFill="background1"/>
          </w:tcPr>
          <w:p w14:paraId="36A00AB0" w14:textId="084FD194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Radner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9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FFFFF" w:themeFill="background1"/>
          </w:tcPr>
          <w:p w14:paraId="34C6E3DF" w14:textId="1BC504FF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60.7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2250" w:type="dxa"/>
            <w:shd w:val="clear" w:color="auto" w:fill="FFFFFF" w:themeFill="background1"/>
          </w:tcPr>
          <w:p w14:paraId="7866B34F" w14:textId="23AD243E" w:rsidR="00200991" w:rsidRPr="007E076D" w:rsidRDefault="00200991" w:rsidP="005338D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80.5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; 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FFFFF" w:themeFill="background1"/>
          </w:tcPr>
          <w:p w14:paraId="16F9D463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FFFFF" w:themeFill="background1"/>
          </w:tcPr>
          <w:p w14:paraId="0955A905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97192A" w:rsidRPr="007E076D" w14:paraId="6D11432B" w14:textId="77777777" w:rsidTr="003E75D5">
        <w:tc>
          <w:tcPr>
            <w:tcW w:w="2667" w:type="dxa"/>
            <w:shd w:val="clear" w:color="auto" w:fill="F2F2F2" w:themeFill="background1" w:themeFillShade="F2"/>
          </w:tcPr>
          <w:p w14:paraId="14F43F5D" w14:textId="58D68800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Rupp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0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shd w:val="clear" w:color="auto" w:fill="F2F2F2" w:themeFill="background1" w:themeFillShade="F2"/>
          </w:tcPr>
          <w:p w14:paraId="792F916C" w14:textId="24AC7834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59.8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0EAD6BE" w14:textId="7CC7E573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71.9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3C3D1043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A988C22" w14:textId="77777777" w:rsidR="003E75D5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High </w:t>
            </w:r>
            <w:r w:rsidR="004C7F02"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=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23</w:t>
            </w:r>
            <w:r w:rsidR="004C7F02"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.2)</w:t>
            </w:r>
            <w:r w:rsidR="009D6C84"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;</w:t>
            </w:r>
          </w:p>
          <w:p w14:paraId="3E201110" w14:textId="21A3F185" w:rsidR="003E75D5" w:rsidRPr="007E076D" w:rsidRDefault="00200991" w:rsidP="003E75D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Medium = 526 </w:t>
            </w:r>
            <w:r w:rsidR="009D6C84"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0.5)</w:t>
            </w:r>
            <w:r w:rsidR="009D6C84"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;</w:t>
            </w:r>
          </w:p>
          <w:p w14:paraId="2AE9A445" w14:textId="2B8185A5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Low = 180 </w:t>
            </w:r>
            <w:r w:rsidR="009D6C84"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0.6)</w:t>
            </w:r>
          </w:p>
          <w:p w14:paraId="604FB64B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97192A" w:rsidRPr="007E076D" w14:paraId="5D0AD591" w14:textId="77777777" w:rsidTr="007E076D">
        <w:tc>
          <w:tcPr>
            <w:tcW w:w="26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4AC65A" w14:textId="02055149" w:rsidR="00200991" w:rsidRPr="007E076D" w:rsidRDefault="00200991" w:rsidP="0020099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rton et al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 w:rsidR="009D0703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1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A83CBE" w14:textId="36725DE3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55.3 </w:t>
            </w:r>
            <w:r w:rsidR="00173F16"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2F1AE5" w14:textId="3C025DD1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; male (</w:t>
            </w: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  <w:r w:rsidR="005338D1" w:rsidRPr="007E07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277CD1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EC0530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7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  <w:p w14:paraId="5A8FE32B" w14:textId="77777777" w:rsidR="00200991" w:rsidRPr="007E076D" w:rsidRDefault="00200991" w:rsidP="0048375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5E59608" w14:textId="2539401D" w:rsidR="00200991" w:rsidRPr="007E076D" w:rsidRDefault="00200991" w:rsidP="00200991">
      <w:pPr>
        <w:spacing w:line="240" w:lineRule="auto"/>
        <w:rPr>
          <w:sz w:val="16"/>
          <w:szCs w:val="16"/>
        </w:rPr>
      </w:pPr>
      <w:r w:rsidRPr="007E076D">
        <w:rPr>
          <w:sz w:val="16"/>
          <w:szCs w:val="16"/>
        </w:rPr>
        <w:t>&lt;&lt;tbf&gt;&gt;</w:t>
      </w:r>
    </w:p>
    <w:p w14:paraId="1261822F" w14:textId="55E20E2C" w:rsidR="00200991" w:rsidRPr="007E076D" w:rsidRDefault="00200991" w:rsidP="00200991">
      <w:pPr>
        <w:spacing w:line="240" w:lineRule="auto"/>
        <w:rPr>
          <w:sz w:val="16"/>
          <w:szCs w:val="16"/>
        </w:rPr>
      </w:pPr>
      <w:r w:rsidRPr="007E076D">
        <w:rPr>
          <w:sz w:val="16"/>
          <w:szCs w:val="16"/>
        </w:rPr>
        <w:t>* IQR = interquartile range</w:t>
      </w:r>
      <w:r w:rsidR="0006585A" w:rsidRPr="007E076D">
        <w:rPr>
          <w:sz w:val="16"/>
          <w:szCs w:val="16"/>
        </w:rPr>
        <w:t>.</w:t>
      </w:r>
    </w:p>
    <w:p w14:paraId="2C9ADCF4" w14:textId="4AA23EBF" w:rsidR="00411AC8" w:rsidRPr="007E076D" w:rsidRDefault="00411AC8" w:rsidP="00200991">
      <w:pPr>
        <w:spacing w:line="240" w:lineRule="auto"/>
        <w:rPr>
          <w:sz w:val="16"/>
          <w:szCs w:val="16"/>
        </w:rPr>
      </w:pPr>
      <w:r w:rsidRPr="007E076D">
        <w:rPr>
          <w:sz w:val="16"/>
          <w:szCs w:val="16"/>
        </w:rPr>
        <w:t>† Unless indicated otherwise, values shown are the mean ± SD years.</w:t>
      </w:r>
    </w:p>
    <w:sectPr w:rsidR="00411AC8" w:rsidRPr="007E076D" w:rsidSect="008D5E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elly Barraza" w:date="2022-04-28T14:28:00Z" w:initials="KB">
    <w:p w14:paraId="6556DDFB" w14:textId="77777777" w:rsidR="006C359D" w:rsidRDefault="006C359D" w:rsidP="005806C8">
      <w:pPr>
        <w:pStyle w:val="CommentText"/>
      </w:pPr>
      <w:r>
        <w:rPr>
          <w:rStyle w:val="CommentReference"/>
        </w:rPr>
        <w:annotationRef/>
      </w:r>
      <w:r>
        <w:t>Author: Please review Tables 1-4 and confirm that they have been accurately edited. Please indicate if any changes should be made.</w:t>
      </w:r>
    </w:p>
  </w:comment>
  <w:comment w:id="1" w:author="Kelly Barraza" w:date="2022-04-28T10:11:00Z" w:initials="KB">
    <w:p w14:paraId="4AB830EE" w14:textId="508EE3FD" w:rsidR="0015039C" w:rsidRDefault="00FD4A09" w:rsidP="00441BBF">
      <w:pPr>
        <w:pStyle w:val="CommentText"/>
      </w:pPr>
      <w:r>
        <w:rPr>
          <w:rStyle w:val="CommentReference"/>
        </w:rPr>
        <w:annotationRef/>
      </w:r>
      <w:r w:rsidR="0015039C">
        <w:t>Author: What is the definition for the abbreviation "NCom" in Tables 1 and 2?</w:t>
      </w:r>
    </w:p>
  </w:comment>
  <w:comment w:id="2" w:author="Kelly Barraza" w:date="2022-04-28T14:07:00Z" w:initials="KB">
    <w:p w14:paraId="68C21C5C" w14:textId="1739F4E7" w:rsidR="00D328C2" w:rsidRDefault="00D328C2" w:rsidP="00C90D45">
      <w:pPr>
        <w:pStyle w:val="CommentText"/>
      </w:pPr>
      <w:r>
        <w:rPr>
          <w:rStyle w:val="CommentReference"/>
        </w:rPr>
        <w:annotationRef/>
      </w:r>
      <w:r>
        <w:t>Author: what is the definition for J-HAQ in Table 2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556DDFB" w15:done="0"/>
  <w15:commentEx w15:paraId="4AB830EE" w15:done="0"/>
  <w15:commentEx w15:paraId="68C21C5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522F0" w16cex:dateUtc="2022-04-28T18:28:00Z"/>
  <w16cex:commentExtensible w16cex:durableId="2614E6B9" w16cex:dateUtc="2022-04-28T14:11:00Z"/>
  <w16cex:commentExtensible w16cex:durableId="26151E22" w16cex:dateUtc="2022-04-28T18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56DDFB" w16cid:durableId="261522F0"/>
  <w16cid:commentId w16cid:paraId="4AB830EE" w16cid:durableId="2614E6B9"/>
  <w16cid:commentId w16cid:paraId="68C21C5C" w16cid:durableId="26151E2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lly Barraza">
    <w15:presenceInfo w15:providerId="AD" w15:userId="S::kbarraza@rheumatology.org::516a50fd-c9ba-4025-b2c8-bcbf79d55b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E36"/>
    <w:rsid w:val="0000423C"/>
    <w:rsid w:val="00024744"/>
    <w:rsid w:val="00025B1B"/>
    <w:rsid w:val="000365EA"/>
    <w:rsid w:val="000414C6"/>
    <w:rsid w:val="00047D52"/>
    <w:rsid w:val="00054632"/>
    <w:rsid w:val="0006455F"/>
    <w:rsid w:val="0006585A"/>
    <w:rsid w:val="000757BE"/>
    <w:rsid w:val="000A2223"/>
    <w:rsid w:val="000B634E"/>
    <w:rsid w:val="000B6AAE"/>
    <w:rsid w:val="000C61BE"/>
    <w:rsid w:val="000C7F5E"/>
    <w:rsid w:val="000D5529"/>
    <w:rsid w:val="000E7A20"/>
    <w:rsid w:val="000F22FD"/>
    <w:rsid w:val="00105AEA"/>
    <w:rsid w:val="00117812"/>
    <w:rsid w:val="00133FC2"/>
    <w:rsid w:val="0015039C"/>
    <w:rsid w:val="00153450"/>
    <w:rsid w:val="00154EF0"/>
    <w:rsid w:val="00173F16"/>
    <w:rsid w:val="001769A1"/>
    <w:rsid w:val="00196037"/>
    <w:rsid w:val="001A1D30"/>
    <w:rsid w:val="001A5373"/>
    <w:rsid w:val="001B10B8"/>
    <w:rsid w:val="001D4F7A"/>
    <w:rsid w:val="001D7DBE"/>
    <w:rsid w:val="001E274E"/>
    <w:rsid w:val="001F0BA6"/>
    <w:rsid w:val="001F254F"/>
    <w:rsid w:val="00200991"/>
    <w:rsid w:val="0021194E"/>
    <w:rsid w:val="00236F99"/>
    <w:rsid w:val="002543BC"/>
    <w:rsid w:val="00274E37"/>
    <w:rsid w:val="002A10A7"/>
    <w:rsid w:val="002A220F"/>
    <w:rsid w:val="002F0652"/>
    <w:rsid w:val="002F7BF0"/>
    <w:rsid w:val="00302136"/>
    <w:rsid w:val="00304F59"/>
    <w:rsid w:val="003311CF"/>
    <w:rsid w:val="00331240"/>
    <w:rsid w:val="0033133F"/>
    <w:rsid w:val="00340655"/>
    <w:rsid w:val="003543F4"/>
    <w:rsid w:val="003711D1"/>
    <w:rsid w:val="003C15F8"/>
    <w:rsid w:val="003D3368"/>
    <w:rsid w:val="003D6F72"/>
    <w:rsid w:val="003E5337"/>
    <w:rsid w:val="003E75D5"/>
    <w:rsid w:val="00411AC8"/>
    <w:rsid w:val="00423693"/>
    <w:rsid w:val="00463B88"/>
    <w:rsid w:val="00471E81"/>
    <w:rsid w:val="00483752"/>
    <w:rsid w:val="00484310"/>
    <w:rsid w:val="004C4DEE"/>
    <w:rsid w:val="004C63C9"/>
    <w:rsid w:val="004C7F02"/>
    <w:rsid w:val="004D7D9B"/>
    <w:rsid w:val="0052659C"/>
    <w:rsid w:val="00531CC5"/>
    <w:rsid w:val="005338D1"/>
    <w:rsid w:val="005349C8"/>
    <w:rsid w:val="00536377"/>
    <w:rsid w:val="0055686A"/>
    <w:rsid w:val="00557BB4"/>
    <w:rsid w:val="0057299D"/>
    <w:rsid w:val="00592700"/>
    <w:rsid w:val="0059754F"/>
    <w:rsid w:val="00597B00"/>
    <w:rsid w:val="005C1883"/>
    <w:rsid w:val="00602856"/>
    <w:rsid w:val="00612554"/>
    <w:rsid w:val="00614CF8"/>
    <w:rsid w:val="00634514"/>
    <w:rsid w:val="00636FE7"/>
    <w:rsid w:val="006409DC"/>
    <w:rsid w:val="00655C36"/>
    <w:rsid w:val="006733F9"/>
    <w:rsid w:val="00680695"/>
    <w:rsid w:val="00682753"/>
    <w:rsid w:val="006902A2"/>
    <w:rsid w:val="00691FB3"/>
    <w:rsid w:val="00696287"/>
    <w:rsid w:val="006A7F63"/>
    <w:rsid w:val="006C2DC7"/>
    <w:rsid w:val="006C359D"/>
    <w:rsid w:val="006D17ED"/>
    <w:rsid w:val="006E1253"/>
    <w:rsid w:val="00707E7B"/>
    <w:rsid w:val="00744062"/>
    <w:rsid w:val="00750030"/>
    <w:rsid w:val="0077053F"/>
    <w:rsid w:val="00773337"/>
    <w:rsid w:val="00797D94"/>
    <w:rsid w:val="007A0F9B"/>
    <w:rsid w:val="007A4917"/>
    <w:rsid w:val="007B0186"/>
    <w:rsid w:val="007C2940"/>
    <w:rsid w:val="007C343F"/>
    <w:rsid w:val="007C3AA8"/>
    <w:rsid w:val="007C7864"/>
    <w:rsid w:val="007D0C28"/>
    <w:rsid w:val="007D46C9"/>
    <w:rsid w:val="007E076D"/>
    <w:rsid w:val="007F21E7"/>
    <w:rsid w:val="00802D8E"/>
    <w:rsid w:val="00852A39"/>
    <w:rsid w:val="0085588B"/>
    <w:rsid w:val="00881F80"/>
    <w:rsid w:val="00890669"/>
    <w:rsid w:val="00890A95"/>
    <w:rsid w:val="00897CAE"/>
    <w:rsid w:val="008A692B"/>
    <w:rsid w:val="008B65ED"/>
    <w:rsid w:val="008C2819"/>
    <w:rsid w:val="008C52A7"/>
    <w:rsid w:val="008D5E36"/>
    <w:rsid w:val="008D62B3"/>
    <w:rsid w:val="008E1663"/>
    <w:rsid w:val="008E312D"/>
    <w:rsid w:val="009057F1"/>
    <w:rsid w:val="00911E59"/>
    <w:rsid w:val="00922027"/>
    <w:rsid w:val="009369AB"/>
    <w:rsid w:val="00954336"/>
    <w:rsid w:val="0097192A"/>
    <w:rsid w:val="009744D6"/>
    <w:rsid w:val="00986042"/>
    <w:rsid w:val="00992911"/>
    <w:rsid w:val="009A7A7C"/>
    <w:rsid w:val="009B0A3C"/>
    <w:rsid w:val="009C6D02"/>
    <w:rsid w:val="009D0703"/>
    <w:rsid w:val="009D6C84"/>
    <w:rsid w:val="009F588F"/>
    <w:rsid w:val="009F61C6"/>
    <w:rsid w:val="009F77D9"/>
    <w:rsid w:val="00A024B1"/>
    <w:rsid w:val="00A2210A"/>
    <w:rsid w:val="00A239E8"/>
    <w:rsid w:val="00A31025"/>
    <w:rsid w:val="00A40D80"/>
    <w:rsid w:val="00A53CB3"/>
    <w:rsid w:val="00A65CAB"/>
    <w:rsid w:val="00A849E9"/>
    <w:rsid w:val="00AD5DF8"/>
    <w:rsid w:val="00AD5E0D"/>
    <w:rsid w:val="00AE06A3"/>
    <w:rsid w:val="00AF58FC"/>
    <w:rsid w:val="00B14B39"/>
    <w:rsid w:val="00B1547D"/>
    <w:rsid w:val="00B36B18"/>
    <w:rsid w:val="00B55403"/>
    <w:rsid w:val="00B73ED4"/>
    <w:rsid w:val="00BA1EFF"/>
    <w:rsid w:val="00BA4FD1"/>
    <w:rsid w:val="00BC4EDF"/>
    <w:rsid w:val="00C01F81"/>
    <w:rsid w:val="00C33F82"/>
    <w:rsid w:val="00C34C64"/>
    <w:rsid w:val="00C60BA9"/>
    <w:rsid w:val="00C60F2E"/>
    <w:rsid w:val="00C64E92"/>
    <w:rsid w:val="00C7071F"/>
    <w:rsid w:val="00C73DFD"/>
    <w:rsid w:val="00C75B63"/>
    <w:rsid w:val="00CA7C45"/>
    <w:rsid w:val="00CB6E6A"/>
    <w:rsid w:val="00CD64BC"/>
    <w:rsid w:val="00CD67AE"/>
    <w:rsid w:val="00CE5AE6"/>
    <w:rsid w:val="00D11C4C"/>
    <w:rsid w:val="00D21E4D"/>
    <w:rsid w:val="00D328C2"/>
    <w:rsid w:val="00D54C81"/>
    <w:rsid w:val="00D57B8F"/>
    <w:rsid w:val="00D612E5"/>
    <w:rsid w:val="00D61462"/>
    <w:rsid w:val="00DC0655"/>
    <w:rsid w:val="00DC3E63"/>
    <w:rsid w:val="00DD3B41"/>
    <w:rsid w:val="00DE1216"/>
    <w:rsid w:val="00E00B75"/>
    <w:rsid w:val="00E216F2"/>
    <w:rsid w:val="00E268C1"/>
    <w:rsid w:val="00E26DE3"/>
    <w:rsid w:val="00E40F80"/>
    <w:rsid w:val="00E6027A"/>
    <w:rsid w:val="00E62FCF"/>
    <w:rsid w:val="00E7112D"/>
    <w:rsid w:val="00E7717C"/>
    <w:rsid w:val="00E95CCD"/>
    <w:rsid w:val="00EB3907"/>
    <w:rsid w:val="00ED4536"/>
    <w:rsid w:val="00ED5517"/>
    <w:rsid w:val="00EF6F6E"/>
    <w:rsid w:val="00F17396"/>
    <w:rsid w:val="00F22808"/>
    <w:rsid w:val="00F62208"/>
    <w:rsid w:val="00F76B35"/>
    <w:rsid w:val="00F901B9"/>
    <w:rsid w:val="00FA086C"/>
    <w:rsid w:val="00FA60B5"/>
    <w:rsid w:val="00FD40A2"/>
    <w:rsid w:val="00FD4A09"/>
    <w:rsid w:val="00FF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64B5A"/>
  <w15:chartTrackingRefBased/>
  <w15:docId w15:val="{E32885D7-1DB3-4116-9865-0AE14019E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E3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1E81"/>
    <w:pPr>
      <w:spacing w:line="240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200991"/>
    <w:pPr>
      <w:ind w:left="720"/>
      <w:contextualSpacing/>
    </w:pPr>
  </w:style>
  <w:style w:type="table" w:customStyle="1" w:styleId="TableGrid3">
    <w:name w:val="Table Grid3"/>
    <w:basedOn w:val="TableNormal"/>
    <w:uiPriority w:val="39"/>
    <w:rsid w:val="00200991"/>
    <w:pPr>
      <w:spacing w:line="240" w:lineRule="auto"/>
    </w:pPr>
    <w:rPr>
      <w:rFonts w:asciiTheme="minorHAnsi" w:eastAsia="DengXian" w:hAnsiTheme="minorHAnsi" w:cstheme="minorBidi"/>
      <w:sz w:val="22"/>
      <w:szCs w:val="22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4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A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A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A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1b72f4ff-f04f-411d-a252-9a19957775c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3" ma:contentTypeDescription="Create a new document." ma:contentTypeScope="" ma:versionID="5c5da06b4f38d4a334980900ade240fd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e6108804c03b3a5e28d86052ff533eff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CFD048-F459-4852-9AB6-7390DB6DED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2FD076-6928-4FDF-B17F-53A1C1A8667E}">
  <ds:schemaRefs>
    <ds:schemaRef ds:uri="http://schemas.microsoft.com/office/2006/metadata/properties"/>
    <ds:schemaRef ds:uri="http://schemas.microsoft.com/office/infopath/2007/PartnerControls"/>
    <ds:schemaRef ds:uri="1b72f4ff-f04f-411d-a252-9a19957775c3"/>
  </ds:schemaRefs>
</ds:datastoreItem>
</file>

<file path=customXml/itemProps3.xml><?xml version="1.0" encoding="utf-8"?>
<ds:datastoreItem xmlns:ds="http://schemas.openxmlformats.org/officeDocument/2006/customXml" ds:itemID="{3EDE9D8F-56A7-41BB-AB03-E5664F713AD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C44E15-96B1-4E5E-945A-E72B9766C7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2f4ff-f04f-411d-a252-9a19957775c3"/>
    <ds:schemaRef ds:uri="224eec64-69c2-4d3d-8106-5a0f7df7d3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6</Pages>
  <Words>2617</Words>
  <Characters>1492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arraza</dc:creator>
  <cp:keywords/>
  <dc:description/>
  <cp:lastModifiedBy>Kelly Barraza</cp:lastModifiedBy>
  <cp:revision>178</cp:revision>
  <dcterms:created xsi:type="dcterms:W3CDTF">2022-04-22T13:23:00Z</dcterms:created>
  <dcterms:modified xsi:type="dcterms:W3CDTF">2022-04-28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E2CBABD9B7548B6FDC1405D8ED5A7</vt:lpwstr>
  </property>
</Properties>
</file>